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37" w:type="dxa"/>
        <w:jc w:val="center"/>
        <w:tblLayout w:type="fixed"/>
        <w:tblLook w:val="0420" w:firstRow="1" w:lastRow="0" w:firstColumn="0" w:lastColumn="0" w:noHBand="0" w:noVBand="1"/>
      </w:tblPr>
      <w:tblGrid>
        <w:gridCol w:w="3828"/>
        <w:gridCol w:w="2409"/>
      </w:tblGrid>
      <w:tr w:rsidR="00AC0F5A" w:rsidRPr="00BA7EE5" w14:paraId="3C061A08" w14:textId="77777777" w:rsidTr="00BA7EE5">
        <w:trPr>
          <w:trHeight w:val="327"/>
          <w:jc w:val="center"/>
        </w:trPr>
        <w:tc>
          <w:tcPr>
            <w:tcW w:w="6237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1E7CA" w14:textId="2AD75A0C" w:rsidR="00AC0F5A" w:rsidRPr="00BA7EE5" w:rsidRDefault="00AC0F5A" w:rsidP="00AC0F5A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b/>
                <w:bCs/>
                <w:sz w:val="22"/>
                <w:szCs w:val="22"/>
                <w:lang w:eastAsia="en-US"/>
              </w:rPr>
              <w:t>Table 1.</w:t>
            </w:r>
            <w:r w:rsidRPr="00BA7EE5">
              <w:rPr>
                <w:rFonts w:eastAsia="Cambria"/>
                <w:sz w:val="22"/>
                <w:szCs w:val="22"/>
                <w:lang w:eastAsia="en-US"/>
              </w:rPr>
              <w:t xml:space="preserve"> Summary of missing data.</w:t>
            </w:r>
            <w:r w:rsidRPr="00BA7EE5">
              <w:rPr>
                <w:rFonts w:eastAsia="Cambria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</w:tr>
      <w:tr w:rsidR="00377AF5" w:rsidRPr="00BA7EE5" w14:paraId="061D9AB7" w14:textId="77777777" w:rsidTr="00BA7EE5">
        <w:trPr>
          <w:trHeight w:val="90"/>
          <w:jc w:val="center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97E6B" w14:textId="6F846736" w:rsidR="00377AF5" w:rsidRPr="00BA7EE5" w:rsidRDefault="00377AF5" w:rsidP="00AC0F5A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Household member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38C77" w14:textId="3F7DB7B8" w:rsidR="00377AF5" w:rsidRPr="00BA7EE5" w:rsidRDefault="00AA1AF5" w:rsidP="00AC0F5A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23D9051B" w14:textId="77777777" w:rsidTr="00BA7EE5">
        <w:trPr>
          <w:trHeight w:val="9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51B2C" w14:textId="524E325D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045C4" w14:textId="40B90649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5C2A34FF" w14:textId="77777777" w:rsidTr="00BA7EE5">
        <w:trPr>
          <w:trHeight w:val="90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B83B0" w14:textId="25EF1736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7D02D" w14:textId="5466A425" w:rsidR="0092311F" w:rsidRPr="00BA7EE5" w:rsidRDefault="00855F16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6DE3CFC7" w14:textId="77777777" w:rsidTr="00BA7EE5">
        <w:trPr>
          <w:trHeight w:val="108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5A650" w14:textId="3CFD215D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Educational attainment: Mal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A2C2C" w14:textId="2A1B9F5B" w:rsidR="0092311F" w:rsidRPr="00BA7EE5" w:rsidRDefault="00AA1AF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72A7A61F" w14:textId="77777777" w:rsidTr="00BA7EE5">
        <w:trPr>
          <w:trHeight w:val="108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F94E5" w14:textId="204AFB67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Educational attainment: Femal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01E4F" w14:textId="6E1189B4" w:rsidR="0092311F" w:rsidRPr="00BA7EE5" w:rsidRDefault="004F59D3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2.3% (19)</w:t>
            </w:r>
          </w:p>
        </w:tc>
      </w:tr>
      <w:tr w:rsidR="0092311F" w:rsidRPr="00BA7EE5" w14:paraId="4EF1117A" w14:textId="77777777" w:rsidTr="00BA7EE5">
        <w:trPr>
          <w:trHeight w:val="41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797C8" w14:textId="77777777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Cast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6C314" w14:textId="5D7EB428" w:rsidR="0092311F" w:rsidRPr="00BA7EE5" w:rsidRDefault="0008124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&lt;0.1% (1)</w:t>
            </w:r>
          </w:p>
        </w:tc>
      </w:tr>
      <w:tr w:rsidR="0092311F" w:rsidRPr="00BA7EE5" w14:paraId="3573FA21" w14:textId="77777777" w:rsidTr="00BA7EE5">
        <w:trPr>
          <w:trHeight w:val="41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3B02D" w14:textId="77777777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Farm size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A9F60" w14:textId="4D805713" w:rsidR="0092311F" w:rsidRPr="00BA7EE5" w:rsidRDefault="00AA1AF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77E155EE" w14:textId="77777777" w:rsidTr="00BA7EE5">
        <w:trPr>
          <w:trHeight w:val="47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4F5D" w14:textId="0E4F0958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Agricultural land owne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7AE6" w14:textId="5F54FB04" w:rsidR="0092311F" w:rsidRPr="00BA7EE5" w:rsidRDefault="00C5746D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1.7% (14)</w:t>
            </w:r>
          </w:p>
        </w:tc>
      </w:tr>
      <w:tr w:rsidR="0092311F" w:rsidRPr="00BA7EE5" w14:paraId="148F6D8C" w14:textId="77777777" w:rsidTr="00BA7EE5">
        <w:trPr>
          <w:trHeight w:val="185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A94B9" w14:textId="0A9495DE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Cultivated crops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3EEC" w14:textId="542B77D8" w:rsidR="0092311F" w:rsidRPr="00BA7EE5" w:rsidRDefault="00AA1AF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6173CF9C" w14:textId="77777777" w:rsidTr="00BA7EE5">
        <w:trPr>
          <w:trHeight w:val="185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EA51D" w14:textId="175A54E7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Total land cultivated in the kharif season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338F" w14:textId="3344ACCC" w:rsidR="0092311F" w:rsidRPr="00BA7EE5" w:rsidRDefault="00AA1AF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color w:val="333333"/>
                <w:sz w:val="22"/>
                <w:szCs w:val="22"/>
                <w:shd w:val="clear" w:color="auto" w:fill="FFFFFF"/>
              </w:rPr>
              <w:t>0% (0)</w:t>
            </w:r>
          </w:p>
        </w:tc>
      </w:tr>
      <w:tr w:rsidR="0092311F" w:rsidRPr="00BA7EE5" w14:paraId="561E9812" w14:textId="77777777" w:rsidTr="00BA7EE5">
        <w:trPr>
          <w:trHeight w:val="41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A4EAD" w14:textId="01461E13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Types of livestock owned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9333D" w14:textId="4EC005AC" w:rsidR="0092311F" w:rsidRPr="00BA7EE5" w:rsidRDefault="008D2C2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18B91426" w14:textId="77777777" w:rsidTr="00BA7EE5">
        <w:trPr>
          <w:trHeight w:val="268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5BABD" w14:textId="49D01FFD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Had income from cultivation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98C4E" w14:textId="2A01CAA5" w:rsidR="0092311F" w:rsidRPr="00BA7EE5" w:rsidRDefault="00AA1AF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18408276" w14:textId="77777777" w:rsidTr="00BA7EE5">
        <w:trPr>
          <w:trHeight w:val="268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6A670" w14:textId="31F7D3C8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Cultivation income (amount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BC5BF" w14:textId="0C302DBB" w:rsidR="0092311F" w:rsidRPr="00BA7EE5" w:rsidRDefault="00AA1AF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77DFCCCE" w14:textId="77777777" w:rsidTr="00BA7EE5">
        <w:trPr>
          <w:trHeight w:val="268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99E36" w14:textId="3A941D0E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Had income from livestock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78A69" w14:textId="2257A6D4" w:rsidR="0092311F" w:rsidRPr="00BA7EE5" w:rsidRDefault="00AA1AF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4AE7B6AC" w14:textId="77777777" w:rsidTr="00BA7EE5">
        <w:trPr>
          <w:trHeight w:val="131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0EB14" w14:textId="628B750A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Livestock income (amount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73C01" w14:textId="1D64DFB2" w:rsidR="0092311F" w:rsidRPr="00BA7EE5" w:rsidRDefault="00AA1AF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2A2D82E5" w14:textId="77777777" w:rsidTr="00BA7EE5">
        <w:trPr>
          <w:trHeight w:val="131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7B8EE" w14:textId="7E17240B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Had income from wages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E5122" w14:textId="3E2E50FC" w:rsidR="0092311F" w:rsidRPr="00BA7EE5" w:rsidRDefault="00AA1AF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20F708FA" w14:textId="77777777" w:rsidTr="00BA7EE5">
        <w:trPr>
          <w:trHeight w:val="163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34A95" w14:textId="4FD8755F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Wage income (amount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1033B" w14:textId="3159763C" w:rsidR="0092311F" w:rsidRPr="00BA7EE5" w:rsidRDefault="00AA1AF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1D2557F2" w14:textId="77777777" w:rsidTr="00BA7EE5">
        <w:trPr>
          <w:trHeight w:val="163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01B70" w14:textId="02975037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 xml:space="preserve">Had income from non-agriculture source 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97B02" w14:textId="04EFA4AD" w:rsidR="0092311F" w:rsidRPr="00BA7EE5" w:rsidRDefault="00AA1AF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43D3C94A" w14:textId="77777777" w:rsidTr="00BA7EE5">
        <w:trPr>
          <w:trHeight w:val="41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B92FD" w14:textId="752743F1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Other income (amount)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2D6F8" w14:textId="5BE68848" w:rsidR="0092311F" w:rsidRPr="00BA7EE5" w:rsidRDefault="00AA1AF5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136F5733" w14:textId="77777777" w:rsidTr="00BA7EE5">
        <w:trPr>
          <w:trHeight w:val="41"/>
          <w:jc w:val="center"/>
        </w:trPr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227ED" w14:textId="0951A486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>Diet diversity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28545" w14:textId="36D56064" w:rsidR="0092311F" w:rsidRPr="00BA7EE5" w:rsidRDefault="00A566FD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3EFCA031" w14:textId="77777777" w:rsidTr="00BA7EE5">
        <w:trPr>
          <w:trHeight w:val="41"/>
          <w:jc w:val="center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5718D" w14:textId="261975D8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lang w:eastAsia="en-US"/>
              </w:rPr>
              <w:t xml:space="preserve">Women’s empowerment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22CC8" w14:textId="32DF9BF2" w:rsidR="0092311F" w:rsidRPr="00BA7EE5" w:rsidRDefault="00A566FD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sz w:val="22"/>
                <w:szCs w:val="22"/>
              </w:rPr>
              <w:t>0% (0)</w:t>
            </w:r>
          </w:p>
        </w:tc>
      </w:tr>
      <w:tr w:rsidR="0092311F" w:rsidRPr="00BA7EE5" w14:paraId="581FEB4A" w14:textId="77777777" w:rsidTr="00BA7EE5">
        <w:trPr>
          <w:trHeight w:val="471"/>
          <w:jc w:val="center"/>
        </w:trPr>
        <w:tc>
          <w:tcPr>
            <w:tcW w:w="623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FAC41" w14:textId="7B7C3C99" w:rsidR="0092311F" w:rsidRPr="00BA7EE5" w:rsidRDefault="0092311F" w:rsidP="0092311F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BA7EE5">
              <w:rPr>
                <w:rFonts w:eastAsia="Cambria"/>
                <w:sz w:val="22"/>
                <w:szCs w:val="22"/>
                <w:vertAlign w:val="superscript"/>
                <w:lang w:eastAsia="en-US"/>
              </w:rPr>
              <w:t>1</w:t>
            </w:r>
            <w:r w:rsidRPr="00BA7EE5">
              <w:rPr>
                <w:rFonts w:eastAsia="Cambria"/>
                <w:sz w:val="22"/>
                <w:szCs w:val="22"/>
                <w:lang w:eastAsia="en-US"/>
              </w:rPr>
              <w:t>Values are % (n).</w:t>
            </w:r>
          </w:p>
        </w:tc>
      </w:tr>
    </w:tbl>
    <w:p w14:paraId="30B93F07" w14:textId="65055FD0" w:rsidR="00AC0F5A" w:rsidRDefault="00AC0F5A" w:rsidP="00E071E8">
      <w:pPr>
        <w:pStyle w:val="NoSpacing"/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A6DDE7A" w14:textId="57A133E3" w:rsidR="00AC0F5A" w:rsidRPr="00AC0F5A" w:rsidRDefault="00AC0F5A" w:rsidP="00AC0F5A">
      <w:pPr>
        <w:spacing w:after="160" w:line="259" w:lineRule="auto"/>
        <w:rPr>
          <w:rFonts w:ascii="Arial" w:eastAsiaTheme="minorHAnsi" w:hAnsi="Arial" w:cs="Arial"/>
          <w:b/>
          <w:bCs/>
          <w:sz w:val="20"/>
          <w:szCs w:val="20"/>
          <w:lang w:eastAsia="en-US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pPr w:leftFromText="180" w:rightFromText="180" w:vertAnchor="text" w:horzAnchor="margin" w:tblpX="-284" w:tblpY="213"/>
        <w:tblW w:w="5157" w:type="pct"/>
        <w:tblLook w:val="0420" w:firstRow="1" w:lastRow="0" w:firstColumn="0" w:lastColumn="0" w:noHBand="0" w:noVBand="1"/>
      </w:tblPr>
      <w:tblGrid>
        <w:gridCol w:w="5104"/>
        <w:gridCol w:w="709"/>
        <w:gridCol w:w="1132"/>
        <w:gridCol w:w="1508"/>
        <w:gridCol w:w="856"/>
      </w:tblGrid>
      <w:tr w:rsidR="001730DD" w:rsidRPr="00B470FB" w14:paraId="3BF40677" w14:textId="77777777" w:rsidTr="00857384">
        <w:trPr>
          <w:trHeight w:val="490"/>
          <w:tblHeader/>
        </w:trPr>
        <w:tc>
          <w:tcPr>
            <w:tcW w:w="5000" w:type="pct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2FC9" w14:textId="44A51B2C" w:rsidR="001730DD" w:rsidRPr="00B470FB" w:rsidRDefault="001730DD" w:rsidP="00857384">
            <w:pPr>
              <w:pStyle w:val="NoSpacing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B470F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57062E">
              <w:rPr>
                <w:rFonts w:ascii="Times New Roman" w:hAnsi="Times New Roman" w:cs="Times New Roman"/>
                <w:b/>
                <w:bCs/>
              </w:rPr>
              <w:t>2</w:t>
            </w:r>
            <w:r w:rsidRPr="00B470FB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B470FB">
              <w:rPr>
                <w:rFonts w:ascii="Times New Roman" w:hAnsi="Times New Roman" w:cs="Times New Roman"/>
              </w:rPr>
              <w:t>Association between farmer producer organization (FPO) participation and crop diversity</w:t>
            </w:r>
            <w:r w:rsidR="00E071E8" w:rsidRPr="00B470FB">
              <w:rPr>
                <w:rFonts w:ascii="Times New Roman" w:hAnsi="Times New Roman" w:cs="Times New Roman"/>
              </w:rPr>
              <w:t xml:space="preserve"> (n=809 households)</w:t>
            </w:r>
            <w:r w:rsidRPr="00B470FB">
              <w:rPr>
                <w:rFonts w:ascii="Times New Roman" w:hAnsi="Times New Roman" w:cs="Times New Roman"/>
              </w:rPr>
              <w:t>.</w:t>
            </w:r>
            <w:r w:rsidR="00E071E8" w:rsidRPr="00B470FB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D0173C" w:rsidRPr="00B470FB" w14:paraId="08DD9D52" w14:textId="77777777" w:rsidTr="00857384">
        <w:trPr>
          <w:trHeight w:val="490"/>
          <w:tblHeader/>
        </w:trPr>
        <w:tc>
          <w:tcPr>
            <w:tcW w:w="274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BE98" w14:textId="77777777" w:rsidR="00D0173C" w:rsidRPr="00B470FB" w:rsidRDefault="00D0173C" w:rsidP="00857384">
            <w:pPr>
              <w:pStyle w:val="NoSpacing"/>
              <w:rPr>
                <w:rFonts w:ascii="Times New Roman" w:eastAsia="Helvetica" w:hAnsi="Times New Roman" w:cs="Times New Roman"/>
                <w:b/>
                <w:color w:val="000000"/>
              </w:rPr>
            </w:pPr>
          </w:p>
        </w:tc>
        <w:tc>
          <w:tcPr>
            <w:tcW w:w="2259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3A398E6" w14:textId="4D91690C" w:rsidR="00D0173C" w:rsidRPr="00B470FB" w:rsidRDefault="00D0173C" w:rsidP="0085738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70FB">
              <w:rPr>
                <w:rStyle w:val="Emphasis"/>
                <w:rFonts w:ascii="Times New Roman" w:hAnsi="Times New Roman" w:cs="Times New Roman"/>
              </w:rPr>
              <w:t>Dependent variable:</w:t>
            </w:r>
          </w:p>
          <w:p w14:paraId="362D7491" w14:textId="1464676D" w:rsidR="00D0173C" w:rsidRPr="00B470FB" w:rsidRDefault="00E071E8" w:rsidP="00857384">
            <w:pPr>
              <w:pStyle w:val="NoSpacing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B470FB">
              <w:rPr>
                <w:rFonts w:ascii="Times New Roman" w:hAnsi="Times New Roman" w:cs="Times New Roman"/>
              </w:rPr>
              <w:t>Count</w:t>
            </w:r>
            <w:r w:rsidR="00D0173C" w:rsidRPr="00B470FB">
              <w:rPr>
                <w:rFonts w:ascii="Times New Roman" w:hAnsi="Times New Roman" w:cs="Times New Roman"/>
              </w:rPr>
              <w:t xml:space="preserve"> of crops cultivated</w:t>
            </w:r>
          </w:p>
        </w:tc>
      </w:tr>
      <w:tr w:rsidR="00D0173C" w:rsidRPr="00B470FB" w14:paraId="358CD512" w14:textId="77777777" w:rsidTr="00857384">
        <w:trPr>
          <w:trHeight w:val="478"/>
          <w:tblHeader/>
        </w:trPr>
        <w:tc>
          <w:tcPr>
            <w:tcW w:w="274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90092" w14:textId="312C501E" w:rsidR="00D0173C" w:rsidRPr="00B470FB" w:rsidRDefault="00F20024" w:rsidP="00857384">
            <w:pPr>
              <w:pStyle w:val="NoSpacing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b/>
                <w:color w:val="000000"/>
              </w:rPr>
              <w:t>Independent variable</w:t>
            </w:r>
          </w:p>
        </w:tc>
        <w:tc>
          <w:tcPr>
            <w:tcW w:w="38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7BA34" w14:textId="77777777" w:rsidR="00D0173C" w:rsidRPr="00B470FB" w:rsidRDefault="00D0173C" w:rsidP="00857384">
            <w:pPr>
              <w:pStyle w:val="NoSpacing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b/>
                <w:color w:val="000000"/>
              </w:rPr>
              <w:t>Beta</w:t>
            </w:r>
          </w:p>
        </w:tc>
        <w:tc>
          <w:tcPr>
            <w:tcW w:w="6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3F3C93" w14:textId="1BCBE287" w:rsidR="00D0173C" w:rsidRPr="00B470FB" w:rsidRDefault="00D0173C" w:rsidP="00857384">
            <w:pPr>
              <w:pStyle w:val="NoSpacing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B470FB">
              <w:rPr>
                <w:rFonts w:ascii="Times New Roman" w:eastAsia="Helvetica" w:hAnsi="Times New Roman" w:cs="Times New Roman"/>
                <w:b/>
                <w:color w:val="000000"/>
              </w:rPr>
              <w:t>SE</w:t>
            </w:r>
          </w:p>
        </w:tc>
        <w:tc>
          <w:tcPr>
            <w:tcW w:w="81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AB84" w14:textId="6AB423BC" w:rsidR="00D0173C" w:rsidRPr="00B470FB" w:rsidRDefault="00D0173C" w:rsidP="00857384">
            <w:pPr>
              <w:pStyle w:val="NoSpacing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46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D82C" w14:textId="77777777" w:rsidR="00D0173C" w:rsidRPr="00B470FB" w:rsidRDefault="00D0173C" w:rsidP="00857384">
            <w:pPr>
              <w:pStyle w:val="NoSpacing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b/>
                <w:color w:val="000000"/>
              </w:rPr>
              <w:t>p-value</w:t>
            </w:r>
          </w:p>
        </w:tc>
      </w:tr>
      <w:tr w:rsidR="001566DE" w:rsidRPr="00F96CB2" w14:paraId="55BC6311" w14:textId="77777777" w:rsidTr="00857384">
        <w:trPr>
          <w:trHeight w:val="239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6D925" w14:textId="77777777" w:rsidR="001566DE" w:rsidRPr="00B470FB" w:rsidRDefault="001566DE" w:rsidP="0085738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470FB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FPO household</w:t>
            </w:r>
          </w:p>
        </w:tc>
        <w:tc>
          <w:tcPr>
            <w:tcW w:w="38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556D4" w14:textId="29FDF757" w:rsidR="001566DE" w:rsidRPr="00F96CB2" w:rsidRDefault="001566DE" w:rsidP="00857384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F96CB2">
              <w:rPr>
                <w:rFonts w:ascii="Times New Roman" w:eastAsia="Helvetica" w:hAnsi="Times New Roman" w:cs="Times New Roman"/>
                <w:color w:val="000000"/>
              </w:rPr>
              <w:t>0.30</w:t>
            </w:r>
          </w:p>
        </w:tc>
        <w:tc>
          <w:tcPr>
            <w:tcW w:w="6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F0DC8F" w14:textId="0B1ED6EB" w:rsidR="001566DE" w:rsidRPr="00B470FB" w:rsidRDefault="001566DE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F96CB2">
              <w:rPr>
                <w:rFonts w:ascii="Times New Roman" w:eastAsia="Helvetica" w:hAnsi="Times New Roman" w:cs="Times New Roman"/>
                <w:color w:val="000000"/>
              </w:rPr>
              <w:t>0.104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A0FBF" w14:textId="4265946B" w:rsidR="001566DE" w:rsidRPr="00F96CB2" w:rsidRDefault="001566DE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F96CB2">
              <w:rPr>
                <w:rFonts w:ascii="Times New Roman" w:eastAsia="Helvetica" w:hAnsi="Times New Roman" w:cs="Times New Roman"/>
                <w:color w:val="000000"/>
              </w:rPr>
              <w:t>0.09, 0.50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AFC43" w14:textId="707B39EB" w:rsidR="001566DE" w:rsidRPr="00F96CB2" w:rsidRDefault="001566DE" w:rsidP="00683242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F96CB2">
              <w:rPr>
                <w:rFonts w:ascii="Times New Roman" w:eastAsia="Helvetica" w:hAnsi="Times New Roman" w:cs="Times New Roman"/>
                <w:bCs/>
                <w:color w:val="000000"/>
              </w:rPr>
              <w:t>0.005</w:t>
            </w:r>
          </w:p>
        </w:tc>
      </w:tr>
      <w:tr w:rsidR="00D0173C" w:rsidRPr="00B470FB" w14:paraId="615C6B99" w14:textId="77777777" w:rsidTr="00857384">
        <w:trPr>
          <w:trHeight w:val="251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15D04" w14:textId="77777777" w:rsidR="00D0173C" w:rsidRPr="00B470FB" w:rsidRDefault="00D0173C" w:rsidP="0085738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470FB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Cast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A341F" w14:textId="77777777" w:rsidR="00D0173C" w:rsidRPr="00F96CB2" w:rsidRDefault="00D0173C" w:rsidP="00857384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3E8904" w14:textId="77777777" w:rsidR="00D0173C" w:rsidRPr="00F96CB2" w:rsidRDefault="00D0173C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B2CC1" w14:textId="77777777" w:rsidR="00D0173C" w:rsidRPr="00F96CB2" w:rsidRDefault="00D0173C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0BAD6" w14:textId="1CCDEAFE" w:rsidR="00D0173C" w:rsidRPr="00B470FB" w:rsidRDefault="00D0173C" w:rsidP="00683242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</w:tr>
      <w:tr w:rsidR="00D0173C" w:rsidRPr="00857384" w14:paraId="6AD936B9" w14:textId="77777777" w:rsidTr="00857384">
        <w:trPr>
          <w:trHeight w:val="239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8ADD7" w14:textId="0BE56FCF" w:rsidR="00D0173C" w:rsidRPr="00B470FB" w:rsidRDefault="0071641D" w:rsidP="00857384">
            <w:pPr>
              <w:pStyle w:val="NoSpacing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 xml:space="preserve">   </w:t>
            </w:r>
            <w:r w:rsidR="00D0173C" w:rsidRPr="00B470FB">
              <w:rPr>
                <w:rFonts w:ascii="Times New Roman" w:eastAsia="Helvetica" w:hAnsi="Times New Roman" w:cs="Times New Roman"/>
                <w:color w:val="000000"/>
              </w:rPr>
              <w:t xml:space="preserve">Scheduled Caste/Tribe 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E21A" w14:textId="0E8AE7BD" w:rsidR="00D0173C" w:rsidRPr="00857384" w:rsidRDefault="0071641D" w:rsidP="00857384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Ref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5BE6D8" w14:textId="77777777" w:rsidR="00D0173C" w:rsidRPr="00B470FB" w:rsidRDefault="00D0173C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3DFC9" w14:textId="5FD9847F" w:rsidR="00D0173C" w:rsidRPr="00857384" w:rsidRDefault="00D0173C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CEA67" w14:textId="71A5ECFC" w:rsidR="00D0173C" w:rsidRPr="00857384" w:rsidRDefault="001010C0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E064B0" w:rsidRPr="00857384" w14:paraId="1D45575F" w14:textId="77777777" w:rsidTr="00857384">
        <w:trPr>
          <w:trHeight w:val="251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55816" w14:textId="21D15BCC" w:rsidR="00E064B0" w:rsidRPr="00B470FB" w:rsidRDefault="00E064B0" w:rsidP="00857384">
            <w:pPr>
              <w:pStyle w:val="NoSpacing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 xml:space="preserve">   Other Backward Caste 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107A8" w14:textId="6B70C5B3" w:rsidR="00E064B0" w:rsidRPr="00857384" w:rsidRDefault="00E064B0" w:rsidP="00857384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20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EF6C55" w14:textId="76C1A0DF" w:rsidR="00E064B0" w:rsidRPr="00B470FB" w:rsidRDefault="00E064B0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137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BCA79" w14:textId="6EEF3AD4" w:rsidR="00E064B0" w:rsidRPr="00857384" w:rsidRDefault="00E064B0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07, 0.47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37CBE" w14:textId="77777777" w:rsidR="00E064B0" w:rsidRPr="00857384" w:rsidRDefault="00E064B0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E064B0" w:rsidRPr="00857384" w14:paraId="3562CC62" w14:textId="77777777" w:rsidTr="00857384">
        <w:trPr>
          <w:trHeight w:val="239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5A2E5" w14:textId="4C3BFB56" w:rsidR="00E064B0" w:rsidRPr="00B470FB" w:rsidRDefault="00E064B0" w:rsidP="00857384">
            <w:pPr>
              <w:pStyle w:val="NoSpacing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 xml:space="preserve">   General/Other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6D455" w14:textId="19777C8C" w:rsidR="00E064B0" w:rsidRPr="00857384" w:rsidRDefault="00E064B0" w:rsidP="00857384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64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FC69A3" w14:textId="310A5575" w:rsidR="00E064B0" w:rsidRPr="00B470FB" w:rsidRDefault="00E064B0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144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D8B39" w14:textId="01995AA8" w:rsidR="00E064B0" w:rsidRPr="00857384" w:rsidRDefault="00E064B0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92, -0.36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2F0F6" w14:textId="77777777" w:rsidR="00E064B0" w:rsidRPr="00857384" w:rsidRDefault="00E064B0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31576C" w:rsidRPr="00857384" w14:paraId="79DAF51F" w14:textId="77777777" w:rsidTr="00857384">
        <w:trPr>
          <w:trHeight w:val="251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79C3A" w14:textId="3FB10974" w:rsidR="0031576C" w:rsidRPr="00B470FB" w:rsidRDefault="0031576C" w:rsidP="00857384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470FB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Educational Attainment: Mal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121A2" w14:textId="77777777" w:rsidR="0031576C" w:rsidRPr="00857384" w:rsidRDefault="0031576C" w:rsidP="00857384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B3FF0C" w14:textId="77777777" w:rsidR="0031576C" w:rsidRPr="00857384" w:rsidRDefault="0031576C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C35DE" w14:textId="77777777" w:rsidR="0031576C" w:rsidRPr="00857384" w:rsidRDefault="0031576C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B5C91" w14:textId="69FF4F6A" w:rsidR="0031576C" w:rsidRPr="00857384" w:rsidRDefault="0031576C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683242" w:rsidRPr="00857384" w14:paraId="7027CC44" w14:textId="77777777" w:rsidTr="00857384">
        <w:trPr>
          <w:trHeight w:val="239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AAD48" w14:textId="7A559138" w:rsidR="00683242" w:rsidRPr="00B470FB" w:rsidRDefault="00683242" w:rsidP="00683242">
            <w:pPr>
              <w:pStyle w:val="NoSpacing"/>
              <w:ind w:left="284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No formal school (including illiterate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68949" w14:textId="0E0083C2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Ref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5D7F19" w14:textId="4DC3990E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CA28" w14:textId="4575A83A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545E8" w14:textId="00F5C834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0.075</w:t>
            </w:r>
          </w:p>
        </w:tc>
      </w:tr>
      <w:tr w:rsidR="00683242" w:rsidRPr="00857384" w14:paraId="1A4025BA" w14:textId="77777777" w:rsidTr="00857384">
        <w:trPr>
          <w:trHeight w:val="251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437A0" w14:textId="64AFEC25" w:rsidR="00683242" w:rsidRPr="00B470FB" w:rsidRDefault="00683242" w:rsidP="00683242">
            <w:pPr>
              <w:pStyle w:val="NoSpacing"/>
              <w:ind w:left="284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Primary, complete (grade 1-4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6D6C3" w14:textId="64E94BA4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38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499DF4" w14:textId="75FAADAC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192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D6C71" w14:textId="006B31D8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00, 0.75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5D383" w14:textId="77777777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683242" w:rsidRPr="00857384" w14:paraId="0AC6CBCA" w14:textId="77777777" w:rsidTr="00857384">
        <w:trPr>
          <w:trHeight w:val="239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421F2" w14:textId="5B65547E" w:rsidR="00683242" w:rsidRPr="00B470FB" w:rsidRDefault="00683242" w:rsidP="00683242">
            <w:pPr>
              <w:pStyle w:val="NoSpacing"/>
              <w:ind w:left="284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High school, complete (grade 5-9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6FE6F" w14:textId="30502864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12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1BA0AC" w14:textId="09F9DE68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176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FB0BD" w14:textId="15BD4A6F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23, 0.46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C1CBA" w14:textId="77777777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683242" w:rsidRPr="00857384" w14:paraId="41790AAD" w14:textId="77777777" w:rsidTr="00857384">
        <w:trPr>
          <w:trHeight w:val="251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4AB0D" w14:textId="06161D33" w:rsidR="00683242" w:rsidRPr="00B470FB" w:rsidRDefault="00683242" w:rsidP="00683242">
            <w:pPr>
              <w:pStyle w:val="NoSpacing"/>
              <w:ind w:left="284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Secondary school, complet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2BAB6" w14:textId="5830D3F1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10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E1994F" w14:textId="7BB42592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207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32039" w14:textId="5B99EC58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31, 0.51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81135" w14:textId="77777777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683242" w:rsidRPr="00857384" w14:paraId="1ACBC8D8" w14:textId="77777777" w:rsidTr="00857384">
        <w:trPr>
          <w:trHeight w:val="330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B6251" w14:textId="4AC6BE0C" w:rsidR="00683242" w:rsidRPr="00B470FB" w:rsidRDefault="00683242" w:rsidP="00683242">
            <w:pPr>
              <w:pStyle w:val="NoSpacing"/>
              <w:ind w:left="284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Graduate and abov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7A499" w14:textId="77F2DAFE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15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12865A" w14:textId="2E048701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229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925CD" w14:textId="0DC1CA2E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60, 0.30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C1419" w14:textId="77777777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683242" w:rsidRPr="00857384" w14:paraId="68880BAD" w14:textId="77777777" w:rsidTr="00857384">
        <w:trPr>
          <w:trHeight w:val="330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66830" w14:textId="4B225871" w:rsidR="00683242" w:rsidRPr="00B470FB" w:rsidRDefault="00683242" w:rsidP="00683242">
            <w:pPr>
              <w:pStyle w:val="NoSpacing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Educational Attainment: Femal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7D17B" w14:textId="77777777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7C1F91" w14:textId="77777777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3ED3E" w14:textId="77777777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4F32" w14:textId="18A3C419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683242" w:rsidRPr="00857384" w14:paraId="4ED13659" w14:textId="77777777" w:rsidTr="00857384">
        <w:trPr>
          <w:trHeight w:val="330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316A0" w14:textId="721588B3" w:rsidR="00683242" w:rsidRPr="00B470FB" w:rsidRDefault="00683242" w:rsidP="00683242">
            <w:pPr>
              <w:pStyle w:val="NoSpacing"/>
              <w:ind w:left="284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No formal school (including illiterate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7C800" w14:textId="6F00251B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Ref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20739A" w14:textId="375BB8E4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FBF59" w14:textId="4272560B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CA274" w14:textId="52AD172F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004</w:t>
            </w:r>
          </w:p>
        </w:tc>
      </w:tr>
      <w:tr w:rsidR="00683242" w:rsidRPr="00857384" w14:paraId="49A3309E" w14:textId="77777777" w:rsidTr="00857384">
        <w:trPr>
          <w:trHeight w:val="330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20D48" w14:textId="51A53551" w:rsidR="00683242" w:rsidRPr="00B470FB" w:rsidRDefault="00683242" w:rsidP="00683242">
            <w:pPr>
              <w:pStyle w:val="NoSpacing"/>
              <w:ind w:left="284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Primary, complete (grade 1-4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44F23" w14:textId="313FCB11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43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CCAC3B" w14:textId="70630BC5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131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84E52" w14:textId="5B2C0C16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69, -0.17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14F11" w14:textId="77777777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683242" w:rsidRPr="00857384" w14:paraId="19D1F8CB" w14:textId="77777777" w:rsidTr="00857384">
        <w:trPr>
          <w:trHeight w:val="330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6942E" w14:textId="46096E74" w:rsidR="00683242" w:rsidRPr="00B470FB" w:rsidRDefault="00683242" w:rsidP="00683242">
            <w:pPr>
              <w:pStyle w:val="NoSpacing"/>
              <w:ind w:left="284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High school, complete (grade 5-9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F8DB7" w14:textId="68A8441F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33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0C79A1" w14:textId="2CB3D151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144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2C84B" w14:textId="6E7D8F2E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61, -0.05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A9E91" w14:textId="77777777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683242" w:rsidRPr="00857384" w14:paraId="20A38622" w14:textId="77777777" w:rsidTr="00857384">
        <w:trPr>
          <w:trHeight w:val="330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67B96" w14:textId="77C3D965" w:rsidR="00683242" w:rsidRPr="00B470FB" w:rsidRDefault="00683242" w:rsidP="00683242">
            <w:pPr>
              <w:pStyle w:val="NoSpacing"/>
              <w:ind w:left="284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Secondary school, complet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FED00" w14:textId="06CC3BF7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16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040C17" w14:textId="026817B6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206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0A832" w14:textId="4D907A2D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56, 0.24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157D6" w14:textId="77777777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683242" w:rsidRPr="00857384" w14:paraId="66199DFB" w14:textId="77777777" w:rsidTr="00857384">
        <w:trPr>
          <w:trHeight w:val="330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0BBDE" w14:textId="2520F8A3" w:rsidR="00683242" w:rsidRPr="00B470FB" w:rsidRDefault="00683242" w:rsidP="00683242">
            <w:pPr>
              <w:pStyle w:val="NoSpacing"/>
              <w:ind w:left="284"/>
              <w:rPr>
                <w:rFonts w:ascii="Times New Roman" w:hAnsi="Times New Roman" w:cs="Times New Roman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Graduate and above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42517" w14:textId="722CAF1F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40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0FBD58" w14:textId="40BB9115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0.326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FB894" w14:textId="4D4DDB6D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-0.24, 1.0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8D6E9" w14:textId="77777777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683242" w:rsidRPr="00857384" w14:paraId="42E80B9D" w14:textId="77777777" w:rsidTr="00857384">
        <w:trPr>
          <w:trHeight w:val="251"/>
        </w:trPr>
        <w:tc>
          <w:tcPr>
            <w:tcW w:w="27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E2FA7" w14:textId="43A069E1" w:rsidR="00683242" w:rsidRPr="00857384" w:rsidRDefault="00683242" w:rsidP="00683242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57384">
              <w:rPr>
                <w:rFonts w:ascii="Times New Roman" w:hAnsi="Times New Roman" w:cs="Times New Roman"/>
                <w:b/>
                <w:bCs/>
              </w:rPr>
              <w:t>Total land cultivated in the kharif season (hectares)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6E50C" w14:textId="760E9144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0.67</w:t>
            </w:r>
          </w:p>
        </w:tc>
        <w:tc>
          <w:tcPr>
            <w:tcW w:w="608" w:type="pct"/>
            <w:tcBorders>
              <w:top w:val="none" w:sz="0" w:space="0" w:color="000000"/>
              <w:left w:val="nil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BDCCDC" w14:textId="01872981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0.737</w:t>
            </w:r>
          </w:p>
        </w:tc>
        <w:tc>
          <w:tcPr>
            <w:tcW w:w="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8E30C" w14:textId="4C36BE6C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-0.77, 2.1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B1601" w14:textId="6C537B19" w:rsidR="00683242" w:rsidRPr="00857384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857384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683242" w:rsidRPr="00B470FB" w14:paraId="5938ABBD" w14:textId="77777777" w:rsidTr="00857384">
        <w:trPr>
          <w:trHeight w:val="396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5AC5A0BC" w14:textId="77777777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Abbreviations: CI, confidence interval; SE, standard error.</w:t>
            </w:r>
          </w:p>
          <w:p w14:paraId="779CE636" w14:textId="71BADD8C" w:rsidR="00683242" w:rsidRPr="00B470FB" w:rsidRDefault="00683242" w:rsidP="00683242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B470FB">
              <w:rPr>
                <w:rFonts w:ascii="Times New Roman" w:hAnsi="Times New Roman" w:cs="Times New Roman"/>
                <w:vertAlign w:val="superscript"/>
              </w:rPr>
              <w:t>1</w:t>
            </w:r>
            <w:r w:rsidRPr="00B470FB">
              <w:rPr>
                <w:rFonts w:ascii="Times New Roman" w:eastAsia="Helvetica" w:hAnsi="Times New Roman" w:cs="Times New Roman"/>
                <w:color w:val="000000"/>
              </w:rPr>
              <w:t xml:space="preserve">Model was estimated </w:t>
            </w:r>
            <w:r>
              <w:rPr>
                <w:rFonts w:ascii="Times New Roman" w:eastAsia="Helvetica" w:hAnsi="Times New Roman" w:cs="Times New Roman"/>
                <w:color w:val="000000"/>
              </w:rPr>
              <w:t>using multivariable linear regression</w:t>
            </w:r>
            <w:r w:rsidRPr="00B470FB">
              <w:rPr>
                <w:rFonts w:ascii="Times New Roman" w:eastAsia="Helvetica" w:hAnsi="Times New Roman" w:cs="Times New Roman"/>
                <w:color w:val="000000"/>
              </w:rPr>
              <w:t xml:space="preserve">. </w:t>
            </w:r>
          </w:p>
        </w:tc>
      </w:tr>
    </w:tbl>
    <w:p w14:paraId="07F562FF" w14:textId="426A99E1" w:rsidR="001E4607" w:rsidRPr="00B470FB" w:rsidRDefault="00A543D1" w:rsidP="00D0173C">
      <w:pPr>
        <w:pStyle w:val="Heading2"/>
        <w:rPr>
          <w:lang w:val="en-US"/>
        </w:rPr>
      </w:pPr>
      <w:r w:rsidRPr="00B470FB">
        <w:rPr>
          <w:lang w:val="en-US"/>
        </w:rPr>
        <w:br w:type="page"/>
      </w:r>
    </w:p>
    <w:p w14:paraId="074EAC40" w14:textId="0B49DC5D" w:rsidR="00A543D1" w:rsidRPr="00B470FB" w:rsidRDefault="00A543D1" w:rsidP="00F27ADF">
      <w:pPr>
        <w:ind w:left="-426"/>
        <w:rPr>
          <w:sz w:val="22"/>
          <w:szCs w:val="22"/>
          <w:vertAlign w:val="superscript"/>
        </w:rPr>
      </w:pPr>
    </w:p>
    <w:tbl>
      <w:tblPr>
        <w:tblpPr w:leftFromText="180" w:rightFromText="180" w:vertAnchor="text" w:horzAnchor="page" w:tblpX="904" w:tblpY="110"/>
        <w:tblW w:w="9356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111"/>
        <w:gridCol w:w="1276"/>
        <w:gridCol w:w="992"/>
        <w:gridCol w:w="1701"/>
        <w:gridCol w:w="1276"/>
      </w:tblGrid>
      <w:tr w:rsidR="0057062E" w:rsidRPr="00B470FB" w14:paraId="02C6B4E9" w14:textId="77777777" w:rsidTr="0057062E">
        <w:trPr>
          <w:trHeight w:val="295"/>
        </w:trPr>
        <w:tc>
          <w:tcPr>
            <w:tcW w:w="9356" w:type="dxa"/>
            <w:gridSpan w:val="5"/>
            <w:tcBorders>
              <w:left w:val="nil"/>
              <w:bottom w:val="nil"/>
              <w:right w:val="nil"/>
            </w:tcBorders>
          </w:tcPr>
          <w:p w14:paraId="04A6819A" w14:textId="43F6A830" w:rsidR="0057062E" w:rsidRPr="00B470FB" w:rsidRDefault="0057062E" w:rsidP="0057062E">
            <w:pPr>
              <w:widowControl w:val="0"/>
              <w:autoSpaceDE w:val="0"/>
              <w:autoSpaceDN w:val="0"/>
              <w:adjustRightInd w:val="0"/>
              <w:rPr>
                <w:rStyle w:val="Emphasis"/>
                <w:sz w:val="22"/>
                <w:szCs w:val="22"/>
              </w:rPr>
            </w:pPr>
            <w:r w:rsidRPr="00B470FB">
              <w:rPr>
                <w:b/>
                <w:bCs/>
                <w:sz w:val="22"/>
                <w:szCs w:val="22"/>
              </w:rPr>
              <w:t xml:space="preserve">Table </w:t>
            </w:r>
            <w:r>
              <w:rPr>
                <w:b/>
                <w:bCs/>
                <w:sz w:val="22"/>
                <w:szCs w:val="22"/>
              </w:rPr>
              <w:t>3</w:t>
            </w:r>
            <w:r w:rsidRPr="00B470FB">
              <w:rPr>
                <w:b/>
                <w:bCs/>
                <w:sz w:val="22"/>
                <w:szCs w:val="22"/>
              </w:rPr>
              <w:t xml:space="preserve">. </w:t>
            </w:r>
            <w:r w:rsidRPr="00B470FB">
              <w:rPr>
                <w:sz w:val="22"/>
                <w:szCs w:val="22"/>
              </w:rPr>
              <w:t>Association between farmer producer organization (FPO) participation and household monthly income (n=7</w:t>
            </w:r>
            <w:r>
              <w:rPr>
                <w:sz w:val="22"/>
                <w:szCs w:val="22"/>
              </w:rPr>
              <w:t>90</w:t>
            </w:r>
            <w:r w:rsidRPr="00B470FB">
              <w:rPr>
                <w:sz w:val="22"/>
                <w:szCs w:val="22"/>
              </w:rPr>
              <w:t xml:space="preserve"> households).</w:t>
            </w:r>
            <w:r w:rsidRPr="00B470FB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F27ADF" w:rsidRPr="00B470FB" w14:paraId="19F8C98C" w14:textId="283ABAA1" w:rsidTr="008A4C2B">
        <w:trPr>
          <w:trHeight w:val="295"/>
        </w:trPr>
        <w:tc>
          <w:tcPr>
            <w:tcW w:w="4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0811CA" w14:textId="51FFB7C3" w:rsidR="00F27ADF" w:rsidRPr="00B470FB" w:rsidRDefault="00F27ADF" w:rsidP="00F27ADF">
            <w:pPr>
              <w:widowControl w:val="0"/>
              <w:autoSpaceDE w:val="0"/>
              <w:autoSpaceDN w:val="0"/>
              <w:adjustRightInd w:val="0"/>
              <w:jc w:val="center"/>
              <w:rPr>
                <w:rStyle w:val="Emphasis"/>
                <w:sz w:val="22"/>
                <w:szCs w:val="22"/>
              </w:rPr>
            </w:pPr>
          </w:p>
        </w:tc>
        <w:tc>
          <w:tcPr>
            <w:tcW w:w="5245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9BD8DB0" w14:textId="77777777" w:rsidR="008A4C2B" w:rsidRDefault="00F27ADF" w:rsidP="00F27AD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B470FB">
              <w:rPr>
                <w:rStyle w:val="Emphasis"/>
                <w:sz w:val="22"/>
                <w:szCs w:val="22"/>
              </w:rPr>
              <w:t>Dependent variable:</w:t>
            </w:r>
            <w:r w:rsidRPr="00B470FB">
              <w:rPr>
                <w:sz w:val="22"/>
                <w:szCs w:val="22"/>
              </w:rPr>
              <w:t xml:space="preserve"> </w:t>
            </w:r>
          </w:p>
          <w:p w14:paraId="70168B80" w14:textId="5774751C" w:rsidR="00F27ADF" w:rsidRPr="00B470FB" w:rsidRDefault="00F27ADF" w:rsidP="00F27ADF">
            <w:pPr>
              <w:widowControl w:val="0"/>
              <w:autoSpaceDE w:val="0"/>
              <w:autoSpaceDN w:val="0"/>
              <w:adjustRightInd w:val="0"/>
              <w:jc w:val="center"/>
              <w:rPr>
                <w:rStyle w:val="Emphasis"/>
                <w:sz w:val="22"/>
                <w:szCs w:val="22"/>
              </w:rPr>
            </w:pPr>
            <w:r w:rsidRPr="00B470FB">
              <w:rPr>
                <w:sz w:val="22"/>
                <w:szCs w:val="22"/>
              </w:rPr>
              <w:t xml:space="preserve">Total </w:t>
            </w:r>
            <w:r>
              <w:rPr>
                <w:sz w:val="22"/>
                <w:szCs w:val="22"/>
              </w:rPr>
              <w:t xml:space="preserve">monthly </w:t>
            </w:r>
            <w:r w:rsidRPr="00B470FB">
              <w:rPr>
                <w:sz w:val="22"/>
                <w:szCs w:val="22"/>
              </w:rPr>
              <w:t>household income</w:t>
            </w:r>
          </w:p>
        </w:tc>
      </w:tr>
      <w:tr w:rsidR="00F27ADF" w:rsidRPr="00B470FB" w14:paraId="7C06F918" w14:textId="2DD1710D" w:rsidTr="008A4C2B">
        <w:trPr>
          <w:trHeight w:val="295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9341AA" w14:textId="58C6DFEC" w:rsidR="00F27ADF" w:rsidRPr="00B470FB" w:rsidRDefault="00F27ADF" w:rsidP="008A4C2B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  <w:sz w:val="22"/>
                <w:szCs w:val="22"/>
              </w:rPr>
              <w:t>Independent variable</w:t>
            </w:r>
            <w:r w:rsidR="00B1594E">
              <w:rPr>
                <w:rFonts w:eastAsia="Helvetica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4ABDB9" w14:textId="6B365209" w:rsidR="00F27ADF" w:rsidRPr="00B470FB" w:rsidRDefault="00F27ADF" w:rsidP="00F27AD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eastAsia="Helvetica"/>
                <w:b/>
                <w:color w:val="000000"/>
              </w:rPr>
              <w:t>Marginal effe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5D2711" w14:textId="7CEF3946" w:rsidR="00F27ADF" w:rsidRPr="00B470FB" w:rsidRDefault="00F27ADF" w:rsidP="00F27AD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B099BE" w14:textId="00752DEA" w:rsidR="00F27ADF" w:rsidRPr="00B470FB" w:rsidRDefault="00F27ADF" w:rsidP="00F27AD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EAC5A1" w14:textId="2A6F2AAC" w:rsidR="00F27ADF" w:rsidRPr="00B470FB" w:rsidRDefault="00F27ADF" w:rsidP="00F27AD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</w:rPr>
              <w:t>p-value</w:t>
            </w:r>
          </w:p>
        </w:tc>
      </w:tr>
      <w:tr w:rsidR="00F27ADF" w:rsidRPr="00B470FB" w14:paraId="0D0A2CA9" w14:textId="2720A57B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8EFD4A" w14:textId="77777777" w:rsidR="00F27ADF" w:rsidRPr="00B470FB" w:rsidRDefault="00F27ADF" w:rsidP="00F27AD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FPO househo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C531" w14:textId="605159DE" w:rsidR="00F27ADF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60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C351" w14:textId="40BEF42B" w:rsidR="00F27ADF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24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BE16" w14:textId="2CFA37D9" w:rsidR="00F27ADF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127.5</w:t>
            </w:r>
            <w:r w:rsidR="00A07802">
              <w:t xml:space="preserve">, </w:t>
            </w:r>
            <w:r>
              <w:t>1,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151C" w14:textId="5AF275D4" w:rsidR="00F27ADF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0.01</w:t>
            </w:r>
            <w:r w:rsidR="00A95516">
              <w:t>3</w:t>
            </w:r>
          </w:p>
        </w:tc>
      </w:tr>
      <w:tr w:rsidR="00F27ADF" w:rsidRPr="00B470FB" w14:paraId="4C5341BB" w14:textId="6C643C05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0FBA1C0" w14:textId="77777777" w:rsidR="00F27ADF" w:rsidRPr="00B470FB" w:rsidRDefault="00F27ADF" w:rsidP="00F27AD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Cas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0609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6574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04CF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7E88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F27ADF" w:rsidRPr="00B470FB" w14:paraId="5E03ADBE" w14:textId="0A2BE518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10D762E" w14:textId="78072454" w:rsidR="00F27ADF" w:rsidRPr="00B470FB" w:rsidRDefault="00B1594E" w:rsidP="00F27AD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 xml:space="preserve">      </w:t>
            </w:r>
            <w:r w:rsidR="00F27ADF" w:rsidRPr="00B470FB">
              <w:rPr>
                <w:rFonts w:eastAsia="Helvetica"/>
                <w:color w:val="000000"/>
                <w:sz w:val="22"/>
                <w:szCs w:val="22"/>
              </w:rPr>
              <w:t xml:space="preserve">Scheduled Caste/Trib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94FB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B470FB">
              <w:rPr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4BF4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C9B3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83A3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A7DDD" w:rsidRPr="00B470FB" w14:paraId="525247AC" w14:textId="70D7AF03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2D4A6F" w14:textId="23C047E5" w:rsidR="00EA7DDD" w:rsidRPr="00B470FB" w:rsidRDefault="00B1594E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 xml:space="preserve">      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>Other Backward Cas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5A31" w14:textId="013BB55C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1,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E9C8" w14:textId="298F5DAE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27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91A5" w14:textId="4C2C2BD4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829.1</w:t>
            </w:r>
            <w:r w:rsidR="00A07802">
              <w:t xml:space="preserve">, </w:t>
            </w:r>
            <w:r>
              <w:t>1,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FC41" w14:textId="5233121F" w:rsidR="00EA7DDD" w:rsidRPr="00B470FB" w:rsidRDefault="00A95516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857384">
              <w:rPr>
                <w:rFonts w:eastAsia="Helvetica"/>
                <w:color w:val="000000"/>
              </w:rPr>
              <w:t>&lt;0.001</w:t>
            </w:r>
          </w:p>
        </w:tc>
      </w:tr>
      <w:tr w:rsidR="00EA7DDD" w:rsidRPr="00B470FB" w14:paraId="5CED7DE8" w14:textId="5C4C1304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6412CE5" w14:textId="6D1D6E67" w:rsidR="00EA7DDD" w:rsidRPr="00B470FB" w:rsidRDefault="00B1594E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 xml:space="preserve">     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>General/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1AE4" w14:textId="657E6BC5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70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8487" w14:textId="7C09A6FD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31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17DF" w14:textId="385EEBD5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83.88</w:t>
            </w:r>
            <w:r w:rsidR="00A07802">
              <w:t xml:space="preserve">, </w:t>
            </w:r>
            <w:r>
              <w:t>1,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711B" w14:textId="6418DC4C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0.026</w:t>
            </w:r>
          </w:p>
        </w:tc>
      </w:tr>
      <w:tr w:rsidR="00F27ADF" w:rsidRPr="00B470FB" w14:paraId="6A694977" w14:textId="4614A39F" w:rsidTr="00A07802">
        <w:trPr>
          <w:trHeight w:val="27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972BE91" w14:textId="77777777" w:rsidR="00F27ADF" w:rsidRPr="00B470FB" w:rsidRDefault="00F27ADF" w:rsidP="00F27ADF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Educational Attainment: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921F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9A1C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FEC2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DDF6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F27ADF" w:rsidRPr="00B470FB" w14:paraId="492FC815" w14:textId="115E8BE1" w:rsidTr="00A07802">
        <w:trPr>
          <w:trHeight w:val="27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345722" w14:textId="1F0C84D6" w:rsidR="00F27ADF" w:rsidRPr="00B470FB" w:rsidRDefault="00B1594E" w:rsidP="00F27ADF">
            <w:pPr>
              <w:widowControl w:val="0"/>
              <w:autoSpaceDE w:val="0"/>
              <w:autoSpaceDN w:val="0"/>
              <w:adjustRightInd w:val="0"/>
              <w:rPr>
                <w:rFonts w:eastAsia="Helvetica"/>
                <w:color w:val="000000"/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 xml:space="preserve">     </w:t>
            </w:r>
            <w:r w:rsidR="00F27ADF" w:rsidRPr="00B470FB">
              <w:rPr>
                <w:rFonts w:eastAsia="Helvetica"/>
                <w:color w:val="000000"/>
                <w:sz w:val="22"/>
                <w:szCs w:val="22"/>
              </w:rPr>
              <w:t xml:space="preserve">No formal school including </w:t>
            </w:r>
            <w:r w:rsidR="00A95516">
              <w:rPr>
                <w:rFonts w:eastAsia="Helvetica"/>
                <w:color w:val="000000"/>
                <w:sz w:val="22"/>
                <w:szCs w:val="22"/>
              </w:rPr>
              <w:t>(</w:t>
            </w:r>
            <w:r w:rsidR="00F27ADF" w:rsidRPr="00B470FB">
              <w:rPr>
                <w:rFonts w:eastAsia="Helvetica"/>
                <w:color w:val="000000"/>
                <w:sz w:val="22"/>
                <w:szCs w:val="22"/>
              </w:rPr>
              <w:t>illiterat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ABB0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B470FB">
              <w:rPr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4DD6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EED8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E15F" w14:textId="77777777" w:rsidR="00F27ADF" w:rsidRPr="00B470FB" w:rsidRDefault="00F27ADF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A7DDD" w:rsidRPr="00B470FB" w14:paraId="749E3FF4" w14:textId="271CCEC1" w:rsidTr="00A07802">
        <w:trPr>
          <w:trHeight w:val="27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91BB1E2" w14:textId="3E50CFEC" w:rsidR="00EA7DDD" w:rsidRPr="00B470FB" w:rsidRDefault="00B1594E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 xml:space="preserve">     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 xml:space="preserve">Primary, complete grade </w:t>
            </w:r>
            <w:r w:rsidR="00A95516">
              <w:rPr>
                <w:rFonts w:eastAsia="Helvetica"/>
                <w:color w:val="000000"/>
                <w:sz w:val="22"/>
                <w:szCs w:val="22"/>
              </w:rPr>
              <w:t>(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>1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064A" w14:textId="56D34907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50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20E5" w14:textId="3056AD48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43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CD21" w14:textId="3ED30DBD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1,365</w:t>
            </w:r>
            <w:r w:rsidR="00A07802">
              <w:t xml:space="preserve">, </w:t>
            </w:r>
            <w:r>
              <w:t>34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77FD" w14:textId="75866510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0.246</w:t>
            </w:r>
          </w:p>
        </w:tc>
      </w:tr>
      <w:tr w:rsidR="00EA7DDD" w:rsidRPr="00B470FB" w14:paraId="4625BB30" w14:textId="4DFD0955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3005E7C" w14:textId="3D4563D5" w:rsidR="00EA7DDD" w:rsidRPr="00B470FB" w:rsidRDefault="00B1594E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 xml:space="preserve">     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 xml:space="preserve">High school, complete grade </w:t>
            </w:r>
            <w:r w:rsidR="00A95516">
              <w:rPr>
                <w:rFonts w:eastAsia="Helvetica"/>
                <w:color w:val="000000"/>
                <w:sz w:val="22"/>
                <w:szCs w:val="22"/>
              </w:rPr>
              <w:t>(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>5-9</w:t>
            </w:r>
            <w:r w:rsidR="00A95516">
              <w:rPr>
                <w:rFonts w:eastAsia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7112" w14:textId="02A57A39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69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97F3" w14:textId="0FEBC824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49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525F" w14:textId="3D618EA2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1,659</w:t>
            </w:r>
            <w:r w:rsidR="00A07802">
              <w:t xml:space="preserve">, </w:t>
            </w:r>
            <w:r>
              <w:t>26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D9EB" w14:textId="6C6E6959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0.155</w:t>
            </w:r>
          </w:p>
        </w:tc>
      </w:tr>
      <w:tr w:rsidR="00EA7DDD" w:rsidRPr="00B470FB" w14:paraId="2E182A94" w14:textId="667A50C9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A5CC46D" w14:textId="2A13A6B7" w:rsidR="00EA7DDD" w:rsidRPr="00B470FB" w:rsidRDefault="00B1594E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 xml:space="preserve">     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>Secondary school, 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50ED" w14:textId="7747079F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B470FB">
              <w:rPr>
                <w:sz w:val="22"/>
                <w:szCs w:val="22"/>
              </w:rPr>
              <w:t>-</w:t>
            </w:r>
            <w:r>
              <w:t>76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914E" w14:textId="62CC72EA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45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24E4" w14:textId="778A5EE9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1,653</w:t>
            </w:r>
            <w:r w:rsidR="00A07802">
              <w:t xml:space="preserve">, </w:t>
            </w:r>
            <w:r>
              <w:t>12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2567" w14:textId="194AC29E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0.091</w:t>
            </w:r>
          </w:p>
        </w:tc>
      </w:tr>
      <w:tr w:rsidR="00EA7DDD" w:rsidRPr="00B470FB" w14:paraId="6814C83E" w14:textId="76696A0F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DE5E49" w14:textId="4EEF8722" w:rsidR="00EA7DDD" w:rsidRPr="00B470FB" w:rsidRDefault="00B1594E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 xml:space="preserve">     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>Graduate and ab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FB9A" w14:textId="1CC29BCA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2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0EB3" w14:textId="4751A5F5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52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B502" w14:textId="4E7D9267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1,263</w:t>
            </w:r>
            <w:r w:rsidR="00A07802">
              <w:t xml:space="preserve">, </w:t>
            </w:r>
            <w:r>
              <w:t>77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B7E9" w14:textId="3990E099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0.640</w:t>
            </w:r>
          </w:p>
        </w:tc>
      </w:tr>
      <w:tr w:rsidR="00EA7DDD" w:rsidRPr="00B470FB" w14:paraId="4A373172" w14:textId="7A2F8941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B7F1E89" w14:textId="77777777" w:rsidR="00EA7DDD" w:rsidRPr="00B470FB" w:rsidRDefault="00EA7DDD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Educational Attainment: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4789" w14:textId="77777777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1D78" w14:textId="77777777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8879" w14:textId="77777777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71A9" w14:textId="77777777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A7DDD" w:rsidRPr="00B470FB" w14:paraId="542587BC" w14:textId="6ED7533F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70B1B0" w14:textId="561FF639" w:rsidR="00EA7DDD" w:rsidRPr="00B470FB" w:rsidRDefault="00B1594E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 xml:space="preserve">     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>No formal school including illit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8D84" w14:textId="77777777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0654" w14:textId="77777777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8448" w14:textId="77777777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8AD3" w14:textId="77777777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</w:p>
        </w:tc>
      </w:tr>
      <w:tr w:rsidR="00EA7DDD" w:rsidRPr="00B470FB" w14:paraId="0F6C3962" w14:textId="6858B828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D51F5F" w14:textId="2335BE81" w:rsidR="00EA7DDD" w:rsidRPr="00B470FB" w:rsidRDefault="00B1594E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 xml:space="preserve">     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 xml:space="preserve">Primary, complete grade </w:t>
            </w:r>
            <w:r w:rsidR="00A95516">
              <w:rPr>
                <w:rFonts w:eastAsia="Helvetica"/>
                <w:color w:val="000000"/>
                <w:sz w:val="22"/>
                <w:szCs w:val="22"/>
              </w:rPr>
              <w:t>(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>1-4</w:t>
            </w:r>
            <w:r w:rsidR="00A95516">
              <w:rPr>
                <w:rFonts w:eastAsia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64D1" w14:textId="72F6C493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2,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6F94" w14:textId="30C5D2D6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1,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6FCF" w14:textId="13C7A4AE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5,038</w:t>
            </w:r>
            <w:r w:rsidR="00A07802">
              <w:t xml:space="preserve">, </w:t>
            </w:r>
            <w:r>
              <w:t>-12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D22A" w14:textId="20312AFC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0.0</w:t>
            </w:r>
            <w:r w:rsidR="00A95516">
              <w:t>40</w:t>
            </w:r>
          </w:p>
        </w:tc>
      </w:tr>
      <w:tr w:rsidR="00EA7DDD" w:rsidRPr="00B470FB" w14:paraId="411B618A" w14:textId="796D7A63" w:rsidTr="00A07802">
        <w:trPr>
          <w:trHeight w:val="27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2F9A5C" w14:textId="5FDA0D83" w:rsidR="00EA7DDD" w:rsidRPr="00B470FB" w:rsidRDefault="00B1594E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 xml:space="preserve">     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 xml:space="preserve">High school, complete grade </w:t>
            </w:r>
            <w:r w:rsidR="00A95516">
              <w:rPr>
                <w:rFonts w:eastAsia="Helvetica"/>
                <w:color w:val="000000"/>
                <w:sz w:val="22"/>
                <w:szCs w:val="22"/>
              </w:rPr>
              <w:t>(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>5-9</w:t>
            </w:r>
            <w:r w:rsidR="00A95516">
              <w:rPr>
                <w:rFonts w:eastAsia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90B0" w14:textId="4E457365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2,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A4E6" w14:textId="3C8DBFA8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1,2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FA27" w14:textId="665A97A3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5,056</w:t>
            </w:r>
            <w:r w:rsidR="00A07802">
              <w:t xml:space="preserve">, </w:t>
            </w:r>
            <w:r>
              <w:t>-13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18E1" w14:textId="7F14EDB0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0.03</w:t>
            </w:r>
            <w:r w:rsidR="00A95516">
              <w:t>9</w:t>
            </w:r>
          </w:p>
        </w:tc>
      </w:tr>
      <w:tr w:rsidR="00EA7DDD" w:rsidRPr="00B470FB" w14:paraId="1172B71D" w14:textId="3C96F4C2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6854563" w14:textId="4B4552B3" w:rsidR="00EA7DDD" w:rsidRPr="00B470FB" w:rsidRDefault="00B1594E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 xml:space="preserve">     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>Secondary school, comple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E705" w14:textId="26A79337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3,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6E8C" w14:textId="07EF2F59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1,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F8DA" w14:textId="402F812B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5,873</w:t>
            </w:r>
            <w:r w:rsidR="00A07802">
              <w:t xml:space="preserve">, </w:t>
            </w:r>
            <w:r>
              <w:t>-91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7DBD" w14:textId="113B71E0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0.007</w:t>
            </w:r>
          </w:p>
        </w:tc>
      </w:tr>
      <w:tr w:rsidR="00EA7DDD" w:rsidRPr="00B470FB" w14:paraId="7056E082" w14:textId="3B6D7E1F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9E426DB" w14:textId="3D827D63" w:rsidR="00EA7DDD" w:rsidRPr="00B470FB" w:rsidRDefault="00B1594E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 xml:space="preserve">     </w:t>
            </w:r>
            <w:r w:rsidR="00EA7DDD" w:rsidRPr="00B470FB">
              <w:rPr>
                <w:rFonts w:eastAsia="Helvetica"/>
                <w:color w:val="000000"/>
                <w:sz w:val="22"/>
                <w:szCs w:val="22"/>
              </w:rPr>
              <w:t>Graduate and ab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8769" w14:textId="6398A251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2,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978B" w14:textId="03ED7650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1,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8584" w14:textId="658979AE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-4,813</w:t>
            </w:r>
            <w:r w:rsidR="00A07802">
              <w:t xml:space="preserve">, </w:t>
            </w:r>
            <w:r>
              <w:t>23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4180" w14:textId="22CFFC07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0.07</w:t>
            </w:r>
            <w:r w:rsidR="00A95516">
              <w:t>6</w:t>
            </w:r>
          </w:p>
        </w:tc>
      </w:tr>
      <w:tr w:rsidR="00EA7DDD" w:rsidRPr="00B470FB" w14:paraId="29C0FE82" w14:textId="7BB6D981" w:rsidTr="00A07802">
        <w:trPr>
          <w:trHeight w:val="29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1486840" w14:textId="77777777" w:rsidR="00EA7DDD" w:rsidRPr="00B470FB" w:rsidRDefault="00EA7DDD" w:rsidP="00EA7DDD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</w:rPr>
            </w:pPr>
            <w:r w:rsidRPr="00B470FB">
              <w:rPr>
                <w:b/>
                <w:bCs/>
                <w:sz w:val="22"/>
                <w:szCs w:val="22"/>
              </w:rPr>
              <w:t>Household memb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55B6" w14:textId="0C2B4EEE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26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07A0" w14:textId="255B4325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64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5D2B" w14:textId="08A41344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139.9</w:t>
            </w:r>
            <w:r w:rsidR="00A07802">
              <w:t xml:space="preserve">, </w:t>
            </w:r>
            <w:r>
              <w:t>39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2C3D" w14:textId="0430B915" w:rsidR="00EA7DDD" w:rsidRPr="00B470FB" w:rsidRDefault="00A95516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857384">
              <w:rPr>
                <w:rFonts w:eastAsia="Helvetica"/>
                <w:color w:val="000000"/>
              </w:rPr>
              <w:t>&lt;0.001</w:t>
            </w:r>
          </w:p>
        </w:tc>
      </w:tr>
      <w:tr w:rsidR="00EA7DDD" w:rsidRPr="00B470FB" w14:paraId="53D23C53" w14:textId="5980C6D9" w:rsidTr="00A07802">
        <w:trPr>
          <w:trHeight w:val="27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ADBFA83" w14:textId="1F678FEC" w:rsidR="00EA7DDD" w:rsidRPr="00B470FB" w:rsidRDefault="00EA7DDD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857384">
              <w:rPr>
                <w:b/>
                <w:bCs/>
              </w:rPr>
              <w:t xml:space="preserve">Total land cultivated in the kharif season </w:t>
            </w:r>
            <w:r w:rsidR="00865362">
              <w:rPr>
                <w:b/>
                <w:bCs/>
              </w:rPr>
              <w:t>(</w:t>
            </w:r>
            <w:r w:rsidRPr="00857384">
              <w:rPr>
                <w:b/>
                <w:bCs/>
              </w:rPr>
              <w:t>hectares</w:t>
            </w:r>
            <w:r w:rsidR="00865362">
              <w:rPr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5A9F" w14:textId="2774F72B" w:rsidR="00EA7DDD" w:rsidRPr="00B470FB" w:rsidRDefault="00A95516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1,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2FF3" w14:textId="426D42E3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26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3ADF" w14:textId="139A96D4" w:rsidR="00EA7DDD" w:rsidRPr="00B470FB" w:rsidRDefault="00EA7DDD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t>1,463</w:t>
            </w:r>
            <w:r w:rsidR="00A07802">
              <w:t>,</w:t>
            </w:r>
            <w:r>
              <w:t xml:space="preserve"> 2,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507E" w14:textId="13FF4E0D" w:rsidR="00EA7DDD" w:rsidRPr="00B470FB" w:rsidRDefault="00252A3A" w:rsidP="00A95516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857384">
              <w:rPr>
                <w:rFonts w:eastAsia="Helvetica"/>
                <w:color w:val="000000"/>
              </w:rPr>
              <w:t>&lt;0.001</w:t>
            </w:r>
          </w:p>
        </w:tc>
      </w:tr>
      <w:tr w:rsidR="00EA7DDD" w:rsidRPr="00B470FB" w14:paraId="1A582FC7" w14:textId="7D01599C" w:rsidTr="00A07802">
        <w:trPr>
          <w:trHeight w:val="295"/>
        </w:trPr>
        <w:tc>
          <w:tcPr>
            <w:tcW w:w="93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9C6B6" w14:textId="77777777" w:rsidR="007F3113" w:rsidRPr="00B470FB" w:rsidRDefault="007F3113" w:rsidP="007F3113">
            <w:pPr>
              <w:pStyle w:val="NoSpacing"/>
              <w:rPr>
                <w:rFonts w:ascii="Times New Roman" w:eastAsia="Helvetica" w:hAnsi="Times New Roman" w:cs="Times New Roman"/>
                <w:color w:val="000000"/>
              </w:rPr>
            </w:pPr>
            <w:r w:rsidRPr="00B470FB">
              <w:rPr>
                <w:rFonts w:ascii="Times New Roman" w:eastAsia="Helvetica" w:hAnsi="Times New Roman" w:cs="Times New Roman"/>
                <w:color w:val="000000"/>
              </w:rPr>
              <w:t>Abbreviations: CI, confidence interval; SE, standard error.</w:t>
            </w:r>
          </w:p>
          <w:p w14:paraId="37D79F2C" w14:textId="1938EE06" w:rsidR="00EA7DDD" w:rsidRPr="00B470FB" w:rsidRDefault="00EA7DDD" w:rsidP="00EA7DDD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  <w:vertAlign w:val="superscript"/>
              </w:rPr>
            </w:pPr>
            <w:r w:rsidRPr="00B470FB">
              <w:rPr>
                <w:sz w:val="22"/>
                <w:szCs w:val="22"/>
                <w:vertAlign w:val="superscript"/>
              </w:rPr>
              <w:t>1</w:t>
            </w:r>
            <w:r w:rsidRPr="00B470FB">
              <w:rPr>
                <w:rFonts w:eastAsia="Helvetica"/>
                <w:color w:val="000000"/>
                <w:sz w:val="22"/>
                <w:szCs w:val="22"/>
              </w:rPr>
              <w:t>The dependent variable is the total household income monthly across income sources. Model was estimated with a two-part linear estimator. Coefficient estimates are shown as marginal differences with robust, heteroskedasticity-consistent standard errors.</w:t>
            </w:r>
          </w:p>
        </w:tc>
      </w:tr>
    </w:tbl>
    <w:p w14:paraId="3E32379F" w14:textId="77777777" w:rsidR="00A543D1" w:rsidRPr="00B470FB" w:rsidRDefault="00A543D1" w:rsidP="00A543D1">
      <w:pPr>
        <w:rPr>
          <w:lang w:val="en-US" w:eastAsia="en-IN" w:bidi="hi-IN"/>
        </w:rPr>
      </w:pPr>
    </w:p>
    <w:p w14:paraId="721F0C4E" w14:textId="6BA17C22" w:rsidR="00156172" w:rsidRPr="00B470FB" w:rsidRDefault="0054775A">
      <w:pPr>
        <w:spacing w:after="160" w:line="259" w:lineRule="auto"/>
        <w:rPr>
          <w:rFonts w:eastAsia="Helvetica"/>
          <w:color w:val="000000"/>
          <w:sz w:val="22"/>
          <w:szCs w:val="22"/>
        </w:rPr>
      </w:pPr>
      <w:r w:rsidRPr="00B470FB">
        <w:rPr>
          <w:rFonts w:ascii="Arial" w:eastAsia="Arial" w:hAnsi="Arial" w:cs="Arial"/>
          <w:b/>
          <w:bCs/>
          <w:color w:val="000000"/>
          <w:sz w:val="22"/>
          <w:szCs w:val="22"/>
        </w:rPr>
        <w:br w:type="page"/>
      </w:r>
    </w:p>
    <w:p w14:paraId="458A97D3" w14:textId="77777777" w:rsidR="00B32B49" w:rsidRPr="00B470FB" w:rsidRDefault="00B32B49">
      <w:pPr>
        <w:spacing w:after="160" w:line="259" w:lineRule="auto"/>
        <w:rPr>
          <w:rFonts w:eastAsia="Helvetica"/>
          <w:color w:val="000000"/>
          <w:sz w:val="22"/>
          <w:szCs w:val="22"/>
        </w:rPr>
      </w:pPr>
    </w:p>
    <w:tbl>
      <w:tblPr>
        <w:tblW w:w="4991" w:type="pct"/>
        <w:jc w:val="center"/>
        <w:tblLook w:val="0420" w:firstRow="1" w:lastRow="0" w:firstColumn="0" w:lastColumn="0" w:noHBand="0" w:noVBand="1"/>
      </w:tblPr>
      <w:tblGrid>
        <w:gridCol w:w="5023"/>
        <w:gridCol w:w="914"/>
        <w:gridCol w:w="1056"/>
        <w:gridCol w:w="1197"/>
        <w:gridCol w:w="820"/>
      </w:tblGrid>
      <w:tr w:rsidR="004044DA" w:rsidRPr="00B470FB" w14:paraId="10BBB3F1" w14:textId="77777777" w:rsidTr="00034FA8">
        <w:trPr>
          <w:tblHeader/>
          <w:jc w:val="center"/>
        </w:trPr>
        <w:tc>
          <w:tcPr>
            <w:tcW w:w="5000" w:type="pct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F466" w14:textId="37017B81" w:rsidR="004044DA" w:rsidRPr="00B470FB" w:rsidRDefault="004044DA" w:rsidP="004044DA">
            <w:pPr>
              <w:rPr>
                <w:rStyle w:val="Emphasis"/>
                <w:i w:val="0"/>
                <w:iCs w:val="0"/>
                <w:sz w:val="22"/>
                <w:szCs w:val="22"/>
                <w:vertAlign w:val="superscript"/>
              </w:rPr>
            </w:pPr>
            <w:r w:rsidRPr="00B470FB">
              <w:rPr>
                <w:b/>
                <w:bCs/>
                <w:sz w:val="22"/>
                <w:szCs w:val="22"/>
              </w:rPr>
              <w:t xml:space="preserve">Table </w:t>
            </w:r>
            <w:r w:rsidR="0057062E">
              <w:rPr>
                <w:b/>
                <w:bCs/>
                <w:sz w:val="22"/>
                <w:szCs w:val="22"/>
              </w:rPr>
              <w:t>4</w:t>
            </w:r>
            <w:r w:rsidRPr="00B470FB">
              <w:rPr>
                <w:b/>
                <w:bCs/>
                <w:sz w:val="22"/>
                <w:szCs w:val="22"/>
              </w:rPr>
              <w:t xml:space="preserve">. </w:t>
            </w:r>
            <w:r w:rsidRPr="00B470FB">
              <w:rPr>
                <w:sz w:val="22"/>
                <w:szCs w:val="22"/>
              </w:rPr>
              <w:t>Association between farmer producer organization (FPO</w:t>
            </w:r>
            <w:r w:rsidR="00002522">
              <w:rPr>
                <w:sz w:val="22"/>
                <w:szCs w:val="22"/>
              </w:rPr>
              <w:t>)</w:t>
            </w:r>
            <w:r w:rsidRPr="00B470FB">
              <w:rPr>
                <w:sz w:val="22"/>
                <w:szCs w:val="22"/>
              </w:rPr>
              <w:t xml:space="preserve"> participation and </w:t>
            </w:r>
            <w:r w:rsidR="00457D62" w:rsidRPr="00B470FB">
              <w:rPr>
                <w:sz w:val="22"/>
                <w:szCs w:val="22"/>
              </w:rPr>
              <w:t>having a diverse diet</w:t>
            </w:r>
            <w:r w:rsidRPr="00B470FB">
              <w:rPr>
                <w:sz w:val="22"/>
                <w:szCs w:val="22"/>
              </w:rPr>
              <w:t xml:space="preserve"> (n=1609).</w:t>
            </w:r>
            <w:r w:rsidRPr="00B470FB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2B10DD" w:rsidRPr="00B470FB" w14:paraId="663A6129" w14:textId="77777777" w:rsidTr="00034FA8">
        <w:trPr>
          <w:tblHeader/>
          <w:jc w:val="center"/>
        </w:trPr>
        <w:tc>
          <w:tcPr>
            <w:tcW w:w="27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FF422" w14:textId="77777777" w:rsidR="002B10DD" w:rsidRPr="00B470FB" w:rsidRDefault="002B10DD" w:rsidP="00914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</w:p>
        </w:tc>
        <w:tc>
          <w:tcPr>
            <w:tcW w:w="2212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77A3" w14:textId="77777777" w:rsidR="002B10DD" w:rsidRPr="00B470FB" w:rsidRDefault="002B10DD" w:rsidP="002B10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70FB">
              <w:rPr>
                <w:rStyle w:val="Emphasis"/>
                <w:rFonts w:ascii="Times New Roman" w:hAnsi="Times New Roman" w:cs="Times New Roman"/>
              </w:rPr>
              <w:t>Dependent variable:</w:t>
            </w:r>
          </w:p>
          <w:p w14:paraId="207C93AF" w14:textId="21E9449F" w:rsidR="002B10DD" w:rsidRPr="00B470FB" w:rsidRDefault="00B34238" w:rsidP="00914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D</w:t>
            </w:r>
            <w:r w:rsidR="002B10DD" w:rsidRPr="00B470FB">
              <w:rPr>
                <w:rFonts w:eastAsia="Helvetica"/>
                <w:color w:val="000000"/>
                <w:sz w:val="22"/>
                <w:szCs w:val="22"/>
              </w:rPr>
              <w:t xml:space="preserve">iet diversity score </w:t>
            </w:r>
            <w:r w:rsidR="000C2D46" w:rsidRPr="00B470FB">
              <w:rPr>
                <w:rFonts w:eastAsia="Helvetica"/>
                <w:color w:val="000000"/>
                <w:sz w:val="22"/>
                <w:szCs w:val="22"/>
              </w:rPr>
              <w:t>≥</w:t>
            </w:r>
            <w:r w:rsidR="002B10DD" w:rsidRPr="00B470FB">
              <w:rPr>
                <w:rFonts w:eastAsia="Helvetica"/>
                <w:color w:val="000000"/>
                <w:sz w:val="22"/>
                <w:szCs w:val="22"/>
              </w:rPr>
              <w:t>5</w:t>
            </w:r>
          </w:p>
        </w:tc>
      </w:tr>
      <w:tr w:rsidR="00B717E8" w:rsidRPr="00B470FB" w14:paraId="3432F0FF" w14:textId="77777777" w:rsidTr="00034FA8">
        <w:trPr>
          <w:tblHeader/>
          <w:jc w:val="center"/>
        </w:trPr>
        <w:tc>
          <w:tcPr>
            <w:tcW w:w="27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5E6E" w14:textId="371FF71C" w:rsidR="00B32B49" w:rsidRPr="008A4C2B" w:rsidRDefault="002B10DD" w:rsidP="00C47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sz w:val="22"/>
                <w:szCs w:val="22"/>
              </w:rPr>
            </w:pPr>
            <w:r w:rsidRPr="008A4C2B">
              <w:rPr>
                <w:rFonts w:eastAsia="Helvetica"/>
                <w:b/>
                <w:color w:val="000000"/>
                <w:sz w:val="22"/>
                <w:szCs w:val="22"/>
              </w:rPr>
              <w:t>Independent variable</w:t>
            </w:r>
            <w:r w:rsidR="00C478FB" w:rsidRPr="008A4C2B">
              <w:rPr>
                <w:rFonts w:eastAsia="Helvetica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5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8791" w14:textId="77073BE4" w:rsidR="00B32B49" w:rsidRPr="00B470FB" w:rsidRDefault="00B717E8" w:rsidP="00914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  <w:sz w:val="22"/>
                <w:szCs w:val="22"/>
              </w:rPr>
              <w:t>A</w:t>
            </w:r>
            <w:r w:rsidR="00B32B49" w:rsidRPr="00B470FB">
              <w:rPr>
                <w:rFonts w:eastAsia="Helvetica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58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84D7" w14:textId="6B919070" w:rsidR="00B32B49" w:rsidRPr="00B470FB" w:rsidRDefault="00B32B49" w:rsidP="00914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66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0AAB" w14:textId="4A5F0735" w:rsidR="00B32B49" w:rsidRPr="00B470FB" w:rsidRDefault="00B32B49" w:rsidP="00914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4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FE70" w14:textId="77777777" w:rsidR="00B32B49" w:rsidRPr="00B470FB" w:rsidRDefault="00B32B49" w:rsidP="009149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7B2793" w:rsidRPr="00B470FB" w14:paraId="58053EE2" w14:textId="77777777" w:rsidTr="00034FA8">
        <w:trPr>
          <w:jc w:val="center"/>
        </w:trPr>
        <w:tc>
          <w:tcPr>
            <w:tcW w:w="27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4261A" w14:textId="17F82EAD" w:rsidR="007B2793" w:rsidRPr="00B470FB" w:rsidRDefault="007B2793" w:rsidP="00C47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FPO household</w:t>
            </w:r>
          </w:p>
        </w:tc>
        <w:tc>
          <w:tcPr>
            <w:tcW w:w="50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68784" w14:textId="3D41005A" w:rsidR="007B2793" w:rsidRPr="00B470FB" w:rsidRDefault="007B2793" w:rsidP="007B2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1.35</w:t>
            </w:r>
          </w:p>
        </w:tc>
        <w:tc>
          <w:tcPr>
            <w:tcW w:w="58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9A527" w14:textId="72FDE63D" w:rsidR="007B2793" w:rsidRPr="00B470FB" w:rsidRDefault="007B2793" w:rsidP="007B2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37</w:t>
            </w:r>
          </w:p>
        </w:tc>
        <w:tc>
          <w:tcPr>
            <w:tcW w:w="66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869C" w14:textId="0FEDB653" w:rsidR="007B2793" w:rsidRPr="00B470FB" w:rsidRDefault="007B2793" w:rsidP="007B2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1.08, 1.68</w:t>
            </w:r>
          </w:p>
        </w:tc>
        <w:tc>
          <w:tcPr>
            <w:tcW w:w="4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5E669" w14:textId="4BD12D44" w:rsidR="007B2793" w:rsidRPr="00B470FB" w:rsidRDefault="007B2793" w:rsidP="007B27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2"/>
                <w:szCs w:val="22"/>
              </w:rPr>
            </w:pPr>
            <w:r w:rsidRPr="00B470FB">
              <w:rPr>
                <w:rFonts w:eastAsia="Helvetica"/>
                <w:bCs/>
                <w:color w:val="000000"/>
                <w:sz w:val="22"/>
                <w:szCs w:val="22"/>
              </w:rPr>
              <w:t>0.00</w:t>
            </w:r>
            <w:r w:rsidR="00E2714E" w:rsidRPr="00B470FB">
              <w:rPr>
                <w:rFonts w:eastAsia="Helvetica"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B717E8" w:rsidRPr="00B470FB" w14:paraId="759538B4" w14:textId="77777777" w:rsidTr="00034FA8">
        <w:trPr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4C95C" w14:textId="3E1083D4" w:rsidR="00B717E8" w:rsidRPr="00B470FB" w:rsidRDefault="00B717E8" w:rsidP="00C47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Caste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DA784" w14:textId="77777777" w:rsidR="00B717E8" w:rsidRPr="00B470FB" w:rsidRDefault="00B717E8" w:rsidP="00B717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0254E" w14:textId="77777777" w:rsidR="00B717E8" w:rsidRPr="00B470FB" w:rsidRDefault="00B717E8" w:rsidP="00B717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3FD92" w14:textId="77777777" w:rsidR="00B717E8" w:rsidRPr="00B470FB" w:rsidRDefault="00B717E8" w:rsidP="00B717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3BAE1" w14:textId="17432299" w:rsidR="00B717E8" w:rsidRPr="00B470FB" w:rsidRDefault="00B717E8" w:rsidP="00B717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2"/>
                <w:szCs w:val="22"/>
              </w:rPr>
            </w:pPr>
          </w:p>
        </w:tc>
      </w:tr>
      <w:tr w:rsidR="000C138D" w:rsidRPr="00B470FB" w14:paraId="5857BD75" w14:textId="77777777" w:rsidTr="00034FA8">
        <w:trPr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D51F7" w14:textId="43599AA9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   Scheduled Caste/Tribe 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E653F" w14:textId="4D8E5742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sz w:val="22"/>
                <w:szCs w:val="22"/>
              </w:rPr>
              <w:t>Ref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EE6C0" w14:textId="31A808FF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70475" w14:textId="0CB25D0A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2B287" w14:textId="082DDE4E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0C138D" w:rsidRPr="00B470FB" w14:paraId="385C0962" w14:textId="77777777" w:rsidTr="00034FA8">
        <w:trPr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C183B" w14:textId="10E78FE3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   Other Backward Caste 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A6A66" w14:textId="096863A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1.04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09229" w14:textId="640D977D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69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41733" w14:textId="68D0B685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80, 1.3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AAD02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0C138D" w:rsidRPr="00B470FB" w14:paraId="28B16B67" w14:textId="77777777" w:rsidTr="00034FA8">
        <w:trPr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0BE68" w14:textId="54C9FBD4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   General/Other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57265" w14:textId="0249C2CA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54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28BFE" w14:textId="59F9655E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222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1807D" w14:textId="17464880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38, 0.76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26EF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0C138D" w:rsidRPr="00B470FB" w14:paraId="662B1582" w14:textId="77777777" w:rsidTr="00034FA8">
        <w:trPr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21A52" w14:textId="2600A61C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Educational Attainment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895B3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3F307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F4F2E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D3FF2" w14:textId="1F7ADF38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0C138D" w:rsidRPr="00B470FB" w14:paraId="62A23FC4" w14:textId="77777777" w:rsidTr="00034FA8">
        <w:trPr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4F9F7" w14:textId="728AC3C9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No formal school (including illiterate)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6351F" w14:textId="7D0C39F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sz w:val="22"/>
                <w:szCs w:val="22"/>
              </w:rPr>
              <w:t>Ref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0CF8A" w14:textId="22F48C29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69C8E" w14:textId="5918AEBE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0A8A2" w14:textId="7379B753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&lt;0.001</w:t>
            </w:r>
          </w:p>
        </w:tc>
      </w:tr>
      <w:tr w:rsidR="000C138D" w:rsidRPr="00B470FB" w14:paraId="53A5011A" w14:textId="77777777" w:rsidTr="00034FA8">
        <w:trPr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53825" w14:textId="3F4C2E8E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Primary, complete (grade 1-4)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932B" w14:textId="4E3D2FB0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45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5CD82" w14:textId="7778FA99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61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9DBDA" w14:textId="6CEF4210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33, 0.61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41C0C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0C138D" w:rsidRPr="00B470FB" w14:paraId="5B5822D2" w14:textId="77777777" w:rsidTr="00034FA8">
        <w:trPr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82F50" w14:textId="4BD5CF42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High school, complete (grade 5-9)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C0D58" w14:textId="203C23C6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59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8B76B" w14:textId="18FF1F0C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64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16488" w14:textId="31F8F7DB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44, 0.79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A7505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0C138D" w:rsidRPr="00B470FB" w14:paraId="4E33F37D" w14:textId="77777777" w:rsidTr="00034FA8">
        <w:trPr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CC29B" w14:textId="2951A68A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Secondary school, complete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298DD" w14:textId="1249B280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76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F26FC" w14:textId="4764BA19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99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75D13" w14:textId="19D03EA8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53, 1.07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A7F57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0C138D" w:rsidRPr="00B470FB" w14:paraId="21DC624E" w14:textId="77777777" w:rsidTr="00034FA8">
        <w:trPr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0D5CE" w14:textId="7E1FDC28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Graduate and above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7200C" w14:textId="5DCABF7B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61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52886" w14:textId="6F9D3720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245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0976A" w14:textId="4D0DBB99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39, 0.94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D8537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0C138D" w:rsidRPr="00B470FB" w14:paraId="17884DAD" w14:textId="77777777" w:rsidTr="00034FA8">
        <w:trPr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62087" w14:textId="0C1F9591" w:rsidR="000C138D" w:rsidRPr="00B470FB" w:rsidRDefault="00034FA8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sz w:val="22"/>
                <w:szCs w:val="22"/>
              </w:rPr>
            </w:pPr>
            <w:r w:rsidRPr="00B470FB">
              <w:rPr>
                <w:b/>
                <w:bCs/>
                <w:sz w:val="22"/>
                <w:szCs w:val="22"/>
              </w:rPr>
              <w:t>Total land cultivated in the kharif season (hectares)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A9F74" w14:textId="4F361E4A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1.35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3F8C4" w14:textId="6A34CEDA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17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B1F96" w14:textId="06F07676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1.14, 1.62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7BA06" w14:textId="569A5BCF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&lt;0.001</w:t>
            </w:r>
          </w:p>
        </w:tc>
      </w:tr>
      <w:tr w:rsidR="000C138D" w:rsidRPr="00B470FB" w14:paraId="61BB49F7" w14:textId="77777777" w:rsidTr="00034FA8">
        <w:trPr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85CA7" w14:textId="64400630" w:rsidR="000C138D" w:rsidRPr="00B470FB" w:rsidRDefault="000C138D" w:rsidP="00034F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sz w:val="22"/>
                <w:szCs w:val="22"/>
              </w:rPr>
            </w:pPr>
            <w:r w:rsidRPr="00B470FB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723C0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32F40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8946C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DBE9" w14:textId="2CC70549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0C138D" w:rsidRPr="00B470FB" w14:paraId="0B139BBE" w14:textId="77777777" w:rsidTr="00034FA8">
        <w:trPr>
          <w:trHeight w:val="109"/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17E24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11D1E" w14:textId="53164411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sz w:val="22"/>
                <w:szCs w:val="22"/>
              </w:rPr>
              <w:t>Ref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6F346" w14:textId="7B2785CB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F8312" w14:textId="5FF2A818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41DAF" w14:textId="5DD11EFD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0.029</w:t>
            </w:r>
          </w:p>
        </w:tc>
      </w:tr>
      <w:tr w:rsidR="000C138D" w:rsidRPr="00B470FB" w14:paraId="172AAD36" w14:textId="77777777" w:rsidTr="00034FA8">
        <w:trPr>
          <w:jc w:val="center"/>
        </w:trPr>
        <w:tc>
          <w:tcPr>
            <w:tcW w:w="278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A8159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0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0E515" w14:textId="2342BF2D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1.28</w:t>
            </w:r>
          </w:p>
        </w:tc>
        <w:tc>
          <w:tcPr>
            <w:tcW w:w="58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147D9" w14:textId="4B5C351A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080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E14EB" w14:textId="33F15A81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1.03, 1.61</w:t>
            </w:r>
          </w:p>
        </w:tc>
        <w:tc>
          <w:tcPr>
            <w:tcW w:w="4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540FB" w14:textId="77777777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0C138D" w:rsidRPr="00B470FB" w14:paraId="4CEF7EE8" w14:textId="77777777" w:rsidTr="00034FA8">
        <w:trPr>
          <w:trHeight w:val="413"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BA45D" w14:textId="77777777" w:rsidR="007A1638" w:rsidRPr="00B470FB" w:rsidRDefault="007A1638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Abbreviations: AOR, Adjusted Odds Ratio; CI, Confidence Interval; SE, Standard Error.</w:t>
            </w:r>
          </w:p>
          <w:p w14:paraId="5B43A3CB" w14:textId="23E0CED6" w:rsidR="000C138D" w:rsidRPr="00B470FB" w:rsidRDefault="000C138D" w:rsidP="000C13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</w:rPr>
            </w:pPr>
            <w:r w:rsidRPr="00B470FB">
              <w:rPr>
                <w:sz w:val="22"/>
                <w:szCs w:val="22"/>
                <w:vertAlign w:val="superscript"/>
              </w:rPr>
              <w:t>1</w:t>
            </w: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Model was estimated using multivariable logistic regression. Standard error accounts for clustering within households. </w:t>
            </w:r>
          </w:p>
        </w:tc>
      </w:tr>
    </w:tbl>
    <w:p w14:paraId="0B4659AF" w14:textId="77777777" w:rsidR="00E57A3B" w:rsidRPr="00B470FB" w:rsidRDefault="00E57A3B">
      <w:pPr>
        <w:spacing w:after="160" w:line="259" w:lineRule="auto"/>
        <w:rPr>
          <w:rFonts w:eastAsia="Helvetica"/>
          <w:color w:val="000000"/>
          <w:sz w:val="22"/>
          <w:szCs w:val="22"/>
        </w:rPr>
      </w:pPr>
      <w:r w:rsidRPr="00B470FB">
        <w:rPr>
          <w:rFonts w:eastAsia="Helvetica"/>
          <w:color w:val="000000"/>
          <w:sz w:val="22"/>
          <w:szCs w:val="22"/>
        </w:rPr>
        <w:br w:type="page"/>
      </w:r>
    </w:p>
    <w:tbl>
      <w:tblPr>
        <w:tblW w:w="5340" w:type="pct"/>
        <w:jc w:val="center"/>
        <w:tblLook w:val="0420" w:firstRow="1" w:lastRow="0" w:firstColumn="0" w:lastColumn="0" w:noHBand="0" w:noVBand="1"/>
      </w:tblPr>
      <w:tblGrid>
        <w:gridCol w:w="5018"/>
        <w:gridCol w:w="914"/>
        <w:gridCol w:w="1057"/>
        <w:gridCol w:w="1515"/>
        <w:gridCol w:w="1136"/>
      </w:tblGrid>
      <w:tr w:rsidR="00E162A4" w:rsidRPr="00B470FB" w14:paraId="2AC322A1" w14:textId="77777777" w:rsidTr="006733A9">
        <w:trPr>
          <w:tblHeader/>
          <w:jc w:val="center"/>
        </w:trPr>
        <w:tc>
          <w:tcPr>
            <w:tcW w:w="5000" w:type="pct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A454" w14:textId="3C31FEEE" w:rsidR="00E162A4" w:rsidRPr="00B470FB" w:rsidRDefault="00E162A4" w:rsidP="00732745">
            <w:pPr>
              <w:rPr>
                <w:rStyle w:val="Emphasis"/>
                <w:i w:val="0"/>
                <w:iCs w:val="0"/>
                <w:sz w:val="22"/>
                <w:szCs w:val="22"/>
                <w:vertAlign w:val="superscript"/>
              </w:rPr>
            </w:pPr>
            <w:r w:rsidRPr="00B470FB">
              <w:rPr>
                <w:b/>
                <w:bCs/>
                <w:sz w:val="22"/>
                <w:szCs w:val="22"/>
              </w:rPr>
              <w:lastRenderedPageBreak/>
              <w:t xml:space="preserve">Table </w:t>
            </w:r>
            <w:r w:rsidR="008A4C2B">
              <w:rPr>
                <w:b/>
                <w:bCs/>
                <w:sz w:val="22"/>
                <w:szCs w:val="22"/>
              </w:rPr>
              <w:t>5</w:t>
            </w:r>
            <w:r w:rsidRPr="00B470FB">
              <w:rPr>
                <w:b/>
                <w:bCs/>
                <w:sz w:val="22"/>
                <w:szCs w:val="22"/>
              </w:rPr>
              <w:t xml:space="preserve">. </w:t>
            </w:r>
            <w:r w:rsidRPr="00B470FB">
              <w:rPr>
                <w:sz w:val="22"/>
                <w:szCs w:val="22"/>
              </w:rPr>
              <w:t>Association between farmer producer organization (FPO) participation and diet diversity score (n=1609).</w:t>
            </w:r>
            <w:r w:rsidRPr="00B470FB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E162A4" w:rsidRPr="00B470FB" w14:paraId="3A4BAB58" w14:textId="77777777" w:rsidTr="006733A9">
        <w:trPr>
          <w:tblHeader/>
          <w:jc w:val="center"/>
        </w:trPr>
        <w:tc>
          <w:tcPr>
            <w:tcW w:w="26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348F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</w:p>
        </w:tc>
        <w:tc>
          <w:tcPr>
            <w:tcW w:w="2397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2305" w14:textId="77777777" w:rsidR="00E162A4" w:rsidRPr="00B470FB" w:rsidRDefault="00E162A4" w:rsidP="007327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70FB">
              <w:rPr>
                <w:rStyle w:val="Emphasis"/>
                <w:rFonts w:ascii="Times New Roman" w:hAnsi="Times New Roman" w:cs="Times New Roman"/>
              </w:rPr>
              <w:t>Dependent variable:</w:t>
            </w:r>
          </w:p>
          <w:p w14:paraId="05196531" w14:textId="714DF320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Diet diversity score </w:t>
            </w:r>
            <w:r w:rsidR="00F6178F" w:rsidRPr="00B470FB">
              <w:rPr>
                <w:rFonts w:eastAsia="Helvetica"/>
                <w:color w:val="000000"/>
                <w:sz w:val="22"/>
                <w:szCs w:val="22"/>
              </w:rPr>
              <w:t>(range: 0 to 10)</w:t>
            </w:r>
          </w:p>
        </w:tc>
      </w:tr>
      <w:tr w:rsidR="006733A9" w:rsidRPr="00B470FB" w14:paraId="22C37846" w14:textId="77777777" w:rsidTr="008027D1">
        <w:trPr>
          <w:trHeight w:val="506"/>
          <w:tblHeader/>
          <w:jc w:val="center"/>
        </w:trPr>
        <w:tc>
          <w:tcPr>
            <w:tcW w:w="26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91EB2" w14:textId="77777777" w:rsidR="00E162A4" w:rsidRPr="008A4C2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sz w:val="22"/>
                <w:szCs w:val="22"/>
              </w:rPr>
            </w:pPr>
            <w:r w:rsidRPr="008A4C2B">
              <w:rPr>
                <w:rFonts w:eastAsia="Helvetica"/>
                <w:b/>
                <w:color w:val="000000"/>
                <w:sz w:val="22"/>
                <w:szCs w:val="22"/>
              </w:rPr>
              <w:t>Independent variables</w:t>
            </w:r>
          </w:p>
        </w:tc>
        <w:tc>
          <w:tcPr>
            <w:tcW w:w="4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5055" w14:textId="230ED50B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54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59329" w14:textId="0B0FCA49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78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B7445" w14:textId="77D00A57" w:rsidR="00E162A4" w:rsidRPr="00B470FB" w:rsidRDefault="00E162A4" w:rsidP="006733A9">
            <w:pP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5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55E2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6733A9" w:rsidRPr="00B470FB" w14:paraId="5F0E8470" w14:textId="77777777" w:rsidTr="006733A9">
        <w:trPr>
          <w:jc w:val="center"/>
        </w:trPr>
        <w:tc>
          <w:tcPr>
            <w:tcW w:w="260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9DF9C" w14:textId="77777777" w:rsidR="00F42400" w:rsidRPr="00B470FB" w:rsidRDefault="00F42400" w:rsidP="00F424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FPO household</w:t>
            </w:r>
          </w:p>
        </w:tc>
        <w:tc>
          <w:tcPr>
            <w:tcW w:w="47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436C5" w14:textId="45CC4B5F" w:rsidR="00F42400" w:rsidRPr="00B470FB" w:rsidRDefault="00F42400" w:rsidP="00F424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28</w:t>
            </w:r>
          </w:p>
        </w:tc>
        <w:tc>
          <w:tcPr>
            <w:tcW w:w="54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5E7E7" w14:textId="110937B4" w:rsidR="00F42400" w:rsidRPr="00B470FB" w:rsidRDefault="00F42400" w:rsidP="00F424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066</w:t>
            </w:r>
          </w:p>
        </w:tc>
        <w:tc>
          <w:tcPr>
            <w:tcW w:w="78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E5593" w14:textId="14DC8B78" w:rsidR="00F42400" w:rsidRPr="00B470FB" w:rsidRDefault="00F42400" w:rsidP="00F424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5, 0.41</w:t>
            </w:r>
          </w:p>
        </w:tc>
        <w:tc>
          <w:tcPr>
            <w:tcW w:w="58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594EA" w14:textId="26844F23" w:rsidR="00F42400" w:rsidRPr="00B470FB" w:rsidRDefault="00F42400" w:rsidP="00F424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2"/>
                <w:szCs w:val="22"/>
              </w:rPr>
            </w:pPr>
            <w:r w:rsidRPr="00B470FB">
              <w:rPr>
                <w:rFonts w:eastAsia="Helvetica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6733A9" w:rsidRPr="00B470FB" w14:paraId="052E9405" w14:textId="77777777" w:rsidTr="006733A9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B95B4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Caste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AEC23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1DB13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E3202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142DC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2"/>
                <w:szCs w:val="22"/>
              </w:rPr>
            </w:pPr>
          </w:p>
        </w:tc>
      </w:tr>
      <w:tr w:rsidR="006733A9" w:rsidRPr="00B470FB" w14:paraId="3EF6CB3E" w14:textId="77777777" w:rsidTr="006733A9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129BA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   Scheduled Caste/Tribe 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AC153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sz w:val="22"/>
                <w:szCs w:val="22"/>
              </w:rPr>
              <w:t>Ref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7778C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2335E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95A38" w14:textId="3E1C29C2" w:rsidR="00E162A4" w:rsidRPr="00B470FB" w:rsidRDefault="00302903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Cs/>
                <w:color w:val="000000"/>
                <w:sz w:val="22"/>
                <w:szCs w:val="22"/>
              </w:rPr>
              <w:t>0.50</w:t>
            </w:r>
          </w:p>
        </w:tc>
      </w:tr>
      <w:tr w:rsidR="006733A9" w:rsidRPr="00B470FB" w14:paraId="2A8BA0B1" w14:textId="77777777" w:rsidTr="006733A9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FEC82" w14:textId="77777777" w:rsidR="006733A9" w:rsidRPr="00B470FB" w:rsidRDefault="006733A9" w:rsidP="006733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   Other Backward Caste 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0E8AE" w14:textId="6B96B4FA" w:rsidR="006733A9" w:rsidRPr="00B470FB" w:rsidRDefault="006733A9" w:rsidP="006733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-0.0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B308E" w14:textId="7FB4E469" w:rsidR="006733A9" w:rsidRPr="00B470FB" w:rsidRDefault="006733A9" w:rsidP="006733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094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28D28" w14:textId="23DC2E87" w:rsidR="006733A9" w:rsidRPr="00B470FB" w:rsidRDefault="006733A9" w:rsidP="006733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-0.27, 0.10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DFBA4" w14:textId="77777777" w:rsidR="006733A9" w:rsidRPr="00B470FB" w:rsidRDefault="006733A9" w:rsidP="006733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6733A9" w:rsidRPr="00B470FB" w14:paraId="31C20780" w14:textId="77777777" w:rsidTr="006733A9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05F2C" w14:textId="77777777" w:rsidR="006733A9" w:rsidRPr="00B470FB" w:rsidRDefault="006733A9" w:rsidP="006733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   General/Other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FEFA8" w14:textId="66A2360A" w:rsidR="006733A9" w:rsidRPr="00B470FB" w:rsidRDefault="006733A9" w:rsidP="006733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-0.11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9BD3F" w14:textId="34D66B53" w:rsidR="006733A9" w:rsidRPr="00B470FB" w:rsidRDefault="006733A9" w:rsidP="006733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01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E0316" w14:textId="50A30030" w:rsidR="006733A9" w:rsidRPr="00B470FB" w:rsidRDefault="006733A9" w:rsidP="006733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-0.31, 0.09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93DBB" w14:textId="77777777" w:rsidR="006733A9" w:rsidRPr="00B470FB" w:rsidRDefault="006733A9" w:rsidP="006733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6733A9" w:rsidRPr="00B470FB" w14:paraId="59640108" w14:textId="77777777" w:rsidTr="006733A9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687CC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Educational Attainment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49632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2C406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6D512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90AE6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6733A9" w:rsidRPr="00B470FB" w14:paraId="0FDDC96D" w14:textId="77777777" w:rsidTr="006733A9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863D3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No formal school (including illiterate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A8046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sz w:val="22"/>
                <w:szCs w:val="22"/>
              </w:rPr>
              <w:t>Ref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7E98D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7A42F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27060" w14:textId="359C45AA" w:rsidR="00E162A4" w:rsidRPr="00B470FB" w:rsidRDefault="00E50166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0.015</w:t>
            </w:r>
          </w:p>
        </w:tc>
      </w:tr>
      <w:tr w:rsidR="00994CBC" w:rsidRPr="00B470FB" w14:paraId="19128635" w14:textId="77777777" w:rsidTr="006733A9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51711" w14:textId="77777777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Primary, complete (grade 1-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2BF6C" w14:textId="20831982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-0.29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672E5" w14:textId="3657A7CF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088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27AF4" w14:textId="7840C746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-0.46, -0.12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3D296" w14:textId="77777777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994CBC" w:rsidRPr="00B470FB" w14:paraId="70A52D03" w14:textId="77777777" w:rsidTr="006733A9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35E31" w14:textId="77777777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High school, complete (grade 5-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16DD1" w14:textId="25FFE0CE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-0.2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EDA0C" w14:textId="52833A58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093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FC026" w14:textId="405916D0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-0.42, -0.05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B37B6" w14:textId="77777777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994CBC" w:rsidRPr="00B470FB" w14:paraId="744C76C4" w14:textId="77777777" w:rsidTr="006733A9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CBB83" w14:textId="77777777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Secondary school, complete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247F6" w14:textId="38617415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-0.2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F8B1F" w14:textId="10F97AE7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20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90D8A" w14:textId="090BD977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-0.50, -0.03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9227B" w14:textId="77777777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994CBC" w:rsidRPr="00B470FB" w14:paraId="14E960A6" w14:textId="77777777" w:rsidTr="006733A9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522E2" w14:textId="77777777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Graduate and above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7FE50" w14:textId="3C342E79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-0.3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3FE1A" w14:textId="2988E8B5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43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830BE" w14:textId="2E991F13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-0.59, -0.02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2C843" w14:textId="77777777" w:rsidR="00994CBC" w:rsidRPr="00B470FB" w:rsidRDefault="00994CBC" w:rsidP="00994C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734E27" w:rsidRPr="00B470FB" w14:paraId="1E54FF00" w14:textId="77777777" w:rsidTr="006733A9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D7D85" w14:textId="77777777" w:rsidR="00734E27" w:rsidRPr="00B470FB" w:rsidRDefault="00734E27" w:rsidP="00734E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sz w:val="22"/>
                <w:szCs w:val="22"/>
              </w:rPr>
            </w:pPr>
            <w:r w:rsidRPr="00B470FB">
              <w:rPr>
                <w:b/>
                <w:bCs/>
                <w:sz w:val="22"/>
                <w:szCs w:val="22"/>
              </w:rPr>
              <w:t>Total land cultivated in the kharif season (hectares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54084" w14:textId="1292613C" w:rsidR="00734E27" w:rsidRPr="00B470FB" w:rsidRDefault="00734E27" w:rsidP="00734E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22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8E2B0" w14:textId="3344DD03" w:rsidR="00734E27" w:rsidRPr="00B470FB" w:rsidRDefault="00734E27" w:rsidP="00734E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061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D78DF" w14:textId="61BBB1D3" w:rsidR="00734E27" w:rsidRPr="00B470FB" w:rsidRDefault="00734E27" w:rsidP="00734E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0, 0.34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2AAF2" w14:textId="77777777" w:rsidR="00734E27" w:rsidRPr="00B470FB" w:rsidRDefault="00734E27" w:rsidP="00734E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&lt;0.001</w:t>
            </w:r>
          </w:p>
        </w:tc>
      </w:tr>
      <w:tr w:rsidR="006733A9" w:rsidRPr="00B470FB" w14:paraId="1FFBB281" w14:textId="77777777" w:rsidTr="006733A9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76ADB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sz w:val="22"/>
                <w:szCs w:val="22"/>
              </w:rPr>
            </w:pPr>
            <w:r w:rsidRPr="00B470FB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B34D1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606ED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47323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1D2AA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6733A9" w:rsidRPr="00B470FB" w14:paraId="19D2912C" w14:textId="77777777" w:rsidTr="006733A9">
        <w:trPr>
          <w:trHeight w:val="109"/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BC42D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1A67F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sz w:val="22"/>
                <w:szCs w:val="22"/>
              </w:rPr>
              <w:t>Ref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D4029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33FA3" w14:textId="77777777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D026B" w14:textId="390730FC" w:rsidR="00E162A4" w:rsidRPr="00B470FB" w:rsidRDefault="004B291F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0.016</w:t>
            </w:r>
          </w:p>
        </w:tc>
      </w:tr>
      <w:tr w:rsidR="00B2270E" w:rsidRPr="00B470FB" w14:paraId="38CA9E3C" w14:textId="77777777" w:rsidTr="006733A9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817B5" w14:textId="77777777" w:rsidR="00B2270E" w:rsidRPr="00B470FB" w:rsidRDefault="00B2270E" w:rsidP="00B22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2429C" w14:textId="2C20D0D3" w:rsidR="00B2270E" w:rsidRPr="00B470FB" w:rsidRDefault="00B2270E" w:rsidP="00B22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6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23BEE" w14:textId="1FB8E5FF" w:rsidR="00B2270E" w:rsidRPr="00B470FB" w:rsidRDefault="00B2270E" w:rsidP="00B22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068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1EA75" w14:textId="516EDA5A" w:rsidR="00B2270E" w:rsidRPr="00B470FB" w:rsidRDefault="00B2270E" w:rsidP="00B22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03, 0.30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C71E8" w14:textId="77777777" w:rsidR="00B2270E" w:rsidRPr="00B470FB" w:rsidRDefault="00B2270E" w:rsidP="00B22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E162A4" w:rsidRPr="00B470FB" w14:paraId="0F19E855" w14:textId="77777777" w:rsidTr="006733A9">
        <w:trPr>
          <w:trHeight w:val="413"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2C2D" w14:textId="032991D0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Abbreviations: CI, Confidence Interval; SE, Standard Error.</w:t>
            </w:r>
          </w:p>
          <w:p w14:paraId="3D1CA605" w14:textId="4223DFB8" w:rsidR="00E162A4" w:rsidRPr="00B470FB" w:rsidRDefault="00E162A4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</w:rPr>
            </w:pPr>
            <w:r w:rsidRPr="00B470FB">
              <w:rPr>
                <w:sz w:val="22"/>
                <w:szCs w:val="22"/>
                <w:vertAlign w:val="superscript"/>
              </w:rPr>
              <w:t>1</w:t>
            </w: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Model was estimated using multivariable </w:t>
            </w:r>
            <w:r w:rsidR="00802500" w:rsidRPr="00B470FB">
              <w:rPr>
                <w:rFonts w:eastAsia="Helvetica"/>
                <w:color w:val="000000"/>
                <w:sz w:val="22"/>
                <w:szCs w:val="22"/>
              </w:rPr>
              <w:t>linear</w:t>
            </w: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 regression. Standard error accounts for clustering within households. </w:t>
            </w:r>
          </w:p>
        </w:tc>
      </w:tr>
    </w:tbl>
    <w:p w14:paraId="48430590" w14:textId="77777777" w:rsidR="002F5C5F" w:rsidRDefault="002F5C5F">
      <w:pPr>
        <w:spacing w:after="160" w:line="259" w:lineRule="auto"/>
        <w:rPr>
          <w:rFonts w:eastAsia="Helvetica"/>
          <w:color w:val="000000"/>
          <w:sz w:val="22"/>
          <w:szCs w:val="22"/>
        </w:rPr>
        <w:sectPr w:rsidR="002F5C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609" w:type="dxa"/>
        <w:jc w:val="center"/>
        <w:tblLayout w:type="fixed"/>
        <w:tblLook w:val="0420" w:firstRow="1" w:lastRow="0" w:firstColumn="0" w:lastColumn="0" w:noHBand="0" w:noVBand="1"/>
      </w:tblPr>
      <w:tblGrid>
        <w:gridCol w:w="5387"/>
        <w:gridCol w:w="1417"/>
        <w:gridCol w:w="1701"/>
        <w:gridCol w:w="1276"/>
        <w:gridCol w:w="1276"/>
        <w:gridCol w:w="1276"/>
        <w:gridCol w:w="1276"/>
      </w:tblGrid>
      <w:tr w:rsidR="00C2267B" w:rsidRPr="00E9262A" w14:paraId="3A2504A7" w14:textId="5FA3D77D" w:rsidTr="004C080C">
        <w:trPr>
          <w:trHeight w:val="327"/>
          <w:jc w:val="center"/>
        </w:trPr>
        <w:tc>
          <w:tcPr>
            <w:tcW w:w="13609" w:type="dxa"/>
            <w:gridSpan w:val="7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EBC04" w14:textId="5D771113" w:rsidR="00C2267B" w:rsidRPr="00E9262A" w:rsidRDefault="00C2267B" w:rsidP="00E9262A">
            <w:pPr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E9262A">
              <w:rPr>
                <w:rFonts w:eastAsia="Cambria"/>
                <w:b/>
                <w:bCs/>
                <w:sz w:val="22"/>
                <w:szCs w:val="22"/>
                <w:lang w:eastAsia="en-US"/>
              </w:rPr>
              <w:lastRenderedPageBreak/>
              <w:t xml:space="preserve">Table </w:t>
            </w:r>
            <w:r>
              <w:rPr>
                <w:rFonts w:eastAsia="Cambria"/>
                <w:b/>
                <w:bCs/>
                <w:sz w:val="22"/>
                <w:szCs w:val="22"/>
                <w:lang w:eastAsia="en-US"/>
              </w:rPr>
              <w:t>6</w:t>
            </w:r>
            <w:r w:rsidRPr="00E9262A">
              <w:rPr>
                <w:rFonts w:eastAsia="Cambria"/>
                <w:b/>
                <w:bCs/>
                <w:sz w:val="22"/>
                <w:szCs w:val="22"/>
                <w:lang w:eastAsia="en-US"/>
              </w:rPr>
              <w:t>.</w:t>
            </w:r>
            <w:r w:rsidRPr="00E9262A">
              <w:rPr>
                <w:rFonts w:eastAsia="Cambria"/>
                <w:sz w:val="22"/>
                <w:szCs w:val="22"/>
                <w:lang w:eastAsia="en-US"/>
              </w:rPr>
              <w:t xml:space="preserve"> Dietary intake of adults participating in a cross-sectional survey</w:t>
            </w:r>
            <w:r>
              <w:rPr>
                <w:rFonts w:eastAsia="Cambria"/>
                <w:sz w:val="22"/>
                <w:szCs w:val="22"/>
                <w:lang w:eastAsia="en-US"/>
              </w:rPr>
              <w:t xml:space="preserve">, by caste, </w:t>
            </w:r>
            <w:r w:rsidRPr="00E9262A">
              <w:rPr>
                <w:rFonts w:eastAsia="Cambria"/>
                <w:sz w:val="22"/>
                <w:szCs w:val="22"/>
                <w:lang w:eastAsia="en-US"/>
              </w:rPr>
              <w:t>comparing households with and without farmer producer organization (FPO) members in Uttar Pradesh, India.</w:t>
            </w:r>
            <w:r w:rsidRPr="00E9262A">
              <w:rPr>
                <w:rFonts w:eastAsia="Cambria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</w:tr>
      <w:tr w:rsidR="004C080C" w:rsidRPr="00595115" w14:paraId="57006B4D" w14:textId="7435DCAE" w:rsidTr="00884B26">
        <w:trPr>
          <w:trHeight w:val="327"/>
          <w:jc w:val="center"/>
        </w:trPr>
        <w:tc>
          <w:tcPr>
            <w:tcW w:w="5387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0534F" w14:textId="77777777" w:rsidR="004C080C" w:rsidRPr="00595115" w:rsidRDefault="004C080C" w:rsidP="00E9262A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24ED" w14:textId="44168561" w:rsidR="004C080C" w:rsidRPr="00595115" w:rsidRDefault="004C080C" w:rsidP="00E9262A">
            <w:pPr>
              <w:jc w:val="center"/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/>
                <w:bCs/>
                <w:sz w:val="22"/>
                <w:szCs w:val="22"/>
                <w:lang w:eastAsia="en-US"/>
              </w:rPr>
              <w:t>Scheduled Caste/Trib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67D06" w14:textId="505AF7E0" w:rsidR="004C080C" w:rsidRPr="00595115" w:rsidRDefault="004C080C" w:rsidP="00E9262A">
            <w:pPr>
              <w:jc w:val="center"/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/>
                <w:bCs/>
                <w:sz w:val="22"/>
                <w:szCs w:val="22"/>
                <w:lang w:eastAsia="en-US"/>
              </w:rPr>
              <w:t>Other Backward Cast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6007E1" w14:textId="0E682D07" w:rsidR="004C080C" w:rsidRPr="00595115" w:rsidRDefault="004C080C" w:rsidP="00E9262A">
            <w:pPr>
              <w:jc w:val="center"/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/>
                <w:bCs/>
                <w:sz w:val="22"/>
                <w:szCs w:val="22"/>
                <w:lang w:eastAsia="en-US"/>
              </w:rPr>
              <w:t>General/Other</w:t>
            </w:r>
          </w:p>
        </w:tc>
      </w:tr>
      <w:tr w:rsidR="00184A29" w:rsidRPr="00595115" w14:paraId="024E3360" w14:textId="5DA56FBB" w:rsidTr="00884B26">
        <w:trPr>
          <w:trHeight w:val="327"/>
          <w:jc w:val="center"/>
        </w:trPr>
        <w:tc>
          <w:tcPr>
            <w:tcW w:w="538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6F19B" w14:textId="77777777" w:rsidR="00184A29" w:rsidRPr="00595115" w:rsidRDefault="00184A29" w:rsidP="00184A29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A1E5" w14:textId="4234F861" w:rsidR="00184A29" w:rsidRPr="00595115" w:rsidRDefault="00184A29" w:rsidP="00184A29">
            <w:pPr>
              <w:jc w:val="center"/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FPO household</w:t>
            </w:r>
            <w:r w:rsidRPr="00595115">
              <w:rPr>
                <w:rFonts w:eastAsia="Helvetica"/>
                <w:b/>
                <w:bCs/>
                <w:color w:val="000000"/>
                <w:sz w:val="22"/>
                <w:szCs w:val="22"/>
              </w:rPr>
              <w:br/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>n=142</w:t>
            </w:r>
            <w:r w:rsidRPr="00595115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BF2F" w14:textId="23F33979" w:rsidR="00184A29" w:rsidRPr="00595115" w:rsidRDefault="00184A29" w:rsidP="00184A29">
            <w:pPr>
              <w:jc w:val="center"/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Non-FPO household</w:t>
            </w:r>
            <w:r w:rsidRPr="00595115">
              <w:rPr>
                <w:rFonts w:eastAsia="Helvetica"/>
                <w:b/>
                <w:bCs/>
                <w:color w:val="000000"/>
                <w:sz w:val="22"/>
                <w:szCs w:val="22"/>
              </w:rPr>
              <w:br/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>n=177</w:t>
            </w:r>
            <w:r w:rsidRPr="00595115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D449D" w14:textId="5E87ED21" w:rsidR="00184A29" w:rsidRPr="00595115" w:rsidRDefault="00184A29" w:rsidP="00184A29">
            <w:pPr>
              <w:jc w:val="center"/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FPO household</w:t>
            </w:r>
            <w:r w:rsidRPr="00595115">
              <w:rPr>
                <w:rFonts w:eastAsia="Helvetica"/>
                <w:b/>
                <w:bCs/>
                <w:color w:val="000000"/>
                <w:sz w:val="22"/>
                <w:szCs w:val="22"/>
              </w:rPr>
              <w:br/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>n=580</w:t>
            </w:r>
            <w:r w:rsidRPr="00595115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E460F5" w14:textId="7AB6A7D7" w:rsidR="00184A29" w:rsidRPr="00595115" w:rsidRDefault="00184A29" w:rsidP="00184A29">
            <w:pPr>
              <w:jc w:val="center"/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Non-FPO household</w:t>
            </w:r>
            <w:r w:rsidRPr="00595115">
              <w:rPr>
                <w:rFonts w:eastAsia="Helvetica"/>
                <w:b/>
                <w:bCs/>
                <w:color w:val="000000"/>
                <w:sz w:val="22"/>
                <w:szCs w:val="22"/>
              </w:rPr>
              <w:br/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>n=363</w:t>
            </w:r>
            <w:r w:rsidRPr="00595115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CB741B" w14:textId="7A623846" w:rsidR="00184A29" w:rsidRPr="00595115" w:rsidRDefault="00184A29" w:rsidP="00184A29">
            <w:pPr>
              <w:jc w:val="center"/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FPO household</w:t>
            </w:r>
            <w:r w:rsidRPr="00595115">
              <w:rPr>
                <w:rFonts w:eastAsia="Helvetica"/>
                <w:b/>
                <w:bCs/>
                <w:color w:val="000000"/>
                <w:sz w:val="22"/>
                <w:szCs w:val="22"/>
              </w:rPr>
              <w:br/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>n=103</w:t>
            </w:r>
            <w:r w:rsidRPr="00595115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BC4AAD" w14:textId="5083A71A" w:rsidR="00184A29" w:rsidRPr="00595115" w:rsidRDefault="00184A29" w:rsidP="00184A29">
            <w:pPr>
              <w:jc w:val="center"/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Non-FPO household</w:t>
            </w:r>
            <w:r w:rsidRPr="00595115">
              <w:rPr>
                <w:rFonts w:eastAsia="Helvetica"/>
                <w:b/>
                <w:bCs/>
                <w:color w:val="000000"/>
                <w:sz w:val="22"/>
                <w:szCs w:val="22"/>
              </w:rPr>
              <w:br/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>n=243</w:t>
            </w:r>
            <w:r w:rsidRPr="00595115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935B56" w:rsidRPr="00595115" w14:paraId="2820F7F2" w14:textId="04CEDA27" w:rsidTr="00884B26">
        <w:trPr>
          <w:trHeight w:val="90"/>
          <w:jc w:val="center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13D6B" w14:textId="77777777" w:rsidR="00935B56" w:rsidRPr="00595115" w:rsidRDefault="00935B56" w:rsidP="00935B56">
            <w:pPr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/>
                <w:bCs/>
                <w:sz w:val="22"/>
                <w:szCs w:val="22"/>
                <w:lang w:eastAsia="en-US"/>
              </w:rPr>
              <w:t>Minimum dietary diversity sco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E008D" w14:textId="51C8DA70" w:rsidR="00935B56" w:rsidRPr="00595115" w:rsidRDefault="00935B56" w:rsidP="00935B56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.5 (1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7CA0F" w14:textId="2170E35D" w:rsidR="00935B56" w:rsidRPr="00595115" w:rsidRDefault="00935B56" w:rsidP="00935B56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.9 (1.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F7B11" w14:textId="02CF371D" w:rsidR="00935B56" w:rsidRPr="00595115" w:rsidRDefault="00935B56" w:rsidP="00935B56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.2 (1.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02FAF7FD" w14:textId="6281FC38" w:rsidR="00935B56" w:rsidRPr="00595115" w:rsidRDefault="00935B56" w:rsidP="00935B56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.0 (1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1388F43C" w14:textId="2FB5E263" w:rsidR="00935B56" w:rsidRPr="00595115" w:rsidRDefault="00935B56" w:rsidP="00935B56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.0 (0.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0E93CB0F" w14:textId="6FBACBF9" w:rsidR="00935B56" w:rsidRPr="00595115" w:rsidRDefault="00935B56" w:rsidP="00935B56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.0 (1.0)</w:t>
            </w:r>
          </w:p>
        </w:tc>
      </w:tr>
      <w:tr w:rsidR="00935B56" w:rsidRPr="00595115" w14:paraId="6125F215" w14:textId="6493EC1E" w:rsidTr="00884B26">
        <w:trPr>
          <w:trHeight w:val="90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4BE4E" w14:textId="77777777" w:rsidR="00935B56" w:rsidRPr="00595115" w:rsidRDefault="00935B56" w:rsidP="00935B56">
            <w:pPr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/>
                <w:bCs/>
                <w:sz w:val="22"/>
                <w:szCs w:val="22"/>
                <w:lang w:eastAsia="en-US"/>
              </w:rPr>
              <w:t>Diverse diet (minimum dietary diversity score ≥5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5836F" w14:textId="6C3011C1" w:rsidR="00935B56" w:rsidRPr="00595115" w:rsidRDefault="00935B56" w:rsidP="00935B56">
            <w:pPr>
              <w:jc w:val="center"/>
              <w:rPr>
                <w:rFonts w:eastAsia="Helvetic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7% (6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03600" w14:textId="0B261486" w:rsidR="00935B56" w:rsidRPr="00595115" w:rsidRDefault="00935B56" w:rsidP="00935B56">
            <w:pPr>
              <w:jc w:val="center"/>
              <w:rPr>
                <w:rFonts w:eastAsia="Helvetic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1% (5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4A7CB" w14:textId="4EEE1273" w:rsidR="00935B56" w:rsidRPr="00595115" w:rsidRDefault="00935B56" w:rsidP="00935B56">
            <w:pPr>
              <w:jc w:val="center"/>
              <w:rPr>
                <w:rFonts w:eastAsia="Helvetic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4% (258)</w:t>
            </w:r>
          </w:p>
        </w:tc>
        <w:tc>
          <w:tcPr>
            <w:tcW w:w="1276" w:type="dxa"/>
            <w:shd w:val="clear" w:color="auto" w:fill="FFFFFF"/>
          </w:tcPr>
          <w:p w14:paraId="6BBCAB1E" w14:textId="1E46A158" w:rsidR="00935B56" w:rsidRPr="00595115" w:rsidRDefault="00935B56" w:rsidP="00935B56">
            <w:pPr>
              <w:jc w:val="center"/>
              <w:rPr>
                <w:rFonts w:eastAsia="Helvetic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4% (123)</w:t>
            </w:r>
          </w:p>
        </w:tc>
        <w:tc>
          <w:tcPr>
            <w:tcW w:w="1276" w:type="dxa"/>
            <w:shd w:val="clear" w:color="auto" w:fill="FFFFFF"/>
          </w:tcPr>
          <w:p w14:paraId="5ABC6F1C" w14:textId="16A85F19" w:rsidR="00935B56" w:rsidRPr="00595115" w:rsidRDefault="00935B56" w:rsidP="00935B56">
            <w:pPr>
              <w:jc w:val="center"/>
              <w:rPr>
                <w:rFonts w:eastAsia="Helvetic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8% (19)</w:t>
            </w:r>
          </w:p>
        </w:tc>
        <w:tc>
          <w:tcPr>
            <w:tcW w:w="1276" w:type="dxa"/>
            <w:shd w:val="clear" w:color="auto" w:fill="FFFFFF"/>
          </w:tcPr>
          <w:p w14:paraId="19D61C75" w14:textId="5455096A" w:rsidR="00935B56" w:rsidRPr="00595115" w:rsidRDefault="00935B56" w:rsidP="00935B56">
            <w:pPr>
              <w:jc w:val="center"/>
              <w:rPr>
                <w:rFonts w:eastAsia="Helvetic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7% (65)</w:t>
            </w:r>
          </w:p>
        </w:tc>
      </w:tr>
      <w:tr w:rsidR="00935B56" w:rsidRPr="00595115" w14:paraId="6E1B1213" w14:textId="5F0A902D" w:rsidTr="00884B26">
        <w:trPr>
          <w:trHeight w:val="108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4F995" w14:textId="77777777" w:rsidR="00935B56" w:rsidRPr="00595115" w:rsidRDefault="00935B56" w:rsidP="00935B56">
            <w:pPr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/>
                <w:bCs/>
                <w:sz w:val="22"/>
                <w:szCs w:val="22"/>
                <w:lang w:eastAsia="en-US"/>
              </w:rPr>
              <w:t>Nutritious food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77676" w14:textId="77777777" w:rsidR="00935B56" w:rsidRPr="00595115" w:rsidRDefault="00935B56" w:rsidP="00935B56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86295" w14:textId="77777777" w:rsidR="00935B56" w:rsidRPr="00595115" w:rsidRDefault="00935B56" w:rsidP="00935B56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AE68A" w14:textId="77777777" w:rsidR="00935B56" w:rsidRPr="00595115" w:rsidRDefault="00935B56" w:rsidP="00935B56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49BC8DC5" w14:textId="77777777" w:rsidR="00935B56" w:rsidRPr="00595115" w:rsidRDefault="00935B56" w:rsidP="00935B56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2405889D" w14:textId="77777777" w:rsidR="00935B56" w:rsidRPr="00595115" w:rsidRDefault="00935B56" w:rsidP="00935B56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3349EF02" w14:textId="77777777" w:rsidR="00935B56" w:rsidRPr="00595115" w:rsidRDefault="00935B56" w:rsidP="00935B56">
            <w:pPr>
              <w:rPr>
                <w:rFonts w:eastAsia="Cambria"/>
                <w:sz w:val="22"/>
                <w:szCs w:val="22"/>
                <w:lang w:eastAsia="en-US"/>
              </w:rPr>
            </w:pPr>
          </w:p>
        </w:tc>
      </w:tr>
      <w:tr w:rsidR="005213F0" w:rsidRPr="00595115" w14:paraId="2AA331CC" w14:textId="5FB4C6FD" w:rsidTr="00884B26">
        <w:trPr>
          <w:trHeight w:val="41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149DB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lang w:eastAsia="en-US"/>
              </w:rPr>
              <w:t xml:space="preserve">   Gourd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B2037" w14:textId="503217E3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5% (4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FA6A9" w14:textId="2CCB48BE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5% (2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98295" w14:textId="0DB25C5F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7% (158)</w:t>
            </w:r>
          </w:p>
        </w:tc>
        <w:tc>
          <w:tcPr>
            <w:tcW w:w="1276" w:type="dxa"/>
            <w:shd w:val="clear" w:color="auto" w:fill="FFFFFF"/>
          </w:tcPr>
          <w:p w14:paraId="755C01D0" w14:textId="0E8E5699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1% (40)</w:t>
            </w:r>
          </w:p>
        </w:tc>
        <w:tc>
          <w:tcPr>
            <w:tcW w:w="1276" w:type="dxa"/>
            <w:shd w:val="clear" w:color="auto" w:fill="FFFFFF"/>
          </w:tcPr>
          <w:p w14:paraId="7E8B5BCE" w14:textId="059CD3E6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3% (13)</w:t>
            </w:r>
          </w:p>
        </w:tc>
        <w:tc>
          <w:tcPr>
            <w:tcW w:w="1276" w:type="dxa"/>
            <w:shd w:val="clear" w:color="auto" w:fill="FFFFFF"/>
          </w:tcPr>
          <w:p w14:paraId="3542BC77" w14:textId="6C79C763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4% (35)</w:t>
            </w:r>
          </w:p>
        </w:tc>
      </w:tr>
      <w:tr w:rsidR="005213F0" w:rsidRPr="00595115" w14:paraId="75428E7D" w14:textId="54398158" w:rsidTr="00884B26">
        <w:trPr>
          <w:trHeight w:val="157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A2445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lang w:eastAsia="en-US"/>
              </w:rPr>
              <w:t xml:space="preserve">   Cucumber, capsicum, drumstick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E4EA5" w14:textId="16E320F2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2% (4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BF924" w14:textId="2273A0AF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9% (3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1B4D0" w14:textId="48E818F7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1% (178)</w:t>
            </w:r>
          </w:p>
        </w:tc>
        <w:tc>
          <w:tcPr>
            <w:tcW w:w="1276" w:type="dxa"/>
            <w:shd w:val="clear" w:color="auto" w:fill="FFFFFF"/>
          </w:tcPr>
          <w:p w14:paraId="327D6458" w14:textId="0B1288D6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8% (67)</w:t>
            </w:r>
          </w:p>
        </w:tc>
        <w:tc>
          <w:tcPr>
            <w:tcW w:w="1276" w:type="dxa"/>
            <w:shd w:val="clear" w:color="auto" w:fill="FFFFFF"/>
          </w:tcPr>
          <w:p w14:paraId="0EA5AA4A" w14:textId="611829B2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6% (16)</w:t>
            </w:r>
          </w:p>
        </w:tc>
        <w:tc>
          <w:tcPr>
            <w:tcW w:w="1276" w:type="dxa"/>
            <w:shd w:val="clear" w:color="auto" w:fill="FFFFFF"/>
          </w:tcPr>
          <w:p w14:paraId="3D23FA37" w14:textId="77047517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0% (49)</w:t>
            </w:r>
          </w:p>
        </w:tc>
      </w:tr>
      <w:tr w:rsidR="005213F0" w:rsidRPr="00595115" w14:paraId="0A8A8B11" w14:textId="5B049A29" w:rsidTr="00884B26">
        <w:trPr>
          <w:trHeight w:val="157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1463A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lang w:eastAsia="en-US"/>
              </w:rPr>
              <w:t xml:space="preserve">   Green Leafy: mustard, spinach, other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FD970" w14:textId="010CF4FC" w:rsidR="005213F0" w:rsidRPr="00595115" w:rsidRDefault="005213F0" w:rsidP="005213F0">
            <w:pPr>
              <w:jc w:val="center"/>
              <w:rPr>
                <w:rFonts w:eastAsia="Helvetic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3% (1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58AA1" w14:textId="691F2429" w:rsidR="005213F0" w:rsidRPr="00595115" w:rsidRDefault="005213F0" w:rsidP="005213F0">
            <w:pPr>
              <w:jc w:val="center"/>
              <w:rPr>
                <w:rFonts w:eastAsia="Helvetic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8.5% (1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46BC" w14:textId="6ABB3713" w:rsidR="005213F0" w:rsidRPr="00595115" w:rsidRDefault="005213F0" w:rsidP="005213F0">
            <w:pPr>
              <w:jc w:val="center"/>
              <w:rPr>
                <w:rFonts w:eastAsia="Helvetic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9.3% (54)</w:t>
            </w:r>
          </w:p>
        </w:tc>
        <w:tc>
          <w:tcPr>
            <w:tcW w:w="1276" w:type="dxa"/>
            <w:shd w:val="clear" w:color="auto" w:fill="FFFFFF"/>
          </w:tcPr>
          <w:p w14:paraId="7BEF668E" w14:textId="2B3CB4B6" w:rsidR="005213F0" w:rsidRPr="00595115" w:rsidRDefault="005213F0" w:rsidP="005213F0">
            <w:pPr>
              <w:jc w:val="center"/>
              <w:rPr>
                <w:rFonts w:eastAsia="Helvetic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9.6% (35)</w:t>
            </w:r>
          </w:p>
        </w:tc>
        <w:tc>
          <w:tcPr>
            <w:tcW w:w="1276" w:type="dxa"/>
            <w:shd w:val="clear" w:color="auto" w:fill="FFFFFF"/>
          </w:tcPr>
          <w:p w14:paraId="22472CD9" w14:textId="52ED77AB" w:rsidR="005213F0" w:rsidRPr="00595115" w:rsidRDefault="005213F0" w:rsidP="005213F0">
            <w:pPr>
              <w:jc w:val="center"/>
              <w:rPr>
                <w:rFonts w:eastAsia="Helvetic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.9% (4)</w:t>
            </w:r>
          </w:p>
        </w:tc>
        <w:tc>
          <w:tcPr>
            <w:tcW w:w="1276" w:type="dxa"/>
            <w:shd w:val="clear" w:color="auto" w:fill="FFFFFF"/>
          </w:tcPr>
          <w:p w14:paraId="5A9AEB43" w14:textId="7B14B4E2" w:rsidR="005213F0" w:rsidRPr="00595115" w:rsidRDefault="005213F0" w:rsidP="005213F0">
            <w:pPr>
              <w:jc w:val="center"/>
              <w:rPr>
                <w:rFonts w:eastAsia="Helvetic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.5% (6)</w:t>
            </w:r>
          </w:p>
        </w:tc>
      </w:tr>
      <w:tr w:rsidR="005213F0" w:rsidRPr="00595115" w14:paraId="2BEFCEBA" w14:textId="7177F078" w:rsidTr="00884B26">
        <w:trPr>
          <w:trHeight w:val="41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5CCD1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lang w:eastAsia="en-US"/>
              </w:rPr>
              <w:t xml:space="preserve">   Papaya, mango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F25E5" w14:textId="646C332B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3% (47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DB656" w14:textId="25F3D635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1% (2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8B11F" w14:textId="166D8413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3% (133)</w:t>
            </w:r>
          </w:p>
        </w:tc>
        <w:tc>
          <w:tcPr>
            <w:tcW w:w="1276" w:type="dxa"/>
            <w:shd w:val="clear" w:color="auto" w:fill="FFFFFF"/>
          </w:tcPr>
          <w:p w14:paraId="0FB5E862" w14:textId="0270980F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2% (42)</w:t>
            </w:r>
          </w:p>
        </w:tc>
        <w:tc>
          <w:tcPr>
            <w:tcW w:w="1276" w:type="dxa"/>
            <w:shd w:val="clear" w:color="auto" w:fill="FFFFFF"/>
          </w:tcPr>
          <w:p w14:paraId="680090CB" w14:textId="3486320B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6% (16)</w:t>
            </w:r>
          </w:p>
        </w:tc>
        <w:tc>
          <w:tcPr>
            <w:tcW w:w="1276" w:type="dxa"/>
            <w:shd w:val="clear" w:color="auto" w:fill="FFFFFF"/>
          </w:tcPr>
          <w:p w14:paraId="2151123F" w14:textId="1B3AAB7D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5% (61)</w:t>
            </w:r>
          </w:p>
        </w:tc>
      </w:tr>
      <w:tr w:rsidR="005213F0" w:rsidRPr="00595115" w14:paraId="5DE626F3" w14:textId="0804753A" w:rsidTr="00884B26">
        <w:trPr>
          <w:trHeight w:val="41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A6E98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lang w:eastAsia="en-US"/>
              </w:rPr>
              <w:t xml:space="preserve">   Banana, apple, watermelon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17976" w14:textId="34D19C93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7% (3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D7F34" w14:textId="687075C9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8.5% (1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5D7D6" w14:textId="3D639DAD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8% (104)</w:t>
            </w:r>
          </w:p>
        </w:tc>
        <w:tc>
          <w:tcPr>
            <w:tcW w:w="1276" w:type="dxa"/>
            <w:shd w:val="clear" w:color="auto" w:fill="FFFFFF"/>
          </w:tcPr>
          <w:p w14:paraId="552399E7" w14:textId="31A4C0C7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.8% (21)</w:t>
            </w:r>
          </w:p>
        </w:tc>
        <w:tc>
          <w:tcPr>
            <w:tcW w:w="1276" w:type="dxa"/>
            <w:shd w:val="clear" w:color="auto" w:fill="FFFFFF"/>
          </w:tcPr>
          <w:p w14:paraId="25F165BA" w14:textId="18845E59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6.8% (7)</w:t>
            </w:r>
          </w:p>
        </w:tc>
        <w:tc>
          <w:tcPr>
            <w:tcW w:w="1276" w:type="dxa"/>
            <w:shd w:val="clear" w:color="auto" w:fill="FFFFFF"/>
          </w:tcPr>
          <w:p w14:paraId="2E11E3D3" w14:textId="29243DD2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6.6% (16)</w:t>
            </w:r>
          </w:p>
        </w:tc>
      </w:tr>
      <w:tr w:rsidR="005213F0" w:rsidRPr="00595115" w14:paraId="32FC6088" w14:textId="2E64E2D2" w:rsidTr="00884B26">
        <w:trPr>
          <w:trHeight w:val="41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11BEE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lang w:eastAsia="en-US"/>
              </w:rPr>
              <w:t xml:space="preserve">   Grapes, peaches, jackfrui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969A1" w14:textId="6E6471AF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0% (43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61C1B" w14:textId="1E6A42F5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6.2% (11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110C0" w14:textId="6D97788F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2% (130)</w:t>
            </w:r>
          </w:p>
        </w:tc>
        <w:tc>
          <w:tcPr>
            <w:tcW w:w="1276" w:type="dxa"/>
            <w:shd w:val="clear" w:color="auto" w:fill="FFFFFF"/>
          </w:tcPr>
          <w:p w14:paraId="6F21068F" w14:textId="66F8F1B2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8.8% (32)</w:t>
            </w:r>
          </w:p>
        </w:tc>
        <w:tc>
          <w:tcPr>
            <w:tcW w:w="1276" w:type="dxa"/>
            <w:shd w:val="clear" w:color="auto" w:fill="FFFFFF"/>
          </w:tcPr>
          <w:p w14:paraId="04A43662" w14:textId="775D1B25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8.7% (9)</w:t>
            </w:r>
          </w:p>
        </w:tc>
        <w:tc>
          <w:tcPr>
            <w:tcW w:w="1276" w:type="dxa"/>
            <w:shd w:val="clear" w:color="auto" w:fill="FFFFFF"/>
          </w:tcPr>
          <w:p w14:paraId="6F5E703F" w14:textId="49E74058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6.2% (15)</w:t>
            </w:r>
          </w:p>
        </w:tc>
      </w:tr>
      <w:tr w:rsidR="005213F0" w:rsidRPr="00595115" w14:paraId="4A599F9B" w14:textId="281A3B45" w:rsidTr="00884B26">
        <w:trPr>
          <w:trHeight w:val="41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FFF86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/>
                <w:bCs/>
                <w:sz w:val="22"/>
                <w:szCs w:val="22"/>
                <w:lang w:eastAsia="en-US"/>
              </w:rPr>
              <w:t xml:space="preserve">   </w:t>
            </w:r>
            <w:r w:rsidRPr="00595115">
              <w:rPr>
                <w:rFonts w:eastAsia="Cambria"/>
                <w:sz w:val="22"/>
                <w:szCs w:val="22"/>
                <w:lang w:eastAsia="en-US"/>
              </w:rPr>
              <w:t>Paneer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A8168" w14:textId="479C4B02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.6% (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368CC" w14:textId="51F659CD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0% (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810D0" w14:textId="72DFF1A6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.6% (9)</w:t>
            </w:r>
          </w:p>
        </w:tc>
        <w:tc>
          <w:tcPr>
            <w:tcW w:w="1276" w:type="dxa"/>
            <w:shd w:val="clear" w:color="auto" w:fill="FFFFFF"/>
          </w:tcPr>
          <w:p w14:paraId="2BC004E8" w14:textId="144667E4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.1% (4)</w:t>
            </w:r>
          </w:p>
        </w:tc>
        <w:tc>
          <w:tcPr>
            <w:tcW w:w="1276" w:type="dxa"/>
            <w:shd w:val="clear" w:color="auto" w:fill="FFFFFF"/>
          </w:tcPr>
          <w:p w14:paraId="42CEB5E3" w14:textId="6C0C4F98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.0% (1)</w:t>
            </w:r>
          </w:p>
        </w:tc>
        <w:tc>
          <w:tcPr>
            <w:tcW w:w="1276" w:type="dxa"/>
            <w:shd w:val="clear" w:color="auto" w:fill="FFFFFF"/>
          </w:tcPr>
          <w:p w14:paraId="11608BD4" w14:textId="2F567C25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0.8% (2)</w:t>
            </w:r>
          </w:p>
        </w:tc>
      </w:tr>
      <w:tr w:rsidR="005213F0" w:rsidRPr="00595115" w14:paraId="4CD1C379" w14:textId="6251A4CA" w:rsidTr="00884B26">
        <w:trPr>
          <w:trHeight w:val="119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CD5F0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lang w:eastAsia="en-US"/>
              </w:rPr>
              <w:t xml:space="preserve">   Curd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84488" w14:textId="23E56FEF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2% (6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A086C" w14:textId="3403EB28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5% (4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1EA2E" w14:textId="15613460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9% (225)</w:t>
            </w:r>
          </w:p>
        </w:tc>
        <w:tc>
          <w:tcPr>
            <w:tcW w:w="1276" w:type="dxa"/>
            <w:shd w:val="clear" w:color="auto" w:fill="FFFFFF"/>
          </w:tcPr>
          <w:p w14:paraId="1139CD90" w14:textId="4D230E5B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4% (125)</w:t>
            </w:r>
          </w:p>
        </w:tc>
        <w:tc>
          <w:tcPr>
            <w:tcW w:w="1276" w:type="dxa"/>
            <w:shd w:val="clear" w:color="auto" w:fill="FFFFFF"/>
          </w:tcPr>
          <w:p w14:paraId="291BEA40" w14:textId="54EA9DD6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0% (21)</w:t>
            </w:r>
          </w:p>
        </w:tc>
        <w:tc>
          <w:tcPr>
            <w:tcW w:w="1276" w:type="dxa"/>
            <w:shd w:val="clear" w:color="auto" w:fill="FFFFFF"/>
          </w:tcPr>
          <w:p w14:paraId="712BBC36" w14:textId="47B60058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0% (25)</w:t>
            </w:r>
          </w:p>
        </w:tc>
      </w:tr>
      <w:tr w:rsidR="005213F0" w:rsidRPr="00595115" w14:paraId="395CF4E4" w14:textId="1FD29BCA" w:rsidTr="00884B26">
        <w:trPr>
          <w:trHeight w:val="41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4CDDA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lang w:eastAsia="en-US"/>
              </w:rPr>
              <w:t xml:space="preserve">   Milk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9F651" w14:textId="2C381580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4% (7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B5E44" w14:textId="7E9D87B1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0% (8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C0C34" w14:textId="7C6B9A57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8% (281)</w:t>
            </w:r>
          </w:p>
        </w:tc>
        <w:tc>
          <w:tcPr>
            <w:tcW w:w="1276" w:type="dxa"/>
            <w:shd w:val="clear" w:color="auto" w:fill="FFFFFF"/>
          </w:tcPr>
          <w:p w14:paraId="058A3B9B" w14:textId="470D0459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8% (174)</w:t>
            </w:r>
          </w:p>
        </w:tc>
        <w:tc>
          <w:tcPr>
            <w:tcW w:w="1276" w:type="dxa"/>
            <w:shd w:val="clear" w:color="auto" w:fill="FFFFFF"/>
          </w:tcPr>
          <w:p w14:paraId="10F309A7" w14:textId="596CB734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73% (75)</w:t>
            </w:r>
          </w:p>
        </w:tc>
        <w:tc>
          <w:tcPr>
            <w:tcW w:w="1276" w:type="dxa"/>
            <w:shd w:val="clear" w:color="auto" w:fill="FFFFFF"/>
          </w:tcPr>
          <w:p w14:paraId="6DAF5771" w14:textId="3ABD1CCF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80% (195)</w:t>
            </w:r>
          </w:p>
        </w:tc>
      </w:tr>
      <w:tr w:rsidR="005213F0" w:rsidRPr="00595115" w14:paraId="0FFBAAFC" w14:textId="23186CE4" w:rsidTr="00884B26">
        <w:trPr>
          <w:trHeight w:val="41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BAC0A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lang w:eastAsia="en-US"/>
              </w:rPr>
              <w:t xml:space="preserve">   Fish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3D3FA" w14:textId="0406FFA7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1% (1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7D736" w14:textId="1B8A63F7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4% (2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83810" w14:textId="2729BA59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6% (85)</w:t>
            </w:r>
          </w:p>
        </w:tc>
        <w:tc>
          <w:tcPr>
            <w:tcW w:w="1276" w:type="dxa"/>
            <w:shd w:val="clear" w:color="auto" w:fill="FFFFFF"/>
          </w:tcPr>
          <w:p w14:paraId="50227B31" w14:textId="06DEA3FB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1% (58)</w:t>
            </w:r>
          </w:p>
        </w:tc>
        <w:tc>
          <w:tcPr>
            <w:tcW w:w="1276" w:type="dxa"/>
            <w:shd w:val="clear" w:color="auto" w:fill="FFFFFF"/>
          </w:tcPr>
          <w:p w14:paraId="58013121" w14:textId="22EF7DCE" w:rsidR="005213F0" w:rsidRPr="00595115" w:rsidRDefault="006977C1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0</w:t>
            </w:r>
            <w:r w:rsidR="005213F0" w:rsidRPr="00595115">
              <w:rPr>
                <w:rFonts w:eastAsia="Helvetica"/>
                <w:color w:val="000000"/>
                <w:sz w:val="22"/>
                <w:szCs w:val="22"/>
              </w:rPr>
              <w:t>% (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>0</w:t>
            </w:r>
            <w:r w:rsidR="005213F0" w:rsidRPr="00595115">
              <w:rPr>
                <w:rFonts w:eastAsia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7B162DB5" w14:textId="1EB5F66C" w:rsidR="005213F0" w:rsidRPr="00595115" w:rsidRDefault="006977C1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0</w:t>
            </w:r>
            <w:r w:rsidR="005213F0" w:rsidRPr="00595115">
              <w:rPr>
                <w:rFonts w:eastAsia="Helvetica"/>
                <w:color w:val="000000"/>
                <w:sz w:val="22"/>
                <w:szCs w:val="22"/>
              </w:rPr>
              <w:t>% (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>0</w:t>
            </w:r>
            <w:r w:rsidR="005213F0" w:rsidRPr="00595115">
              <w:rPr>
                <w:rFonts w:eastAsia="Helvetica"/>
                <w:color w:val="000000"/>
                <w:sz w:val="22"/>
                <w:szCs w:val="22"/>
              </w:rPr>
              <w:t>)</w:t>
            </w:r>
          </w:p>
        </w:tc>
      </w:tr>
      <w:tr w:rsidR="005213F0" w:rsidRPr="00595115" w14:paraId="5E376C78" w14:textId="2EAAB383" w:rsidTr="00884B26">
        <w:trPr>
          <w:trHeight w:val="41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B51F9" w14:textId="77777777" w:rsidR="005213F0" w:rsidRPr="00595115" w:rsidRDefault="005213F0" w:rsidP="005213F0">
            <w:pPr>
              <w:ind w:left="142"/>
              <w:rPr>
                <w:rFonts w:eastAsia="Cambria"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Cs/>
                <w:sz w:val="22"/>
                <w:szCs w:val="22"/>
                <w:lang w:eastAsia="en-US"/>
              </w:rPr>
              <w:t>Peanuts, cashews, almonds, pistachios, walnuts, pumpkin seeds, or sunflower seed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4A1CA" w14:textId="695B24BE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.4% (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7E2D" w14:textId="689D7EEA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.4% (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85C3E" w14:textId="7D1AB471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.4% (8)</w:t>
            </w:r>
          </w:p>
        </w:tc>
        <w:tc>
          <w:tcPr>
            <w:tcW w:w="1276" w:type="dxa"/>
            <w:shd w:val="clear" w:color="auto" w:fill="FFFFFF"/>
          </w:tcPr>
          <w:p w14:paraId="3121C21F" w14:textId="0489404D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0.8% (3)</w:t>
            </w:r>
          </w:p>
        </w:tc>
        <w:tc>
          <w:tcPr>
            <w:tcW w:w="1276" w:type="dxa"/>
            <w:shd w:val="clear" w:color="auto" w:fill="FFFFFF"/>
          </w:tcPr>
          <w:p w14:paraId="0B213DD4" w14:textId="20747702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.9% (2)</w:t>
            </w:r>
          </w:p>
        </w:tc>
        <w:tc>
          <w:tcPr>
            <w:tcW w:w="1276" w:type="dxa"/>
            <w:shd w:val="clear" w:color="auto" w:fill="FFFFFF"/>
          </w:tcPr>
          <w:p w14:paraId="65B578D7" w14:textId="2F064193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.6% (4)</w:t>
            </w:r>
          </w:p>
        </w:tc>
      </w:tr>
      <w:tr w:rsidR="005213F0" w:rsidRPr="00595115" w14:paraId="29AFB6EB" w14:textId="61919A3A" w:rsidTr="00884B26">
        <w:trPr>
          <w:trHeight w:val="41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92F68" w14:textId="77777777" w:rsidR="005213F0" w:rsidRPr="00595115" w:rsidRDefault="005213F0" w:rsidP="005213F0">
            <w:pPr>
              <w:rPr>
                <w:rFonts w:eastAsia="Cambria"/>
                <w:b/>
                <w:bCs/>
                <w:color w:val="333333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/>
                <w:bCs/>
                <w:color w:val="333333"/>
                <w:sz w:val="22"/>
                <w:szCs w:val="22"/>
                <w:lang w:eastAsia="en-US"/>
              </w:rPr>
              <w:t>Unhealthy food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C6D45" w14:textId="77777777" w:rsidR="005213F0" w:rsidRPr="00595115" w:rsidRDefault="005213F0" w:rsidP="005213F0">
            <w:pPr>
              <w:jc w:val="center"/>
              <w:rPr>
                <w:rFonts w:eastAsia="Cambria"/>
                <w:color w:val="333333"/>
                <w:sz w:val="22"/>
                <w:szCs w:val="22"/>
                <w:lang w:eastAsia="en-US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8A44B" w14:textId="77777777" w:rsidR="005213F0" w:rsidRPr="00595115" w:rsidRDefault="005213F0" w:rsidP="005213F0">
            <w:pPr>
              <w:jc w:val="center"/>
              <w:rPr>
                <w:rFonts w:eastAsia="Cambria"/>
                <w:color w:val="333333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39BDF" w14:textId="77777777" w:rsidR="005213F0" w:rsidRPr="00595115" w:rsidRDefault="005213F0" w:rsidP="005213F0">
            <w:pPr>
              <w:jc w:val="center"/>
              <w:rPr>
                <w:rFonts w:eastAsia="Cambria"/>
                <w:color w:val="333333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7CBB3911" w14:textId="77777777" w:rsidR="005213F0" w:rsidRPr="00595115" w:rsidRDefault="005213F0" w:rsidP="005213F0">
            <w:pPr>
              <w:jc w:val="center"/>
              <w:rPr>
                <w:rFonts w:eastAsia="Cambria"/>
                <w:color w:val="333333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1D3A667E" w14:textId="77777777" w:rsidR="005213F0" w:rsidRPr="00595115" w:rsidRDefault="005213F0" w:rsidP="005213F0">
            <w:pPr>
              <w:jc w:val="center"/>
              <w:rPr>
                <w:rFonts w:eastAsia="Cambria"/>
                <w:color w:val="333333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29D68B86" w14:textId="77777777" w:rsidR="005213F0" w:rsidRPr="00595115" w:rsidRDefault="005213F0" w:rsidP="005213F0">
            <w:pPr>
              <w:jc w:val="center"/>
              <w:rPr>
                <w:rFonts w:eastAsia="Cambria"/>
                <w:color w:val="333333"/>
                <w:sz w:val="22"/>
                <w:szCs w:val="22"/>
                <w:lang w:eastAsia="en-US"/>
              </w:rPr>
            </w:pPr>
          </w:p>
        </w:tc>
      </w:tr>
      <w:tr w:rsidR="005213F0" w:rsidRPr="00595115" w14:paraId="1F3B1569" w14:textId="1C1FCBB1" w:rsidTr="00884B26">
        <w:trPr>
          <w:trHeight w:val="41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9276B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lang w:eastAsia="en-US"/>
              </w:rPr>
              <w:t xml:space="preserve">   Cake, biscuits, halwa, jalebi, ladoo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A09BD" w14:textId="1E0E6092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61% (86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477A4" w14:textId="289B9569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5% (8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EC291" w14:textId="73BFA4D9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9% (344)</w:t>
            </w:r>
          </w:p>
        </w:tc>
        <w:tc>
          <w:tcPr>
            <w:tcW w:w="1276" w:type="dxa"/>
            <w:shd w:val="clear" w:color="auto" w:fill="FFFFFF"/>
          </w:tcPr>
          <w:p w14:paraId="777C9C16" w14:textId="1A241285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7% (171)</w:t>
            </w:r>
          </w:p>
        </w:tc>
        <w:tc>
          <w:tcPr>
            <w:tcW w:w="1276" w:type="dxa"/>
            <w:shd w:val="clear" w:color="auto" w:fill="FFFFFF"/>
          </w:tcPr>
          <w:p w14:paraId="4D586D82" w14:textId="74E72B31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66% (68)</w:t>
            </w:r>
          </w:p>
        </w:tc>
        <w:tc>
          <w:tcPr>
            <w:tcW w:w="1276" w:type="dxa"/>
            <w:shd w:val="clear" w:color="auto" w:fill="FFFFFF"/>
          </w:tcPr>
          <w:p w14:paraId="0AD614E1" w14:textId="6370DD73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9% (143)</w:t>
            </w:r>
          </w:p>
        </w:tc>
      </w:tr>
      <w:tr w:rsidR="005213F0" w:rsidRPr="00595115" w14:paraId="0C2960AE" w14:textId="6B850B86" w:rsidTr="00884B26">
        <w:trPr>
          <w:trHeight w:val="41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23BA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lang w:eastAsia="en-US"/>
              </w:rPr>
              <w:t xml:space="preserve">   Other mithai, kulfi, ice cream, shake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7474" w14:textId="7BEC7F22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5% (22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476D5" w14:textId="3AD62CF2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.7% (3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FAA69" w14:textId="4587017A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7% (96)</w:t>
            </w:r>
          </w:p>
        </w:tc>
        <w:tc>
          <w:tcPr>
            <w:tcW w:w="1276" w:type="dxa"/>
            <w:shd w:val="clear" w:color="auto" w:fill="FFFFFF"/>
          </w:tcPr>
          <w:p w14:paraId="4ED4CF61" w14:textId="67507CAF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.0% (18)</w:t>
            </w:r>
          </w:p>
        </w:tc>
        <w:tc>
          <w:tcPr>
            <w:tcW w:w="1276" w:type="dxa"/>
            <w:shd w:val="clear" w:color="auto" w:fill="FFFFFF"/>
          </w:tcPr>
          <w:p w14:paraId="7C8A72E3" w14:textId="15CC3DD6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.9% (5)</w:t>
            </w:r>
          </w:p>
        </w:tc>
        <w:tc>
          <w:tcPr>
            <w:tcW w:w="1276" w:type="dxa"/>
            <w:shd w:val="clear" w:color="auto" w:fill="FFFFFF"/>
          </w:tcPr>
          <w:p w14:paraId="6A17F589" w14:textId="576D02AC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.9% (12)</w:t>
            </w:r>
          </w:p>
        </w:tc>
      </w:tr>
      <w:tr w:rsidR="005213F0" w:rsidRPr="00595115" w14:paraId="13DDCA74" w14:textId="584620AD" w:rsidTr="00884B26">
        <w:trPr>
          <w:trHeight w:val="117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EA138" w14:textId="77777777" w:rsidR="005213F0" w:rsidRPr="00595115" w:rsidRDefault="005213F0" w:rsidP="005213F0">
            <w:pPr>
              <w:rPr>
                <w:rFonts w:eastAsia="Cambria"/>
                <w:color w:val="333333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color w:val="333333"/>
                <w:sz w:val="22"/>
                <w:szCs w:val="22"/>
                <w:lang w:eastAsia="en-US"/>
              </w:rPr>
              <w:t xml:space="preserve">   Chips, namkeen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BA90C" w14:textId="0C0C68B7" w:rsidR="005213F0" w:rsidRPr="00595115" w:rsidRDefault="005213F0" w:rsidP="005213F0">
            <w:pPr>
              <w:jc w:val="center"/>
              <w:rPr>
                <w:rFonts w:eastAsia="Cambria"/>
                <w:color w:val="333333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6.3% (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12B0B" w14:textId="5319DAFE" w:rsidR="005213F0" w:rsidRPr="00595115" w:rsidRDefault="005213F0" w:rsidP="005213F0">
            <w:pPr>
              <w:jc w:val="center"/>
              <w:rPr>
                <w:rFonts w:eastAsia="Cambria"/>
                <w:color w:val="333333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.8% (5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D1E3C" w14:textId="21F32A0D" w:rsidR="005213F0" w:rsidRPr="00595115" w:rsidRDefault="005213F0" w:rsidP="005213F0">
            <w:pPr>
              <w:jc w:val="center"/>
              <w:rPr>
                <w:rFonts w:eastAsia="Cambria"/>
                <w:color w:val="333333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1% (63)</w:t>
            </w:r>
          </w:p>
        </w:tc>
        <w:tc>
          <w:tcPr>
            <w:tcW w:w="1276" w:type="dxa"/>
            <w:shd w:val="clear" w:color="auto" w:fill="FFFFFF"/>
          </w:tcPr>
          <w:p w14:paraId="4CAA1B19" w14:textId="08A0FE28" w:rsidR="005213F0" w:rsidRPr="00595115" w:rsidRDefault="005213F0" w:rsidP="005213F0">
            <w:pPr>
              <w:jc w:val="center"/>
              <w:rPr>
                <w:rFonts w:eastAsia="Cambria"/>
                <w:color w:val="333333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.0% (11)</w:t>
            </w:r>
          </w:p>
        </w:tc>
        <w:tc>
          <w:tcPr>
            <w:tcW w:w="1276" w:type="dxa"/>
            <w:shd w:val="clear" w:color="auto" w:fill="FFFFFF"/>
          </w:tcPr>
          <w:p w14:paraId="1D90D02A" w14:textId="2342F84F" w:rsidR="005213F0" w:rsidRPr="00595115" w:rsidRDefault="005213F0" w:rsidP="005213F0">
            <w:pPr>
              <w:jc w:val="center"/>
              <w:rPr>
                <w:rFonts w:eastAsia="Cambria"/>
                <w:color w:val="333333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3% (13)</w:t>
            </w:r>
          </w:p>
        </w:tc>
        <w:tc>
          <w:tcPr>
            <w:tcW w:w="1276" w:type="dxa"/>
            <w:shd w:val="clear" w:color="auto" w:fill="FFFFFF"/>
          </w:tcPr>
          <w:p w14:paraId="1560602C" w14:textId="5B3CB5E1" w:rsidR="005213F0" w:rsidRPr="00595115" w:rsidRDefault="005213F0" w:rsidP="005213F0">
            <w:pPr>
              <w:jc w:val="center"/>
              <w:rPr>
                <w:rFonts w:eastAsia="Cambria"/>
                <w:color w:val="333333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.5% (6)</w:t>
            </w:r>
          </w:p>
        </w:tc>
      </w:tr>
      <w:tr w:rsidR="005213F0" w:rsidRPr="00595115" w14:paraId="3D03C9C8" w14:textId="55697B65" w:rsidTr="00884B26">
        <w:trPr>
          <w:trHeight w:val="317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C71C6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lang w:eastAsia="en-US"/>
              </w:rPr>
              <w:t xml:space="preserve">   Maggi noodles, wai wai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58428" w14:textId="431A6802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8% (25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BDA76" w14:textId="6714E473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.0% (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891F2" w14:textId="278CF3CF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3% (74)</w:t>
            </w:r>
          </w:p>
        </w:tc>
        <w:tc>
          <w:tcPr>
            <w:tcW w:w="1276" w:type="dxa"/>
            <w:shd w:val="clear" w:color="auto" w:fill="FFFFFF"/>
          </w:tcPr>
          <w:p w14:paraId="06063DF6" w14:textId="6572127B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.8% (21)</w:t>
            </w:r>
          </w:p>
        </w:tc>
        <w:tc>
          <w:tcPr>
            <w:tcW w:w="1276" w:type="dxa"/>
            <w:shd w:val="clear" w:color="auto" w:fill="FFFFFF"/>
          </w:tcPr>
          <w:p w14:paraId="0168074E" w14:textId="643BE10F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.9% (4)</w:t>
            </w:r>
          </w:p>
        </w:tc>
        <w:tc>
          <w:tcPr>
            <w:tcW w:w="1276" w:type="dxa"/>
            <w:shd w:val="clear" w:color="auto" w:fill="FFFFFF"/>
          </w:tcPr>
          <w:p w14:paraId="4AAFC348" w14:textId="6835D743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.9% (7)</w:t>
            </w:r>
          </w:p>
        </w:tc>
      </w:tr>
      <w:tr w:rsidR="005213F0" w:rsidRPr="00595115" w14:paraId="45C3DFD8" w14:textId="60352588" w:rsidTr="00884B26">
        <w:trPr>
          <w:trHeight w:val="185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0C177" w14:textId="77777777" w:rsidR="005213F0" w:rsidRPr="00595115" w:rsidRDefault="005213F0" w:rsidP="005213F0">
            <w:pPr>
              <w:rPr>
                <w:rFonts w:eastAsia="Cambria"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Cs/>
                <w:sz w:val="22"/>
                <w:szCs w:val="22"/>
                <w:lang w:eastAsia="en-US"/>
              </w:rPr>
              <w:t xml:space="preserve">   Samosa, pakora, puri, vada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ADAD4" w14:textId="749004DF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63% (89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9E6BB" w14:textId="5417CF8E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2% (57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58D8A" w14:textId="30824DAF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1% (239)</w:t>
            </w:r>
          </w:p>
        </w:tc>
        <w:tc>
          <w:tcPr>
            <w:tcW w:w="1276" w:type="dxa"/>
            <w:shd w:val="clear" w:color="auto" w:fill="FFFFFF"/>
          </w:tcPr>
          <w:p w14:paraId="1E7F54B1" w14:textId="11EAF6E9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0% (109)</w:t>
            </w:r>
          </w:p>
        </w:tc>
        <w:tc>
          <w:tcPr>
            <w:tcW w:w="1276" w:type="dxa"/>
            <w:shd w:val="clear" w:color="auto" w:fill="FFFFFF"/>
          </w:tcPr>
          <w:p w14:paraId="7103E434" w14:textId="7E0F154B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71% (73)</w:t>
            </w:r>
          </w:p>
        </w:tc>
        <w:tc>
          <w:tcPr>
            <w:tcW w:w="1276" w:type="dxa"/>
            <w:shd w:val="clear" w:color="auto" w:fill="FFFFFF"/>
          </w:tcPr>
          <w:p w14:paraId="71EDC0B3" w14:textId="23B0D77B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5% (134)</w:t>
            </w:r>
          </w:p>
        </w:tc>
      </w:tr>
      <w:tr w:rsidR="005213F0" w:rsidRPr="00595115" w14:paraId="22C1DC38" w14:textId="2EB4380F" w:rsidTr="00884B26">
        <w:trPr>
          <w:trHeight w:val="41"/>
          <w:jc w:val="center"/>
        </w:trPr>
        <w:tc>
          <w:tcPr>
            <w:tcW w:w="5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F2CED" w14:textId="77777777" w:rsidR="005213F0" w:rsidRPr="00595115" w:rsidRDefault="005213F0" w:rsidP="005213F0">
            <w:pPr>
              <w:rPr>
                <w:rFonts w:eastAsia="Cambria"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Cs/>
                <w:sz w:val="22"/>
                <w:szCs w:val="22"/>
                <w:lang w:eastAsia="en-US"/>
              </w:rPr>
              <w:t xml:space="preserve">   Fruit juice, frooti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B3033" w14:textId="52475F7A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4% (20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505E6" w14:textId="1726A457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7.9% (14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FF549" w14:textId="407B48FD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0% (60)</w:t>
            </w:r>
          </w:p>
        </w:tc>
        <w:tc>
          <w:tcPr>
            <w:tcW w:w="1276" w:type="dxa"/>
            <w:shd w:val="clear" w:color="auto" w:fill="FFFFFF"/>
          </w:tcPr>
          <w:p w14:paraId="42CEB26D" w14:textId="54ABF244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.7% (17)</w:t>
            </w:r>
          </w:p>
        </w:tc>
        <w:tc>
          <w:tcPr>
            <w:tcW w:w="1276" w:type="dxa"/>
            <w:shd w:val="clear" w:color="auto" w:fill="FFFFFF"/>
          </w:tcPr>
          <w:p w14:paraId="1E591F84" w14:textId="637A0B2B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.9% (4)</w:t>
            </w:r>
          </w:p>
        </w:tc>
        <w:tc>
          <w:tcPr>
            <w:tcW w:w="1276" w:type="dxa"/>
            <w:shd w:val="clear" w:color="auto" w:fill="FFFFFF"/>
          </w:tcPr>
          <w:p w14:paraId="52D75CC2" w14:textId="5C0B631C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.5% (6)</w:t>
            </w:r>
          </w:p>
        </w:tc>
      </w:tr>
      <w:tr w:rsidR="005213F0" w:rsidRPr="00595115" w14:paraId="15F80F6D" w14:textId="15346A7E" w:rsidTr="00884B26">
        <w:trPr>
          <w:trHeight w:val="41"/>
          <w:jc w:val="center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A1D00" w14:textId="77777777" w:rsidR="005213F0" w:rsidRPr="00595115" w:rsidRDefault="005213F0" w:rsidP="005213F0">
            <w:pPr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lang w:eastAsia="en-US"/>
              </w:rPr>
              <w:t xml:space="preserve">   Cold drink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73582" w14:textId="3BE617FE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5% (4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C9206" w14:textId="0533378E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4% (2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AB9D7" w14:textId="18E6F29E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1% (12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6025598D" w14:textId="6EF65B6E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3% (4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35B5ABEA" w14:textId="7C1E8876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6% (1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16E60F03" w14:textId="3A6620A9" w:rsidR="005213F0" w:rsidRPr="00595115" w:rsidRDefault="005213F0" w:rsidP="005213F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8.6% (21)</w:t>
            </w:r>
          </w:p>
        </w:tc>
      </w:tr>
      <w:tr w:rsidR="005213F0" w:rsidRPr="00E9262A" w14:paraId="58E269E6" w14:textId="49CB398C" w:rsidTr="004C080C">
        <w:trPr>
          <w:trHeight w:val="471"/>
          <w:jc w:val="center"/>
        </w:trPr>
        <w:tc>
          <w:tcPr>
            <w:tcW w:w="13609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B7F5C" w14:textId="5E655F94" w:rsidR="005213F0" w:rsidRPr="00E9262A" w:rsidRDefault="005213F0" w:rsidP="005213F0">
            <w:pPr>
              <w:rPr>
                <w:rFonts w:eastAsia="Cambria"/>
                <w:sz w:val="22"/>
                <w:szCs w:val="22"/>
                <w:vertAlign w:val="superscript"/>
                <w:lang w:eastAsia="en-US"/>
              </w:rPr>
            </w:pPr>
            <w:r w:rsidRPr="00E9262A">
              <w:rPr>
                <w:rFonts w:eastAsia="Cambria"/>
                <w:sz w:val="22"/>
                <w:szCs w:val="22"/>
                <w:vertAlign w:val="superscript"/>
                <w:lang w:eastAsia="en-US"/>
              </w:rPr>
              <w:t>1</w:t>
            </w:r>
            <w:r w:rsidRPr="00E9262A">
              <w:rPr>
                <w:rFonts w:eastAsia="Cambria"/>
                <w:sz w:val="22"/>
                <w:szCs w:val="22"/>
                <w:lang w:eastAsia="en-US"/>
              </w:rPr>
              <w:t xml:space="preserve">Values are mean (SD) or % (n). </w:t>
            </w:r>
          </w:p>
        </w:tc>
      </w:tr>
    </w:tbl>
    <w:p w14:paraId="35C5DB06" w14:textId="77777777" w:rsidR="002F5C5F" w:rsidRDefault="008579B5">
      <w:pPr>
        <w:spacing w:after="160" w:line="259" w:lineRule="auto"/>
        <w:rPr>
          <w:rFonts w:eastAsia="Helvetica"/>
          <w:color w:val="000000"/>
          <w:sz w:val="22"/>
          <w:szCs w:val="22"/>
        </w:rPr>
        <w:sectPr w:rsidR="002F5C5F" w:rsidSect="002F5C5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470FB">
        <w:rPr>
          <w:rFonts w:eastAsia="Helvetica"/>
          <w:color w:val="000000"/>
          <w:sz w:val="22"/>
          <w:szCs w:val="22"/>
        </w:rPr>
        <w:br w:type="page"/>
      </w:r>
    </w:p>
    <w:tbl>
      <w:tblPr>
        <w:tblW w:w="5340" w:type="pct"/>
        <w:jc w:val="center"/>
        <w:tblLook w:val="0420" w:firstRow="1" w:lastRow="0" w:firstColumn="0" w:lastColumn="0" w:noHBand="0" w:noVBand="1"/>
      </w:tblPr>
      <w:tblGrid>
        <w:gridCol w:w="5018"/>
        <w:gridCol w:w="914"/>
        <w:gridCol w:w="1057"/>
        <w:gridCol w:w="1515"/>
        <w:gridCol w:w="1136"/>
      </w:tblGrid>
      <w:tr w:rsidR="008579B5" w:rsidRPr="00B470FB" w14:paraId="5B5F3482" w14:textId="77777777" w:rsidTr="00732745">
        <w:trPr>
          <w:tblHeader/>
          <w:jc w:val="center"/>
        </w:trPr>
        <w:tc>
          <w:tcPr>
            <w:tcW w:w="5000" w:type="pct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4160F" w14:textId="2179F4FB" w:rsidR="008579B5" w:rsidRPr="00B470FB" w:rsidRDefault="008579B5" w:rsidP="00732745">
            <w:pPr>
              <w:rPr>
                <w:rStyle w:val="Emphasis"/>
                <w:i w:val="0"/>
                <w:iCs w:val="0"/>
                <w:sz w:val="22"/>
                <w:szCs w:val="22"/>
                <w:vertAlign w:val="superscript"/>
              </w:rPr>
            </w:pPr>
            <w:r w:rsidRPr="00B470FB">
              <w:rPr>
                <w:b/>
                <w:bCs/>
                <w:sz w:val="22"/>
                <w:szCs w:val="22"/>
              </w:rPr>
              <w:lastRenderedPageBreak/>
              <w:t xml:space="preserve">Table </w:t>
            </w:r>
            <w:r w:rsidR="002801A7">
              <w:rPr>
                <w:b/>
                <w:bCs/>
                <w:sz w:val="22"/>
                <w:szCs w:val="22"/>
              </w:rPr>
              <w:t>7</w:t>
            </w:r>
            <w:r w:rsidRPr="00B470FB">
              <w:rPr>
                <w:b/>
                <w:bCs/>
                <w:sz w:val="22"/>
                <w:szCs w:val="22"/>
              </w:rPr>
              <w:t xml:space="preserve">. </w:t>
            </w:r>
            <w:r w:rsidRPr="00B470FB">
              <w:rPr>
                <w:sz w:val="22"/>
                <w:szCs w:val="22"/>
              </w:rPr>
              <w:t>Association between farmer producer organization (FPO) participation and women’s empowerment (n=</w:t>
            </w:r>
            <w:r w:rsidR="000A1D3D">
              <w:rPr>
                <w:sz w:val="22"/>
                <w:szCs w:val="22"/>
              </w:rPr>
              <w:t xml:space="preserve"> 789</w:t>
            </w:r>
            <w:r w:rsidRPr="00B470FB">
              <w:rPr>
                <w:sz w:val="22"/>
                <w:szCs w:val="22"/>
              </w:rPr>
              <w:t>).</w:t>
            </w:r>
            <w:r w:rsidRPr="00B470FB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8579B5" w:rsidRPr="00B470FB" w14:paraId="12A011E5" w14:textId="77777777" w:rsidTr="00732745">
        <w:trPr>
          <w:tblHeader/>
          <w:jc w:val="center"/>
        </w:trPr>
        <w:tc>
          <w:tcPr>
            <w:tcW w:w="26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511D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</w:p>
        </w:tc>
        <w:tc>
          <w:tcPr>
            <w:tcW w:w="2397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C956" w14:textId="77777777" w:rsidR="008579B5" w:rsidRPr="00B470FB" w:rsidRDefault="008579B5" w:rsidP="0073274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470FB">
              <w:rPr>
                <w:rStyle w:val="Emphasis"/>
                <w:rFonts w:ascii="Times New Roman" w:hAnsi="Times New Roman" w:cs="Times New Roman"/>
              </w:rPr>
              <w:t>Dependent variable:</w:t>
            </w:r>
          </w:p>
          <w:p w14:paraId="197AAF34" w14:textId="5ADB3559" w:rsidR="008579B5" w:rsidRPr="00B470FB" w:rsidRDefault="00C94313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Overall women’s empowerment</w:t>
            </w:r>
            <w:r w:rsidRPr="00B470FB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53B27" w:rsidRPr="00B470FB" w14:paraId="453EC566" w14:textId="77777777" w:rsidTr="008027D1">
        <w:trPr>
          <w:trHeight w:val="506"/>
          <w:tblHeader/>
          <w:jc w:val="center"/>
        </w:trPr>
        <w:tc>
          <w:tcPr>
            <w:tcW w:w="260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B33EB" w14:textId="77777777" w:rsidR="00953B27" w:rsidRPr="008027D1" w:rsidRDefault="00953B27" w:rsidP="00953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sz w:val="22"/>
                <w:szCs w:val="22"/>
              </w:rPr>
            </w:pPr>
            <w:r w:rsidRPr="008027D1">
              <w:rPr>
                <w:rFonts w:eastAsia="Helvetica"/>
                <w:b/>
                <w:color w:val="000000"/>
                <w:sz w:val="22"/>
                <w:szCs w:val="22"/>
              </w:rPr>
              <w:t>Independent variables</w:t>
            </w:r>
          </w:p>
        </w:tc>
        <w:tc>
          <w:tcPr>
            <w:tcW w:w="4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7AE9" w14:textId="128C84A2" w:rsidR="00953B27" w:rsidRPr="00B470FB" w:rsidRDefault="00953B27" w:rsidP="00953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  <w:sz w:val="22"/>
                <w:szCs w:val="22"/>
              </w:rPr>
              <w:t>AOR</w:t>
            </w:r>
          </w:p>
        </w:tc>
        <w:tc>
          <w:tcPr>
            <w:tcW w:w="54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F33DC" w14:textId="3CD0DC2F" w:rsidR="00953B27" w:rsidRPr="00B470FB" w:rsidRDefault="00953B27" w:rsidP="00953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78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321A" w14:textId="7A1F346C" w:rsidR="00953B27" w:rsidRPr="00B470FB" w:rsidRDefault="00953B27" w:rsidP="00953B27">
            <w:pP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58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C53E" w14:textId="7FACD76B" w:rsidR="00953B27" w:rsidRPr="00B470FB" w:rsidRDefault="00953B27" w:rsidP="00953B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A3745A" w:rsidRPr="00B470FB" w14:paraId="1AF7EF63" w14:textId="77777777" w:rsidTr="00732745">
        <w:trPr>
          <w:jc w:val="center"/>
        </w:trPr>
        <w:tc>
          <w:tcPr>
            <w:tcW w:w="260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7A6C9" w14:textId="77777777" w:rsidR="00A3745A" w:rsidRPr="00B470FB" w:rsidRDefault="00A3745A" w:rsidP="00A374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FPO household</w:t>
            </w:r>
          </w:p>
        </w:tc>
        <w:tc>
          <w:tcPr>
            <w:tcW w:w="47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6207F" w14:textId="3D478A95" w:rsidR="00A3745A" w:rsidRPr="00B470FB" w:rsidRDefault="00A3745A" w:rsidP="00A374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96</w:t>
            </w:r>
          </w:p>
        </w:tc>
        <w:tc>
          <w:tcPr>
            <w:tcW w:w="54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979CF" w14:textId="12A39B0E" w:rsidR="00A3745A" w:rsidRPr="00B470FB" w:rsidRDefault="00A3745A" w:rsidP="00A374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51</w:t>
            </w:r>
          </w:p>
        </w:tc>
        <w:tc>
          <w:tcPr>
            <w:tcW w:w="78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D398" w14:textId="33CDA80E" w:rsidR="00A3745A" w:rsidRPr="00B470FB" w:rsidRDefault="00A3745A" w:rsidP="00A374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72, 1.30</w:t>
            </w:r>
          </w:p>
        </w:tc>
        <w:tc>
          <w:tcPr>
            <w:tcW w:w="58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C1614" w14:textId="28AEDD29" w:rsidR="00A3745A" w:rsidRPr="00B470FB" w:rsidRDefault="00A3745A" w:rsidP="00A374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2"/>
                <w:szCs w:val="22"/>
              </w:rPr>
            </w:pPr>
            <w:r w:rsidRPr="00B470FB">
              <w:rPr>
                <w:rFonts w:eastAsia="Helvetica"/>
                <w:bCs/>
                <w:color w:val="000000"/>
                <w:sz w:val="22"/>
                <w:szCs w:val="22"/>
              </w:rPr>
              <w:t>0.81</w:t>
            </w:r>
          </w:p>
        </w:tc>
      </w:tr>
      <w:tr w:rsidR="008579B5" w:rsidRPr="00B470FB" w14:paraId="7930FFCD" w14:textId="77777777" w:rsidTr="00732745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75C4B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Caste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C6CFC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DBAD2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4B168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68F37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Cs/>
                <w:sz w:val="22"/>
                <w:szCs w:val="22"/>
              </w:rPr>
            </w:pPr>
          </w:p>
        </w:tc>
      </w:tr>
      <w:tr w:rsidR="008579B5" w:rsidRPr="00B470FB" w14:paraId="2B38376B" w14:textId="77777777" w:rsidTr="00732745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25EF8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   Scheduled Caste/Tribe 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247E8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sz w:val="22"/>
                <w:szCs w:val="22"/>
              </w:rPr>
              <w:t>Ref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D53C4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360CA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51660" w14:textId="68161551" w:rsidR="008579B5" w:rsidRPr="00B470FB" w:rsidRDefault="006D2E9C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bCs/>
                <w:color w:val="000000"/>
                <w:sz w:val="22"/>
                <w:szCs w:val="22"/>
              </w:rPr>
              <w:t>0.011</w:t>
            </w:r>
          </w:p>
        </w:tc>
      </w:tr>
      <w:tr w:rsidR="007C5E75" w:rsidRPr="00B470FB" w14:paraId="41876D52" w14:textId="77777777" w:rsidTr="00732745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2D5D8" w14:textId="77777777" w:rsidR="007C5E75" w:rsidRPr="00B470FB" w:rsidRDefault="007C5E75" w:rsidP="007C5E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   Other Backward Caste 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28E5F" w14:textId="49078057" w:rsidR="007C5E75" w:rsidRPr="00B470FB" w:rsidRDefault="007C5E75" w:rsidP="007C5E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98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C9042" w14:textId="2BE2BADB" w:rsidR="007C5E75" w:rsidRPr="00B470FB" w:rsidRDefault="007C5E75" w:rsidP="007C5E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87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6DADD" w14:textId="5C6911E5" w:rsidR="007C5E75" w:rsidRPr="00B470FB" w:rsidRDefault="007C5E75" w:rsidP="007C5E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67, 1.42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7348B" w14:textId="77777777" w:rsidR="007C5E75" w:rsidRPr="00B470FB" w:rsidRDefault="007C5E75" w:rsidP="007C5E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7C5E75" w:rsidRPr="00B470FB" w14:paraId="22263A20" w14:textId="77777777" w:rsidTr="00732745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9BECE" w14:textId="77777777" w:rsidR="007C5E75" w:rsidRPr="00B470FB" w:rsidRDefault="007C5E75" w:rsidP="007C5E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   General/Other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99A68" w14:textId="4C8F4634" w:rsidR="007C5E75" w:rsidRPr="00B470FB" w:rsidRDefault="007C5E75" w:rsidP="007C5E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1.71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5831D" w14:textId="217F66D6" w:rsidR="007C5E75" w:rsidRPr="00B470FB" w:rsidRDefault="007C5E75" w:rsidP="007C5E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233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3C8C6" w14:textId="193E8B3A" w:rsidR="007C5E75" w:rsidRPr="00B470FB" w:rsidRDefault="007C5E75" w:rsidP="007C5E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1.09, 2.71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A3A95" w14:textId="77777777" w:rsidR="007C5E75" w:rsidRPr="00B470FB" w:rsidRDefault="007C5E75" w:rsidP="007C5E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8579B5" w:rsidRPr="00B470FB" w14:paraId="710E3B6A" w14:textId="77777777" w:rsidTr="00732745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0A8DB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Educational Attainment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A9B1F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DCBA1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9B163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6EAE5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8579B5" w:rsidRPr="00B470FB" w14:paraId="1E8B25F6" w14:textId="77777777" w:rsidTr="00732745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A44D2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No formal school (including illiterate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F1B1D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sz w:val="22"/>
                <w:szCs w:val="22"/>
              </w:rPr>
              <w:t>Ref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FCD74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98B2B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CDB04" w14:textId="78DA2ACB" w:rsidR="008579B5" w:rsidRPr="00B470FB" w:rsidRDefault="0090033D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0.23</w:t>
            </w:r>
          </w:p>
        </w:tc>
      </w:tr>
      <w:tr w:rsidR="00D24E8B" w:rsidRPr="00B470FB" w14:paraId="68CF7B17" w14:textId="77777777" w:rsidTr="00732745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C0B5C" w14:textId="77777777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Primary, complete (grade 1-4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C9CB8" w14:textId="0BDFD18B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1.17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4FF96" w14:textId="71F90907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90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DCE92" w14:textId="132D8A3D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81, 1.70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A8FE7" w14:textId="77777777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D24E8B" w:rsidRPr="00B470FB" w14:paraId="15ADF9C6" w14:textId="77777777" w:rsidTr="00732745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20A07" w14:textId="77777777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High school, complete (grade 5-9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7A53B" w14:textId="559B9D20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90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A977C" w14:textId="4C959778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89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23BBA" w14:textId="469AC471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62, 1.30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A1395" w14:textId="77777777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D24E8B" w:rsidRPr="00B470FB" w14:paraId="3B700391" w14:textId="77777777" w:rsidTr="00732745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3CEB6" w14:textId="77777777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Secondary school, complete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DF549" w14:textId="4DA0D73E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1.5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AAD6" w14:textId="57DA94F0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260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1D239" w14:textId="0141B8C1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93, 2.59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AADF2" w14:textId="77777777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D24E8B" w:rsidRPr="00B470FB" w14:paraId="27604B95" w14:textId="77777777" w:rsidTr="00732745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A5AB" w14:textId="77777777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Graduate and above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182B7" w14:textId="6E1A46E0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71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0680C" w14:textId="7319EE2B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426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4455C" w14:textId="6782247A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29, 1.65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5D2AF" w14:textId="77777777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D24E8B" w:rsidRPr="00B470FB" w14:paraId="62E9A2D6" w14:textId="77777777" w:rsidTr="00732745">
        <w:trPr>
          <w:jc w:val="center"/>
        </w:trPr>
        <w:tc>
          <w:tcPr>
            <w:tcW w:w="260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05BF6" w14:textId="77777777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b/>
                <w:bCs/>
                <w:sz w:val="22"/>
                <w:szCs w:val="22"/>
              </w:rPr>
            </w:pPr>
            <w:r w:rsidRPr="00B470FB">
              <w:rPr>
                <w:b/>
                <w:bCs/>
                <w:sz w:val="22"/>
                <w:szCs w:val="22"/>
              </w:rPr>
              <w:t>Total land cultivated in the kharif season (hectares)</w:t>
            </w:r>
          </w:p>
        </w:tc>
        <w:tc>
          <w:tcPr>
            <w:tcW w:w="4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4B520" w14:textId="4D698F73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74</w:t>
            </w:r>
          </w:p>
        </w:tc>
        <w:tc>
          <w:tcPr>
            <w:tcW w:w="5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54E69" w14:textId="548D3C98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134</w:t>
            </w:r>
          </w:p>
        </w:tc>
        <w:tc>
          <w:tcPr>
            <w:tcW w:w="7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DFE6B" w14:textId="2EBD371D" w:rsidR="00D24E8B" w:rsidRPr="00B470FB" w:rsidRDefault="00D24E8B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t>0.57, 0.95</w:t>
            </w:r>
          </w:p>
        </w:tc>
        <w:tc>
          <w:tcPr>
            <w:tcW w:w="58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61468" w14:textId="775FE885" w:rsidR="00D24E8B" w:rsidRPr="00B470FB" w:rsidRDefault="004C592C" w:rsidP="00D24E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>0.018</w:t>
            </w:r>
          </w:p>
        </w:tc>
      </w:tr>
      <w:tr w:rsidR="008579B5" w:rsidRPr="00B470FB" w14:paraId="3988D21F" w14:textId="77777777" w:rsidTr="00732745">
        <w:trPr>
          <w:trHeight w:val="413"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DC04" w14:textId="5011E7F1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Abbreviations: </w:t>
            </w:r>
            <w:r w:rsidR="00953B27" w:rsidRPr="00B470FB">
              <w:rPr>
                <w:rFonts w:eastAsia="Helvetica"/>
                <w:color w:val="000000"/>
                <w:sz w:val="22"/>
                <w:szCs w:val="22"/>
              </w:rPr>
              <w:t xml:space="preserve">AOR, adjusted odds ratio; </w:t>
            </w:r>
            <w:r w:rsidRPr="00B470FB">
              <w:rPr>
                <w:rFonts w:eastAsia="Helvetica"/>
                <w:color w:val="000000"/>
                <w:sz w:val="22"/>
                <w:szCs w:val="22"/>
              </w:rPr>
              <w:t>CI, Confidence Interval; SE, Standard Error.</w:t>
            </w:r>
          </w:p>
          <w:p w14:paraId="45824DC1" w14:textId="77777777" w:rsidR="008579B5" w:rsidRPr="00B470FB" w:rsidRDefault="008579B5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B470FB">
              <w:rPr>
                <w:sz w:val="22"/>
                <w:szCs w:val="22"/>
                <w:vertAlign w:val="superscript"/>
              </w:rPr>
              <w:t>1</w:t>
            </w: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Model was estimated using multivariable </w:t>
            </w:r>
            <w:r w:rsidR="00953B27" w:rsidRPr="00B470FB">
              <w:rPr>
                <w:rFonts w:eastAsia="Helvetica"/>
                <w:color w:val="000000"/>
                <w:sz w:val="22"/>
                <w:szCs w:val="22"/>
              </w:rPr>
              <w:t>logistic</w:t>
            </w:r>
            <w:r w:rsidRPr="00B470FB">
              <w:rPr>
                <w:rFonts w:eastAsia="Helvetica"/>
                <w:color w:val="000000"/>
                <w:sz w:val="22"/>
                <w:szCs w:val="22"/>
              </w:rPr>
              <w:t xml:space="preserve"> regression. </w:t>
            </w:r>
          </w:p>
          <w:p w14:paraId="2F004CA3" w14:textId="02A171F9" w:rsidR="00C94313" w:rsidRPr="00B470FB" w:rsidRDefault="00C94313" w:rsidP="00732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</w:rPr>
            </w:pPr>
            <w:r w:rsidRPr="00B470FB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2</w:t>
            </w:r>
            <w:r w:rsidR="00E92425" w:rsidRPr="00B470FB">
              <w:rPr>
                <w:rFonts w:eastAsia="Helvetica"/>
                <w:color w:val="000000"/>
                <w:sz w:val="22"/>
                <w:szCs w:val="22"/>
              </w:rPr>
              <w:t>Overall empowerment is achieved when a woman is empowered in at least three out of the five domains.</w:t>
            </w:r>
            <w:r w:rsidR="004C7D76" w:rsidRPr="00B470FB">
              <w:rPr>
                <w:rFonts w:eastAsia="Helvetica"/>
                <w:color w:val="000000"/>
                <w:sz w:val="22"/>
                <w:szCs w:val="22"/>
              </w:rPr>
              <w:t xml:space="preserve"> Domains included (1) input in productive decisions (“production”); (2) ownership of assets and access to and decisions about credit (together, “resources”); (3) control over use of income (“income”); (4) self-help group membership (“leadership”); and (5) workload (“time balance”).</w:t>
            </w:r>
          </w:p>
        </w:tc>
      </w:tr>
    </w:tbl>
    <w:p w14:paraId="361689B8" w14:textId="77777777" w:rsidR="002F5C5F" w:rsidRDefault="002F5C5F">
      <w:pPr>
        <w:spacing w:after="160" w:line="259" w:lineRule="auto"/>
        <w:rPr>
          <w:rFonts w:eastAsia="Helvetica"/>
          <w:color w:val="000000"/>
          <w:sz w:val="22"/>
          <w:szCs w:val="22"/>
        </w:rPr>
        <w:sectPr w:rsidR="002F5C5F" w:rsidSect="002F5C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4"/>
        <w:gridCol w:w="1739"/>
        <w:gridCol w:w="1739"/>
        <w:gridCol w:w="1739"/>
        <w:gridCol w:w="1739"/>
        <w:gridCol w:w="1739"/>
        <w:gridCol w:w="1739"/>
      </w:tblGrid>
      <w:tr w:rsidR="0055755F" w:rsidRPr="00595115" w14:paraId="6BFA4FD2" w14:textId="0B8AA2DD" w:rsidTr="00A609FB">
        <w:tc>
          <w:tcPr>
            <w:tcW w:w="13958" w:type="dxa"/>
            <w:gridSpan w:val="7"/>
            <w:tcBorders>
              <w:bottom w:val="single" w:sz="4" w:space="0" w:color="auto"/>
            </w:tcBorders>
          </w:tcPr>
          <w:p w14:paraId="6096B38D" w14:textId="1F92346C" w:rsidR="0055755F" w:rsidRPr="00595115" w:rsidRDefault="0055755F" w:rsidP="002801A7">
            <w:pPr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/>
                <w:bCs/>
                <w:sz w:val="22"/>
                <w:szCs w:val="22"/>
                <w:lang w:eastAsia="en-US" w:bidi="ar-SA"/>
              </w:rPr>
              <w:lastRenderedPageBreak/>
              <w:t>Table 8.</w:t>
            </w:r>
            <w:r w:rsidRPr="00595115">
              <w:rPr>
                <w:rFonts w:eastAsia="Cambria"/>
                <w:sz w:val="22"/>
                <w:szCs w:val="22"/>
                <w:lang w:eastAsia="en-US" w:bidi="ar-SA"/>
              </w:rPr>
              <w:t xml:space="preserve"> Indicators of women’s empowerment among women participating in a cross-sectional survey, by caste, comparing households with and without farmer producer organization (FPO) members in Uttar Pradesh, India.</w:t>
            </w:r>
            <w:r w:rsidRPr="00595115">
              <w:rPr>
                <w:rFonts w:eastAsia="Cambria"/>
                <w:sz w:val="22"/>
                <w:szCs w:val="22"/>
                <w:vertAlign w:val="superscript"/>
                <w:lang w:eastAsia="en-US" w:bidi="ar-SA"/>
              </w:rPr>
              <w:t>1</w:t>
            </w:r>
          </w:p>
        </w:tc>
      </w:tr>
      <w:tr w:rsidR="00A609FB" w:rsidRPr="00595115" w14:paraId="77EA4BA0" w14:textId="7C08837E" w:rsidTr="009D0DDF">
        <w:tc>
          <w:tcPr>
            <w:tcW w:w="3524" w:type="dxa"/>
            <w:vMerge w:val="restart"/>
            <w:tcBorders>
              <w:top w:val="single" w:sz="4" w:space="0" w:color="auto"/>
            </w:tcBorders>
            <w:vAlign w:val="bottom"/>
          </w:tcPr>
          <w:p w14:paraId="7CD51D8D" w14:textId="77777777" w:rsidR="00A609FB" w:rsidRPr="00595115" w:rsidRDefault="00A609FB" w:rsidP="00A609FB">
            <w:pPr>
              <w:rPr>
                <w:rFonts w:eastAsia="Cambria"/>
                <w:b/>
                <w:bCs/>
                <w:sz w:val="22"/>
                <w:szCs w:val="22"/>
                <w:lang w:eastAsia="en-US" w:bidi="ar-SA"/>
              </w:rPr>
            </w:pPr>
          </w:p>
        </w:tc>
        <w:tc>
          <w:tcPr>
            <w:tcW w:w="34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2C206" w14:textId="2A834592" w:rsidR="00A609FB" w:rsidRPr="00595115" w:rsidRDefault="00A609FB" w:rsidP="00A609FB">
            <w:pPr>
              <w:jc w:val="center"/>
              <w:rPr>
                <w:rFonts w:eastAsia="Cambria"/>
                <w:sz w:val="22"/>
                <w:szCs w:val="22"/>
                <w:lang w:eastAsia="en-US" w:bidi="ar-SA"/>
              </w:rPr>
            </w:pPr>
            <w:r w:rsidRPr="00595115">
              <w:rPr>
                <w:rFonts w:eastAsia="Cambria"/>
                <w:b/>
                <w:bCs/>
                <w:sz w:val="22"/>
                <w:szCs w:val="22"/>
                <w:lang w:eastAsia="en-US"/>
              </w:rPr>
              <w:t>Scheduled Caste/Tribe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5F3D0" w14:textId="621FE2CA" w:rsidR="00A609FB" w:rsidRPr="00595115" w:rsidRDefault="00A609FB" w:rsidP="00A609FB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/>
                <w:bCs/>
                <w:sz w:val="22"/>
                <w:szCs w:val="22"/>
                <w:lang w:eastAsia="en-US"/>
              </w:rPr>
              <w:t>Other Backward Caste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A97C45" w14:textId="186C15A2" w:rsidR="00A609FB" w:rsidRPr="00595115" w:rsidRDefault="00A609FB" w:rsidP="00A609FB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Cambria"/>
                <w:b/>
                <w:bCs/>
                <w:sz w:val="22"/>
                <w:szCs w:val="22"/>
                <w:lang w:eastAsia="en-US"/>
              </w:rPr>
              <w:t>General/Other</w:t>
            </w:r>
          </w:p>
        </w:tc>
      </w:tr>
      <w:tr w:rsidR="006F7640" w:rsidRPr="00595115" w14:paraId="5B454074" w14:textId="77777777" w:rsidTr="00963BC4">
        <w:tc>
          <w:tcPr>
            <w:tcW w:w="3524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8B052" w14:textId="77777777" w:rsidR="006F7640" w:rsidRPr="00595115" w:rsidRDefault="006F7640" w:rsidP="006F7640">
            <w:pPr>
              <w:rPr>
                <w:rFonts w:eastAsia="Cambria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127DD" w14:textId="58EC1D5A" w:rsidR="006F7640" w:rsidRPr="00595115" w:rsidRDefault="006F7640" w:rsidP="006F764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b/>
                <w:color w:val="000000"/>
                <w:sz w:val="22"/>
                <w:szCs w:val="22"/>
              </w:rPr>
              <w:t>FPO household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 xml:space="preserve">  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br/>
              <w:t>N = 71</w:t>
            </w:r>
            <w:r w:rsidRPr="00595115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2F63E" w14:textId="2655CD7F" w:rsidR="006F7640" w:rsidRPr="00595115" w:rsidRDefault="006F7640" w:rsidP="006F764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b/>
                <w:color w:val="000000"/>
                <w:sz w:val="22"/>
                <w:szCs w:val="22"/>
              </w:rPr>
              <w:t>Non-FPO household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 xml:space="preserve">  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br/>
              <w:t>N = 92</w:t>
            </w:r>
            <w:r w:rsidRPr="00595115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D81C2" w14:textId="15DE3AC1" w:rsidR="006F7640" w:rsidRPr="00595115" w:rsidRDefault="006F7640" w:rsidP="006F764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b/>
                <w:color w:val="000000"/>
                <w:sz w:val="22"/>
                <w:szCs w:val="22"/>
              </w:rPr>
              <w:t>FPO household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 xml:space="preserve">  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br/>
              <w:t>N = 289</w:t>
            </w:r>
            <w:r w:rsidRPr="00595115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7FC7E" w14:textId="2A54B214" w:rsidR="006F7640" w:rsidRPr="00595115" w:rsidRDefault="006F7640" w:rsidP="006F764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b/>
                <w:color w:val="000000"/>
                <w:sz w:val="22"/>
                <w:szCs w:val="22"/>
              </w:rPr>
              <w:t>Non-FPO household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 xml:space="preserve">  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br/>
              <w:t>N = 176</w:t>
            </w:r>
            <w:r w:rsidRPr="00595115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E41EB" w14:textId="5AE440A3" w:rsidR="006F7640" w:rsidRPr="00595115" w:rsidRDefault="006F7640" w:rsidP="006F764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b/>
                <w:color w:val="000000"/>
                <w:sz w:val="22"/>
                <w:szCs w:val="22"/>
              </w:rPr>
              <w:t>FPO household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 xml:space="preserve">  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br/>
              <w:t>N = 51</w:t>
            </w:r>
            <w:r w:rsidRPr="00595115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3AD8A" w14:textId="21187012" w:rsidR="006F7640" w:rsidRPr="00595115" w:rsidRDefault="006F7640" w:rsidP="006F7640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b/>
                <w:color w:val="000000"/>
                <w:sz w:val="22"/>
                <w:szCs w:val="22"/>
              </w:rPr>
              <w:t>Non-FPO household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t xml:space="preserve">  </w:t>
            </w:r>
            <w:r w:rsidRPr="00595115">
              <w:rPr>
                <w:rFonts w:eastAsia="Helvetica"/>
                <w:color w:val="000000"/>
                <w:sz w:val="22"/>
                <w:szCs w:val="22"/>
              </w:rPr>
              <w:br/>
              <w:t>N = 120</w:t>
            </w:r>
            <w:r w:rsidRPr="00595115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1430E1" w:rsidRPr="00595115" w14:paraId="098D4DAA" w14:textId="4E74FB2A" w:rsidTr="001E246F">
        <w:tc>
          <w:tcPr>
            <w:tcW w:w="3524" w:type="dxa"/>
            <w:tcBorders>
              <w:top w:val="single" w:sz="4" w:space="0" w:color="auto"/>
            </w:tcBorders>
          </w:tcPr>
          <w:p w14:paraId="7264253E" w14:textId="77777777" w:rsidR="001430E1" w:rsidRPr="00595115" w:rsidRDefault="001430E1" w:rsidP="001430E1">
            <w:pPr>
              <w:rPr>
                <w:rFonts w:eastAsia="Cambria"/>
                <w:b/>
                <w:bCs/>
                <w:sz w:val="22"/>
                <w:szCs w:val="22"/>
                <w:lang w:eastAsia="en-US" w:bidi="ar-SA"/>
              </w:rPr>
            </w:pPr>
            <w:r w:rsidRPr="00595115">
              <w:rPr>
                <w:rFonts w:eastAsia="Cambria"/>
                <w:b/>
                <w:bCs/>
                <w:sz w:val="22"/>
                <w:szCs w:val="22"/>
                <w:lang w:eastAsia="en-US" w:bidi="ar-SA"/>
              </w:rPr>
              <w:t>Overall women’s empowerment</w:t>
            </w:r>
            <w:r w:rsidRPr="00595115">
              <w:rPr>
                <w:rFonts w:eastAsia="Cambria"/>
                <w:sz w:val="22"/>
                <w:szCs w:val="22"/>
                <w:vertAlign w:val="superscript"/>
                <w:lang w:eastAsia="en-US" w:bidi="ar-SA"/>
              </w:rPr>
              <w:t>2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06F5BFED" w14:textId="67C890EB" w:rsidR="001430E1" w:rsidRPr="00595115" w:rsidRDefault="001430E1" w:rsidP="001430E1">
            <w:pPr>
              <w:jc w:val="center"/>
              <w:rPr>
                <w:rFonts w:eastAsia="Cambria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2% (37)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1CD09914" w14:textId="146C73A5" w:rsidR="001430E1" w:rsidRPr="00595115" w:rsidRDefault="001430E1" w:rsidP="001430E1">
            <w:pPr>
              <w:jc w:val="center"/>
              <w:rPr>
                <w:rFonts w:eastAsia="Cambria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6% (42)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6B3488CB" w14:textId="1F9D467A" w:rsidR="001430E1" w:rsidRPr="00595115" w:rsidRDefault="001430E1" w:rsidP="001430E1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7% (135)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0E3FD205" w14:textId="6FA57F5F" w:rsidR="001430E1" w:rsidRPr="00595115" w:rsidRDefault="001430E1" w:rsidP="001430E1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9% (86)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10943062" w14:textId="3B146389" w:rsidR="001430E1" w:rsidRPr="00595115" w:rsidRDefault="001430E1" w:rsidP="001430E1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7% (29)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78D46720" w14:textId="183B5A8F" w:rsidR="001430E1" w:rsidRPr="00595115" w:rsidRDefault="001430E1" w:rsidP="001430E1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63% (76)</w:t>
            </w:r>
          </w:p>
        </w:tc>
      </w:tr>
      <w:tr w:rsidR="001430E1" w:rsidRPr="00595115" w14:paraId="76EBC8F6" w14:textId="5658FB97" w:rsidTr="0055755F">
        <w:tc>
          <w:tcPr>
            <w:tcW w:w="3524" w:type="dxa"/>
          </w:tcPr>
          <w:p w14:paraId="0CE92B7B" w14:textId="77777777" w:rsidR="001430E1" w:rsidRPr="00595115" w:rsidRDefault="001430E1" w:rsidP="001430E1">
            <w:pPr>
              <w:rPr>
                <w:rFonts w:eastAsia="Cambria"/>
                <w:b/>
                <w:bCs/>
                <w:sz w:val="22"/>
                <w:szCs w:val="22"/>
                <w:lang w:eastAsia="en-US" w:bidi="ar-SA"/>
              </w:rPr>
            </w:pPr>
            <w:r w:rsidRPr="00595115">
              <w:rPr>
                <w:rFonts w:eastAsia="Cambria"/>
                <w:b/>
                <w:bCs/>
                <w:sz w:val="22"/>
                <w:szCs w:val="22"/>
                <w:lang w:eastAsia="en-US" w:bidi="ar-SA"/>
              </w:rPr>
              <w:t>Women’s empowerment in agriculture indicators</w:t>
            </w:r>
            <w:r w:rsidRPr="00595115">
              <w:rPr>
                <w:rFonts w:eastAsia="Cambria"/>
                <w:sz w:val="22"/>
                <w:szCs w:val="22"/>
                <w:vertAlign w:val="superscript"/>
                <w:lang w:eastAsia="en-US" w:bidi="ar-SA"/>
              </w:rPr>
              <w:t>3</w:t>
            </w:r>
            <w:r w:rsidRPr="00595115">
              <w:rPr>
                <w:rFonts w:eastAsia="Cambria"/>
                <w:b/>
                <w:bCs/>
                <w:sz w:val="22"/>
                <w:szCs w:val="22"/>
                <w:lang w:eastAsia="en-US" w:bidi="ar-SA"/>
              </w:rPr>
              <w:t xml:space="preserve">  </w:t>
            </w:r>
          </w:p>
        </w:tc>
        <w:tc>
          <w:tcPr>
            <w:tcW w:w="1739" w:type="dxa"/>
          </w:tcPr>
          <w:p w14:paraId="6835D46A" w14:textId="77777777" w:rsidR="001430E1" w:rsidRPr="00595115" w:rsidRDefault="001430E1" w:rsidP="001430E1">
            <w:pPr>
              <w:jc w:val="center"/>
              <w:rPr>
                <w:rFonts w:eastAsia="Cambria"/>
                <w:sz w:val="22"/>
                <w:szCs w:val="22"/>
                <w:lang w:eastAsia="en-US" w:bidi="ar-SA"/>
              </w:rPr>
            </w:pPr>
          </w:p>
        </w:tc>
        <w:tc>
          <w:tcPr>
            <w:tcW w:w="1739" w:type="dxa"/>
            <w:vAlign w:val="center"/>
          </w:tcPr>
          <w:p w14:paraId="7422D254" w14:textId="77777777" w:rsidR="001430E1" w:rsidRPr="00595115" w:rsidRDefault="001430E1" w:rsidP="001430E1">
            <w:pPr>
              <w:jc w:val="center"/>
              <w:rPr>
                <w:rFonts w:eastAsia="Cambria"/>
                <w:sz w:val="22"/>
                <w:szCs w:val="22"/>
                <w:lang w:eastAsia="en-US" w:bidi="ar-SA"/>
              </w:rPr>
            </w:pPr>
          </w:p>
        </w:tc>
        <w:tc>
          <w:tcPr>
            <w:tcW w:w="1739" w:type="dxa"/>
          </w:tcPr>
          <w:p w14:paraId="7261A5FD" w14:textId="77777777" w:rsidR="001430E1" w:rsidRPr="00595115" w:rsidRDefault="001430E1" w:rsidP="001430E1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1739" w:type="dxa"/>
          </w:tcPr>
          <w:p w14:paraId="707C94C6" w14:textId="77777777" w:rsidR="001430E1" w:rsidRPr="00595115" w:rsidRDefault="001430E1" w:rsidP="001430E1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1739" w:type="dxa"/>
          </w:tcPr>
          <w:p w14:paraId="25B4E45B" w14:textId="77777777" w:rsidR="001430E1" w:rsidRPr="00595115" w:rsidRDefault="001430E1" w:rsidP="001430E1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</w:p>
        </w:tc>
        <w:tc>
          <w:tcPr>
            <w:tcW w:w="1739" w:type="dxa"/>
          </w:tcPr>
          <w:p w14:paraId="2EB8B5D6" w14:textId="77777777" w:rsidR="001430E1" w:rsidRPr="00595115" w:rsidRDefault="001430E1" w:rsidP="001430E1">
            <w:pPr>
              <w:jc w:val="center"/>
              <w:rPr>
                <w:rFonts w:eastAsia="Cambria"/>
                <w:sz w:val="22"/>
                <w:szCs w:val="22"/>
                <w:lang w:eastAsia="en-US"/>
              </w:rPr>
            </w:pPr>
          </w:p>
        </w:tc>
      </w:tr>
      <w:tr w:rsidR="003E327D" w:rsidRPr="00595115" w14:paraId="1105273F" w14:textId="505C5D00" w:rsidTr="001B6010">
        <w:tc>
          <w:tcPr>
            <w:tcW w:w="3524" w:type="dxa"/>
          </w:tcPr>
          <w:p w14:paraId="4E898DA9" w14:textId="77777777" w:rsidR="003E327D" w:rsidRPr="00595115" w:rsidRDefault="003E327D" w:rsidP="003E327D">
            <w:pPr>
              <w:rPr>
                <w:rFonts w:eastAsia="Cambria"/>
                <w:sz w:val="22"/>
                <w:szCs w:val="22"/>
                <w:lang w:eastAsia="en-US" w:bidi="ar-SA"/>
              </w:rPr>
            </w:pPr>
            <w:r w:rsidRPr="00595115">
              <w:rPr>
                <w:rFonts w:eastAsia="Cambria"/>
                <w:sz w:val="22"/>
                <w:szCs w:val="22"/>
                <w:lang w:eastAsia="en-US" w:bidi="ar-SA"/>
              </w:rPr>
              <w:t xml:space="preserve">   Input in productive decisions</w:t>
            </w:r>
          </w:p>
        </w:tc>
        <w:tc>
          <w:tcPr>
            <w:tcW w:w="1739" w:type="dxa"/>
          </w:tcPr>
          <w:p w14:paraId="0E0C75D2" w14:textId="110CBA3B" w:rsidR="003E327D" w:rsidRPr="00595115" w:rsidRDefault="003E327D" w:rsidP="003E327D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96% (68)</w:t>
            </w:r>
          </w:p>
        </w:tc>
        <w:tc>
          <w:tcPr>
            <w:tcW w:w="1739" w:type="dxa"/>
          </w:tcPr>
          <w:p w14:paraId="0F10C292" w14:textId="30513483" w:rsidR="003E327D" w:rsidRPr="00595115" w:rsidRDefault="003E327D" w:rsidP="003E327D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95% (87)</w:t>
            </w:r>
          </w:p>
        </w:tc>
        <w:tc>
          <w:tcPr>
            <w:tcW w:w="1739" w:type="dxa"/>
          </w:tcPr>
          <w:p w14:paraId="4C2D29E1" w14:textId="36585F94" w:rsidR="003E327D" w:rsidRPr="00595115" w:rsidRDefault="003E327D" w:rsidP="003E327D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96% (276)</w:t>
            </w:r>
          </w:p>
        </w:tc>
        <w:tc>
          <w:tcPr>
            <w:tcW w:w="1739" w:type="dxa"/>
          </w:tcPr>
          <w:p w14:paraId="05B7C0E6" w14:textId="7757905F" w:rsidR="003E327D" w:rsidRPr="00595115" w:rsidRDefault="003E327D" w:rsidP="003E327D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91% (160)</w:t>
            </w:r>
          </w:p>
        </w:tc>
        <w:tc>
          <w:tcPr>
            <w:tcW w:w="1739" w:type="dxa"/>
          </w:tcPr>
          <w:p w14:paraId="3AF2765C" w14:textId="754A8405" w:rsidR="003E327D" w:rsidRPr="00595115" w:rsidRDefault="003E327D" w:rsidP="003E327D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00% (51)</w:t>
            </w:r>
          </w:p>
        </w:tc>
        <w:tc>
          <w:tcPr>
            <w:tcW w:w="1739" w:type="dxa"/>
          </w:tcPr>
          <w:p w14:paraId="0268A0AC" w14:textId="46B7A93B" w:rsidR="003E327D" w:rsidRPr="00595115" w:rsidRDefault="003E327D" w:rsidP="003E327D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98% (117)</w:t>
            </w:r>
          </w:p>
        </w:tc>
      </w:tr>
      <w:tr w:rsidR="00A80A6F" w:rsidRPr="00595115" w14:paraId="0C21E463" w14:textId="0D0062EC" w:rsidTr="009820E3">
        <w:tc>
          <w:tcPr>
            <w:tcW w:w="3524" w:type="dxa"/>
          </w:tcPr>
          <w:p w14:paraId="0DBF44F3" w14:textId="77777777" w:rsidR="00A80A6F" w:rsidRPr="00595115" w:rsidRDefault="00A80A6F" w:rsidP="00A80A6F">
            <w:pPr>
              <w:rPr>
                <w:rFonts w:eastAsia="Cambria"/>
                <w:sz w:val="22"/>
                <w:szCs w:val="22"/>
                <w:lang w:eastAsia="en-US" w:bidi="ar-SA"/>
              </w:rPr>
            </w:pPr>
            <w:r w:rsidRPr="00595115">
              <w:rPr>
                <w:rFonts w:eastAsia="Cambria"/>
                <w:sz w:val="22"/>
                <w:szCs w:val="22"/>
                <w:lang w:eastAsia="en-US" w:bidi="ar-SA"/>
              </w:rPr>
              <w:t xml:space="preserve">   Ownership of assets</w:t>
            </w:r>
          </w:p>
        </w:tc>
        <w:tc>
          <w:tcPr>
            <w:tcW w:w="1739" w:type="dxa"/>
          </w:tcPr>
          <w:p w14:paraId="7DC4E66E" w14:textId="4D3F83D6" w:rsidR="00A80A6F" w:rsidRPr="00595115" w:rsidRDefault="00A80A6F" w:rsidP="00A80A6F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86% (61)</w:t>
            </w:r>
          </w:p>
        </w:tc>
        <w:tc>
          <w:tcPr>
            <w:tcW w:w="1739" w:type="dxa"/>
          </w:tcPr>
          <w:p w14:paraId="05C90718" w14:textId="18B179BE" w:rsidR="00A80A6F" w:rsidRPr="00595115" w:rsidRDefault="00A80A6F" w:rsidP="00A80A6F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99% (91)</w:t>
            </w:r>
          </w:p>
        </w:tc>
        <w:tc>
          <w:tcPr>
            <w:tcW w:w="1739" w:type="dxa"/>
          </w:tcPr>
          <w:p w14:paraId="502196E3" w14:textId="6B982F0F" w:rsidR="00A80A6F" w:rsidRPr="00595115" w:rsidRDefault="00A80A6F" w:rsidP="00A80A6F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92% (266)</w:t>
            </w:r>
          </w:p>
        </w:tc>
        <w:tc>
          <w:tcPr>
            <w:tcW w:w="1739" w:type="dxa"/>
          </w:tcPr>
          <w:p w14:paraId="73F9482C" w14:textId="485245C4" w:rsidR="00A80A6F" w:rsidRPr="00595115" w:rsidRDefault="00A80A6F" w:rsidP="00A80A6F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93% (164)</w:t>
            </w:r>
          </w:p>
        </w:tc>
        <w:tc>
          <w:tcPr>
            <w:tcW w:w="1739" w:type="dxa"/>
          </w:tcPr>
          <w:p w14:paraId="10DA74F8" w14:textId="174B38A9" w:rsidR="00A80A6F" w:rsidRPr="00595115" w:rsidRDefault="00A80A6F" w:rsidP="00A80A6F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9% (30)</w:t>
            </w:r>
          </w:p>
        </w:tc>
        <w:tc>
          <w:tcPr>
            <w:tcW w:w="1739" w:type="dxa"/>
          </w:tcPr>
          <w:p w14:paraId="62DFA5D0" w14:textId="3BC977AC" w:rsidR="00A80A6F" w:rsidRPr="00595115" w:rsidRDefault="00A80A6F" w:rsidP="00A80A6F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72% (86)</w:t>
            </w:r>
          </w:p>
        </w:tc>
      </w:tr>
      <w:tr w:rsidR="005B4637" w:rsidRPr="00595115" w14:paraId="635E2D76" w14:textId="3A59350E" w:rsidTr="00F87381">
        <w:tc>
          <w:tcPr>
            <w:tcW w:w="3524" w:type="dxa"/>
          </w:tcPr>
          <w:p w14:paraId="0B435414" w14:textId="77777777" w:rsidR="005B4637" w:rsidRPr="00595115" w:rsidRDefault="005B4637" w:rsidP="005B4637">
            <w:pPr>
              <w:rPr>
                <w:rFonts w:eastAsia="Cambria"/>
                <w:sz w:val="22"/>
                <w:szCs w:val="22"/>
                <w:lang w:eastAsia="en-US" w:bidi="ar-SA"/>
              </w:rPr>
            </w:pPr>
            <w:r w:rsidRPr="00595115">
              <w:rPr>
                <w:rFonts w:eastAsia="Cambria"/>
                <w:sz w:val="22"/>
                <w:szCs w:val="22"/>
                <w:lang w:eastAsia="en-US" w:bidi="ar-SA"/>
              </w:rPr>
              <w:t xml:space="preserve">   Access to and decisions about credit</w:t>
            </w:r>
          </w:p>
        </w:tc>
        <w:tc>
          <w:tcPr>
            <w:tcW w:w="1739" w:type="dxa"/>
          </w:tcPr>
          <w:p w14:paraId="30FD39E4" w14:textId="78C18788" w:rsidR="005B4637" w:rsidRPr="00595115" w:rsidRDefault="005B4637" w:rsidP="005B4637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.4% (1)</w:t>
            </w:r>
          </w:p>
        </w:tc>
        <w:tc>
          <w:tcPr>
            <w:tcW w:w="1739" w:type="dxa"/>
          </w:tcPr>
          <w:p w14:paraId="7DA2A343" w14:textId="33796C4F" w:rsidR="005B4637" w:rsidRPr="00595115" w:rsidRDefault="005B4637" w:rsidP="005B4637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.2% (2)</w:t>
            </w:r>
          </w:p>
        </w:tc>
        <w:tc>
          <w:tcPr>
            <w:tcW w:w="1739" w:type="dxa"/>
          </w:tcPr>
          <w:p w14:paraId="1A0539F0" w14:textId="543CEEEF" w:rsidR="005B4637" w:rsidRPr="00595115" w:rsidRDefault="005B4637" w:rsidP="005B4637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.2% (12)</w:t>
            </w:r>
          </w:p>
        </w:tc>
        <w:tc>
          <w:tcPr>
            <w:tcW w:w="1739" w:type="dxa"/>
          </w:tcPr>
          <w:p w14:paraId="2D107D1A" w14:textId="40A737AB" w:rsidR="005B4637" w:rsidRPr="00595115" w:rsidRDefault="005B4637" w:rsidP="005B4637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.0% (7)</w:t>
            </w:r>
          </w:p>
        </w:tc>
        <w:tc>
          <w:tcPr>
            <w:tcW w:w="1739" w:type="dxa"/>
          </w:tcPr>
          <w:p w14:paraId="24293DA6" w14:textId="6A0F63B9" w:rsidR="005B4637" w:rsidRPr="00595115" w:rsidRDefault="005B4637" w:rsidP="005B4637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0% (0)</w:t>
            </w:r>
          </w:p>
        </w:tc>
        <w:tc>
          <w:tcPr>
            <w:tcW w:w="1739" w:type="dxa"/>
          </w:tcPr>
          <w:p w14:paraId="0B553D38" w14:textId="6B71B0C8" w:rsidR="005B4637" w:rsidRPr="00595115" w:rsidRDefault="005B4637" w:rsidP="005B4637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3.3% (4)</w:t>
            </w:r>
          </w:p>
        </w:tc>
      </w:tr>
      <w:tr w:rsidR="00315DFF" w:rsidRPr="00595115" w14:paraId="3E71977E" w14:textId="20B64060" w:rsidTr="009035A2">
        <w:tc>
          <w:tcPr>
            <w:tcW w:w="3524" w:type="dxa"/>
          </w:tcPr>
          <w:p w14:paraId="2F02E5E7" w14:textId="77777777" w:rsidR="00315DFF" w:rsidRPr="00595115" w:rsidRDefault="00315DFF" w:rsidP="00315DFF">
            <w:pPr>
              <w:rPr>
                <w:rFonts w:eastAsia="Cambria"/>
                <w:sz w:val="22"/>
                <w:szCs w:val="22"/>
                <w:lang w:eastAsia="en-US" w:bidi="ar-SA"/>
              </w:rPr>
            </w:pPr>
            <w:r w:rsidRPr="00595115">
              <w:rPr>
                <w:rFonts w:eastAsia="Cambria"/>
                <w:sz w:val="22"/>
                <w:szCs w:val="22"/>
                <w:lang w:eastAsia="en-US" w:bidi="ar-SA"/>
              </w:rPr>
              <w:t xml:space="preserve">   Control over use of income</w:t>
            </w:r>
          </w:p>
        </w:tc>
        <w:tc>
          <w:tcPr>
            <w:tcW w:w="1739" w:type="dxa"/>
          </w:tcPr>
          <w:p w14:paraId="1D3AA730" w14:textId="52EADAC7" w:rsidR="00315DFF" w:rsidRPr="00595115" w:rsidRDefault="00315DFF" w:rsidP="00315DFF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00% (71)</w:t>
            </w:r>
          </w:p>
        </w:tc>
        <w:tc>
          <w:tcPr>
            <w:tcW w:w="1739" w:type="dxa"/>
          </w:tcPr>
          <w:p w14:paraId="6E2C8EDD" w14:textId="16D7EDF2" w:rsidR="00315DFF" w:rsidRPr="00595115" w:rsidRDefault="00315DFF" w:rsidP="00315DFF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00% (92)</w:t>
            </w:r>
          </w:p>
        </w:tc>
        <w:tc>
          <w:tcPr>
            <w:tcW w:w="1739" w:type="dxa"/>
          </w:tcPr>
          <w:p w14:paraId="3E50857F" w14:textId="74D014BC" w:rsidR="00315DFF" w:rsidRPr="00595115" w:rsidRDefault="00315DFF" w:rsidP="00315DFF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00% (289)</w:t>
            </w:r>
          </w:p>
        </w:tc>
        <w:tc>
          <w:tcPr>
            <w:tcW w:w="1739" w:type="dxa"/>
          </w:tcPr>
          <w:p w14:paraId="314F4EE8" w14:textId="6DB8567F" w:rsidR="00315DFF" w:rsidRPr="00595115" w:rsidRDefault="00315DFF" w:rsidP="00315DFF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98% (172)</w:t>
            </w:r>
          </w:p>
        </w:tc>
        <w:tc>
          <w:tcPr>
            <w:tcW w:w="1739" w:type="dxa"/>
          </w:tcPr>
          <w:p w14:paraId="093D3951" w14:textId="53DB3D0C" w:rsidR="00315DFF" w:rsidRPr="00595115" w:rsidRDefault="00315DFF" w:rsidP="00315DFF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00% (51)</w:t>
            </w:r>
          </w:p>
        </w:tc>
        <w:tc>
          <w:tcPr>
            <w:tcW w:w="1739" w:type="dxa"/>
          </w:tcPr>
          <w:p w14:paraId="0AD05FF2" w14:textId="1CC1D964" w:rsidR="00315DFF" w:rsidRPr="00595115" w:rsidRDefault="00315DFF" w:rsidP="00315DFF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98% (118)</w:t>
            </w:r>
          </w:p>
        </w:tc>
      </w:tr>
      <w:tr w:rsidR="00620280" w:rsidRPr="00595115" w14:paraId="5BC15FF2" w14:textId="5A0B5563" w:rsidTr="006D44C6">
        <w:tc>
          <w:tcPr>
            <w:tcW w:w="3524" w:type="dxa"/>
          </w:tcPr>
          <w:p w14:paraId="26CD8322" w14:textId="77777777" w:rsidR="00620280" w:rsidRPr="00595115" w:rsidRDefault="00620280" w:rsidP="00620280">
            <w:pPr>
              <w:rPr>
                <w:rFonts w:eastAsia="Cambria"/>
                <w:sz w:val="22"/>
                <w:szCs w:val="22"/>
                <w:lang w:eastAsia="en-US" w:bidi="ar-SA"/>
              </w:rPr>
            </w:pPr>
            <w:r w:rsidRPr="00595115">
              <w:rPr>
                <w:rFonts w:eastAsia="Cambria"/>
                <w:sz w:val="22"/>
                <w:szCs w:val="22"/>
                <w:lang w:eastAsia="en-US" w:bidi="ar-SA"/>
              </w:rPr>
              <w:t xml:space="preserve">   Self-help group membership</w:t>
            </w:r>
          </w:p>
        </w:tc>
        <w:tc>
          <w:tcPr>
            <w:tcW w:w="1739" w:type="dxa"/>
          </w:tcPr>
          <w:p w14:paraId="352C7855" w14:textId="66D4B445" w:rsidR="00620280" w:rsidRPr="00595115" w:rsidRDefault="00620280" w:rsidP="00620280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2.8% (2)</w:t>
            </w:r>
          </w:p>
        </w:tc>
        <w:tc>
          <w:tcPr>
            <w:tcW w:w="1739" w:type="dxa"/>
          </w:tcPr>
          <w:p w14:paraId="06112B93" w14:textId="75FD55D0" w:rsidR="00620280" w:rsidRPr="00595115" w:rsidRDefault="00620280" w:rsidP="00620280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0% (0)</w:t>
            </w:r>
          </w:p>
        </w:tc>
        <w:tc>
          <w:tcPr>
            <w:tcW w:w="1739" w:type="dxa"/>
          </w:tcPr>
          <w:p w14:paraId="1F4D59E5" w14:textId="1CAB6AB3" w:rsidR="00620280" w:rsidRPr="00595115" w:rsidRDefault="00620280" w:rsidP="00620280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0.7% (2)</w:t>
            </w:r>
          </w:p>
        </w:tc>
        <w:tc>
          <w:tcPr>
            <w:tcW w:w="1739" w:type="dxa"/>
          </w:tcPr>
          <w:p w14:paraId="55DAA99C" w14:textId="7B82F6AE" w:rsidR="00620280" w:rsidRPr="00595115" w:rsidRDefault="00620280" w:rsidP="00620280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1.1% (2)</w:t>
            </w:r>
          </w:p>
        </w:tc>
        <w:tc>
          <w:tcPr>
            <w:tcW w:w="1739" w:type="dxa"/>
          </w:tcPr>
          <w:p w14:paraId="7107AD81" w14:textId="1E1E6797" w:rsidR="00620280" w:rsidRPr="00595115" w:rsidRDefault="00595280" w:rsidP="00620280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0% (0)</w:t>
            </w:r>
          </w:p>
        </w:tc>
        <w:tc>
          <w:tcPr>
            <w:tcW w:w="1739" w:type="dxa"/>
          </w:tcPr>
          <w:p w14:paraId="7FD79359" w14:textId="2AAF2ABF" w:rsidR="00620280" w:rsidRPr="00595115" w:rsidRDefault="00595280" w:rsidP="00620280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0% (0)</w:t>
            </w:r>
          </w:p>
        </w:tc>
      </w:tr>
      <w:tr w:rsidR="004E5ECC" w:rsidRPr="00595115" w14:paraId="31DC5B5B" w14:textId="3070A685" w:rsidTr="006A3548">
        <w:tc>
          <w:tcPr>
            <w:tcW w:w="3524" w:type="dxa"/>
            <w:tcBorders>
              <w:bottom w:val="single" w:sz="4" w:space="0" w:color="auto"/>
            </w:tcBorders>
          </w:tcPr>
          <w:p w14:paraId="248AB3F0" w14:textId="77777777" w:rsidR="004E5ECC" w:rsidRPr="00595115" w:rsidRDefault="004E5ECC" w:rsidP="004E5ECC">
            <w:pPr>
              <w:rPr>
                <w:rFonts w:eastAsia="Cambria"/>
                <w:sz w:val="22"/>
                <w:szCs w:val="22"/>
                <w:lang w:eastAsia="en-US" w:bidi="ar-SA"/>
              </w:rPr>
            </w:pPr>
            <w:r w:rsidRPr="00595115">
              <w:rPr>
                <w:rFonts w:eastAsia="Cambria"/>
                <w:sz w:val="22"/>
                <w:szCs w:val="22"/>
                <w:lang w:eastAsia="en-US" w:bidi="ar-SA"/>
              </w:rPr>
              <w:t xml:space="preserve">   Work balance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7825BCAD" w14:textId="5837BBA0" w:rsidR="004E5ECC" w:rsidRPr="00595115" w:rsidRDefault="004E5ECC" w:rsidP="004E5ECC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2% (37)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5AC4256B" w14:textId="6D25C7E8" w:rsidR="004E5ECC" w:rsidRPr="00595115" w:rsidRDefault="004E5ECC" w:rsidP="004E5ECC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 w:bidi="ar-SA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8% (44)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17D297D0" w14:textId="5D7306DE" w:rsidR="004E5ECC" w:rsidRPr="00595115" w:rsidRDefault="004E5ECC" w:rsidP="004E5ECC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47% (137)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2FEF50BC" w14:textId="20DB4898" w:rsidR="004E5ECC" w:rsidRPr="00595115" w:rsidRDefault="004E5ECC" w:rsidP="004E5ECC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6% (98)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2649B9AE" w14:textId="177CAFCF" w:rsidR="004E5ECC" w:rsidRPr="00595115" w:rsidRDefault="004E5ECC" w:rsidP="004E5ECC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57% (29)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6CB1036C" w14:textId="257161B5" w:rsidR="004E5ECC" w:rsidRPr="00595115" w:rsidRDefault="004E5ECC" w:rsidP="004E5ECC">
            <w:pPr>
              <w:jc w:val="center"/>
              <w:rPr>
                <w:rFonts w:eastAsia="Cambria"/>
                <w:color w:val="000000"/>
                <w:sz w:val="22"/>
                <w:szCs w:val="22"/>
                <w:lang w:eastAsia="en-US"/>
              </w:rPr>
            </w:pPr>
            <w:r w:rsidRPr="00595115">
              <w:rPr>
                <w:rFonts w:eastAsia="Helvetica"/>
                <w:color w:val="000000"/>
                <w:sz w:val="22"/>
                <w:szCs w:val="22"/>
              </w:rPr>
              <w:t>65% (78)</w:t>
            </w:r>
          </w:p>
        </w:tc>
      </w:tr>
      <w:tr w:rsidR="004E5ECC" w:rsidRPr="00595115" w14:paraId="00BB8FCC" w14:textId="396397B1" w:rsidTr="00A609FB">
        <w:tc>
          <w:tcPr>
            <w:tcW w:w="13958" w:type="dxa"/>
            <w:gridSpan w:val="7"/>
            <w:tcBorders>
              <w:top w:val="single" w:sz="4" w:space="0" w:color="auto"/>
            </w:tcBorders>
          </w:tcPr>
          <w:p w14:paraId="171036BA" w14:textId="77777777" w:rsidR="004E5ECC" w:rsidRPr="00595115" w:rsidRDefault="004E5ECC" w:rsidP="004E5ECC">
            <w:pPr>
              <w:rPr>
                <w:rFonts w:eastAsia="Cambria"/>
                <w:sz w:val="22"/>
                <w:szCs w:val="22"/>
                <w:lang w:eastAsia="en-US" w:bidi="ar-SA"/>
              </w:rPr>
            </w:pPr>
            <w:r w:rsidRPr="00595115">
              <w:rPr>
                <w:rFonts w:eastAsia="Cambria"/>
                <w:sz w:val="22"/>
                <w:szCs w:val="22"/>
                <w:vertAlign w:val="superscript"/>
                <w:lang w:eastAsia="en-US" w:bidi="ar-SA"/>
              </w:rPr>
              <w:t>1</w:t>
            </w:r>
            <w:r w:rsidRPr="00595115">
              <w:rPr>
                <w:rFonts w:eastAsia="Cambria"/>
                <w:sz w:val="22"/>
                <w:szCs w:val="22"/>
                <w:lang w:eastAsia="en-US" w:bidi="ar-SA"/>
              </w:rPr>
              <w:t xml:space="preserve">Values are % (n). </w:t>
            </w:r>
          </w:p>
          <w:p w14:paraId="64104E31" w14:textId="77777777" w:rsidR="004E5ECC" w:rsidRPr="00595115" w:rsidRDefault="004E5ECC" w:rsidP="004E5ECC">
            <w:pPr>
              <w:rPr>
                <w:rFonts w:eastAsia="Cambria"/>
                <w:sz w:val="22"/>
                <w:szCs w:val="22"/>
                <w:lang w:eastAsia="en-US" w:bidi="ar-SA"/>
              </w:rPr>
            </w:pPr>
            <w:r w:rsidRPr="00595115">
              <w:rPr>
                <w:rFonts w:eastAsia="Cambria"/>
                <w:sz w:val="22"/>
                <w:szCs w:val="22"/>
                <w:vertAlign w:val="superscript"/>
                <w:lang w:eastAsia="en-US" w:bidi="ar-SA"/>
              </w:rPr>
              <w:t>2</w:t>
            </w:r>
            <w:r w:rsidRPr="00595115">
              <w:rPr>
                <w:rFonts w:eastAsia="Cambria"/>
                <w:sz w:val="22"/>
                <w:szCs w:val="22"/>
                <w:lang w:eastAsia="en-US" w:bidi="ar-SA"/>
              </w:rPr>
              <w:t>Overall empowerment is achieved when a woman is empowered in at least three out of the five domains.</w:t>
            </w:r>
          </w:p>
          <w:p w14:paraId="3CBF2B1B" w14:textId="70A96FB5" w:rsidR="004E5ECC" w:rsidRPr="00595115" w:rsidRDefault="004E5ECC" w:rsidP="004E5ECC">
            <w:pPr>
              <w:rPr>
                <w:rFonts w:eastAsia="Cambria"/>
                <w:sz w:val="22"/>
                <w:szCs w:val="22"/>
                <w:vertAlign w:val="superscript"/>
                <w:lang w:eastAsia="en-US"/>
              </w:rPr>
            </w:pPr>
            <w:r w:rsidRPr="00595115">
              <w:rPr>
                <w:rFonts w:eastAsia="Cambria"/>
                <w:sz w:val="22"/>
                <w:szCs w:val="22"/>
                <w:vertAlign w:val="superscript"/>
                <w:lang w:eastAsia="en-US" w:bidi="ar-SA"/>
              </w:rPr>
              <w:t>3</w:t>
            </w:r>
            <w:r w:rsidRPr="00595115">
              <w:rPr>
                <w:rFonts w:eastAsia="Cambria"/>
                <w:sz w:val="22"/>
                <w:szCs w:val="22"/>
                <w:lang w:eastAsia="en-US" w:bidi="ar-SA"/>
              </w:rPr>
              <w:t>Input in productive decisions: empowered if makes decisions or has input in decision in at least one area; Ownership of assets: empowered if solely or jointly owns at least one agricultural asset that is not a small agricultural asset; Access to and decisions about credit: empowered if solely/jointly make at least one decision regarding at least one source of credit; Control over use of income: empowered if has some input in how to use income and not only for minor household expenditures; Self-help group membership: empowered if actively participates in a self-help group; Work balance: empowered if time spent on productive tasks is less than 10.5 hours per day.</w:t>
            </w:r>
          </w:p>
        </w:tc>
      </w:tr>
    </w:tbl>
    <w:p w14:paraId="6718E4F7" w14:textId="461F33E4" w:rsidR="00156172" w:rsidRPr="00B470FB" w:rsidRDefault="00156172">
      <w:pPr>
        <w:spacing w:after="160" w:line="259" w:lineRule="auto"/>
        <w:rPr>
          <w:rFonts w:eastAsia="Helvetica"/>
          <w:color w:val="000000"/>
          <w:sz w:val="22"/>
          <w:szCs w:val="22"/>
        </w:rPr>
      </w:pPr>
    </w:p>
    <w:p w14:paraId="15C919FB" w14:textId="77777777" w:rsidR="002801A7" w:rsidRDefault="002801A7">
      <w:pPr>
        <w:spacing w:after="160" w:line="259" w:lineRule="auto"/>
        <w:rPr>
          <w:lang w:val="en-US"/>
        </w:rPr>
        <w:sectPr w:rsidR="002801A7" w:rsidSect="002F5C5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666"/>
        <w:gridCol w:w="1977"/>
        <w:gridCol w:w="2383"/>
      </w:tblGrid>
      <w:tr w:rsidR="005A3C3B" w:rsidRPr="00F83A64" w14:paraId="01CB1DB6" w14:textId="77777777" w:rsidTr="00402EC0">
        <w:trPr>
          <w:tblHeader/>
          <w:jc w:val="center"/>
        </w:trPr>
        <w:tc>
          <w:tcPr>
            <w:tcW w:w="0" w:type="auto"/>
            <w:gridSpan w:val="3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1C624" w14:textId="6D6949EB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b/>
                <w:color w:val="000000"/>
                <w:sz w:val="22"/>
                <w:szCs w:val="22"/>
              </w:rPr>
            </w:pPr>
            <w:r w:rsidRPr="00F83A64">
              <w:rPr>
                <w:b/>
                <w:bCs/>
                <w:sz w:val="22"/>
                <w:szCs w:val="22"/>
              </w:rPr>
              <w:lastRenderedPageBreak/>
              <w:t xml:space="preserve">Table </w:t>
            </w:r>
            <w:r w:rsidR="002801A7">
              <w:rPr>
                <w:b/>
                <w:bCs/>
                <w:sz w:val="22"/>
                <w:szCs w:val="22"/>
              </w:rPr>
              <w:t>9</w:t>
            </w:r>
            <w:r w:rsidRPr="00402EC0">
              <w:rPr>
                <w:sz w:val="22"/>
                <w:szCs w:val="22"/>
              </w:rPr>
              <w:t xml:space="preserve">. </w:t>
            </w:r>
            <w:r w:rsidR="008027D1">
              <w:rPr>
                <w:sz w:val="22"/>
                <w:szCs w:val="22"/>
              </w:rPr>
              <w:t xml:space="preserve">Receipt of advice, training and inputs </w:t>
            </w:r>
            <w:r w:rsidR="00424F85">
              <w:rPr>
                <w:sz w:val="22"/>
                <w:szCs w:val="22"/>
              </w:rPr>
              <w:t xml:space="preserve">among </w:t>
            </w:r>
            <w:r w:rsidR="00424F85" w:rsidRPr="00B470FB">
              <w:rPr>
                <w:sz w:val="22"/>
                <w:szCs w:val="22"/>
              </w:rPr>
              <w:t>farmer producer organization (FPO)</w:t>
            </w:r>
            <w:r w:rsidR="00424F85">
              <w:rPr>
                <w:sz w:val="22"/>
                <w:szCs w:val="22"/>
              </w:rPr>
              <w:t xml:space="preserve"> households and non-FPO households</w:t>
            </w:r>
            <w:r w:rsidR="00402EC0">
              <w:rPr>
                <w:sz w:val="22"/>
                <w:szCs w:val="22"/>
              </w:rPr>
              <w:t>.</w:t>
            </w:r>
            <w:r w:rsidRPr="00402EC0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2F5C5F" w:rsidRPr="00F83A64" w14:paraId="7C6B2EBA" w14:textId="77777777" w:rsidTr="00402EC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E369B" w14:textId="7A0082C0" w:rsidR="005A3C3B" w:rsidRPr="00F83A64" w:rsidRDefault="005A3C3B" w:rsidP="00100E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</w:rPr>
            </w:pPr>
            <w:r w:rsidRPr="00F83A64"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1B6A9" w14:textId="5ABB3ADB" w:rsidR="005A3C3B" w:rsidRPr="00F83A64" w:rsidRDefault="005A3C3B" w:rsidP="00100E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b/>
                <w:color w:val="000000"/>
                <w:sz w:val="22"/>
                <w:szCs w:val="22"/>
              </w:rPr>
              <w:t>FPO household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5DAB" w14:textId="5BCDB8E7" w:rsidR="005A3C3B" w:rsidRPr="00F83A64" w:rsidRDefault="005A3C3B" w:rsidP="00100E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b/>
                <w:color w:val="000000"/>
                <w:sz w:val="22"/>
                <w:szCs w:val="22"/>
              </w:rPr>
              <w:t>Non-FPO households</w:t>
            </w:r>
          </w:p>
        </w:tc>
      </w:tr>
      <w:tr w:rsidR="002F5C5F" w:rsidRPr="00F83A64" w14:paraId="47F3CDE8" w14:textId="77777777" w:rsidTr="00402EC0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C8BF5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  <w:sz w:val="22"/>
                <w:szCs w:val="22"/>
              </w:rPr>
            </w:pPr>
            <w:r w:rsidRPr="00F83A64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Received any regular farm-related advice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20F8B" w14:textId="1C3C911C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28% (114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B23A8" w14:textId="05E164F6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1% (4)</w:t>
            </w:r>
          </w:p>
        </w:tc>
      </w:tr>
      <w:tr w:rsidR="002F5C5F" w:rsidRPr="00F83A64" w14:paraId="0D8DF3AC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F0A01" w14:textId="57F6B29E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  <w:sz w:val="22"/>
                <w:szCs w:val="22"/>
              </w:rPr>
            </w:pPr>
            <w:r w:rsidRPr="00F83A64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Source of advi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FC890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E346C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2F5C5F" w:rsidRPr="00F83A64" w14:paraId="06BF88AF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9B832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 xml:space="preserve">FPO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C1E2B" w14:textId="77968CEF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89% (1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E46D0" w14:textId="354F261B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0% (0)</w:t>
            </w:r>
          </w:p>
        </w:tc>
      </w:tr>
      <w:tr w:rsidR="002F5C5F" w:rsidRPr="00F83A64" w14:paraId="4CE1C387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B635C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Government or KVK (Krishi Vigyan Kendra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FACB1" w14:textId="16CD153B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8% (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0EE46" w14:textId="1E4A83BA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100% (4)</w:t>
            </w:r>
          </w:p>
        </w:tc>
      </w:tr>
      <w:tr w:rsidR="002F5C5F" w:rsidRPr="00F83A64" w14:paraId="00110CEF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B0C92" w14:textId="164897F1" w:rsidR="003E01FA" w:rsidRPr="00F83A64" w:rsidRDefault="003E01FA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b/>
                <w:bCs/>
                <w:color w:val="000000"/>
                <w:sz w:val="22"/>
                <w:szCs w:val="22"/>
              </w:rPr>
            </w:pPr>
            <w:r w:rsidRPr="00F83A64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Among those who received any advi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DE129" w14:textId="5BA87864" w:rsidR="003E01FA" w:rsidRPr="00F83A64" w:rsidRDefault="00F83A64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sz w:val="22"/>
                <w:szCs w:val="22"/>
              </w:rPr>
              <w:t>n=1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38423" w14:textId="44ED2C56" w:rsidR="003E01FA" w:rsidRPr="00F83A64" w:rsidRDefault="00F83A64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sz w:val="22"/>
                <w:szCs w:val="22"/>
              </w:rPr>
              <w:t>n=4</w:t>
            </w:r>
          </w:p>
        </w:tc>
      </w:tr>
      <w:tr w:rsidR="002F5C5F" w:rsidRPr="00F83A64" w14:paraId="23B64910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6F28E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  <w:sz w:val="22"/>
                <w:szCs w:val="22"/>
              </w:rPr>
            </w:pPr>
            <w:r w:rsidRPr="00F83A64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Type of advi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3E343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26B96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2F5C5F" w:rsidRPr="00F83A64" w14:paraId="295BB34E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DB020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Wea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A6FC6" w14:textId="06AAC1FA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92% (1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EE8F4" w14:textId="37CEBACB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100% (4)</w:t>
            </w:r>
          </w:p>
        </w:tc>
      </w:tr>
      <w:tr w:rsidR="002F5C5F" w:rsidRPr="00F83A64" w14:paraId="26C9C32D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A88EF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Pest incidence and manage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40B3F" w14:textId="1CC9C685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89% (1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0423C" w14:textId="1C1E328C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75% (3)</w:t>
            </w:r>
          </w:p>
        </w:tc>
      </w:tr>
      <w:tr w:rsidR="002F5C5F" w:rsidRPr="00F83A64" w14:paraId="4D0EAB8E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164D9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Market pric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6A7F5" w14:textId="23C90168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84% (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634A7" w14:textId="67378753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75% (3)</w:t>
            </w:r>
          </w:p>
        </w:tc>
      </w:tr>
      <w:tr w:rsidR="002F5C5F" w:rsidRPr="00F83A64" w14:paraId="5C7AE507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84BF7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  <w:sz w:val="22"/>
                <w:szCs w:val="22"/>
              </w:rPr>
            </w:pPr>
            <w:r w:rsidRPr="00F83A64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Receive any training on crop produc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7135A" w14:textId="7928872A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19% (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E4E9F" w14:textId="106CE4E6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1% (2)</w:t>
            </w:r>
          </w:p>
        </w:tc>
      </w:tr>
      <w:tr w:rsidR="002F5C5F" w:rsidRPr="00F83A64" w14:paraId="3F20D6BF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13161" w14:textId="0B1BFE18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  <w:sz w:val="22"/>
                <w:szCs w:val="22"/>
              </w:rPr>
            </w:pPr>
            <w:r w:rsidRPr="00F83A64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Training sour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04F66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2CAF5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2F5C5F" w:rsidRPr="00F83A64" w14:paraId="3D53FDAB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B2AA3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FP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F9379" w14:textId="6134C9C6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97% (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93DC8" w14:textId="0FE02350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0% (0)</w:t>
            </w:r>
          </w:p>
        </w:tc>
      </w:tr>
      <w:tr w:rsidR="002F5C5F" w:rsidRPr="00F83A64" w14:paraId="53AD2015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7650F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Government/KV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C56C" w14:textId="7C09B889" w:rsidR="005A3C3B" w:rsidRPr="00F83A64" w:rsidRDefault="00F83A64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6</w:t>
            </w:r>
            <w:r w:rsidR="005A3C3B" w:rsidRPr="00F83A64">
              <w:rPr>
                <w:rFonts w:eastAsia="Helvetica"/>
                <w:color w:val="000000"/>
                <w:sz w:val="22"/>
                <w:szCs w:val="22"/>
              </w:rPr>
              <w:t>% (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E72F6" w14:textId="28831C2E" w:rsidR="005A3C3B" w:rsidRPr="00F83A64" w:rsidRDefault="00F83A64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rFonts w:eastAsia="Helvetica"/>
                <w:color w:val="000000"/>
                <w:sz w:val="22"/>
                <w:szCs w:val="22"/>
              </w:rPr>
              <w:t>0</w:t>
            </w:r>
            <w:r w:rsidR="005A3C3B" w:rsidRPr="00F83A64">
              <w:rPr>
                <w:rFonts w:eastAsia="Helvetica"/>
                <w:color w:val="000000"/>
                <w:sz w:val="22"/>
                <w:szCs w:val="22"/>
              </w:rPr>
              <w:t>% (0)</w:t>
            </w:r>
          </w:p>
        </w:tc>
      </w:tr>
      <w:tr w:rsidR="002F5C5F" w:rsidRPr="00F83A64" w14:paraId="6EBC1F6E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4A1DE" w14:textId="1FDE3718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  <w:sz w:val="22"/>
                <w:szCs w:val="22"/>
              </w:rPr>
            </w:pPr>
            <w:r w:rsidRPr="00F83A64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Purchased any inputs from FPO in past year</w:t>
            </w:r>
            <w:r w:rsidRPr="00F83A64">
              <w:rPr>
                <w:rFonts w:eastAsia="Helvetica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28C21" w14:textId="7488077F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10% (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69698" w14:textId="58DD7ABF" w:rsidR="005A3C3B" w:rsidRPr="00F83A64" w:rsidRDefault="00F83A64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sz w:val="22"/>
                <w:szCs w:val="22"/>
              </w:rPr>
              <w:t>-</w:t>
            </w:r>
          </w:p>
        </w:tc>
      </w:tr>
      <w:tr w:rsidR="002F5C5F" w:rsidRPr="00F83A64" w14:paraId="7B522F40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0FBBD" w14:textId="5C501DB4" w:rsidR="00F83A64" w:rsidRPr="00F83A64" w:rsidRDefault="00F83A64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b/>
                <w:bCs/>
                <w:color w:val="000000"/>
                <w:sz w:val="22"/>
                <w:szCs w:val="22"/>
              </w:rPr>
            </w:pPr>
            <w:r w:rsidRPr="00F83A64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Among those who purchased input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669E3" w14:textId="38FCA864" w:rsidR="00F83A64" w:rsidRPr="00F83A64" w:rsidRDefault="00F83A64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sz w:val="22"/>
                <w:szCs w:val="22"/>
              </w:rPr>
              <w:t>n=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8F66B" w14:textId="7900F764" w:rsidR="00F83A64" w:rsidRPr="00F83A64" w:rsidRDefault="00F83A64" w:rsidP="00F83A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sz w:val="22"/>
                <w:szCs w:val="22"/>
              </w:rPr>
              <w:t>-</w:t>
            </w:r>
          </w:p>
        </w:tc>
      </w:tr>
      <w:tr w:rsidR="002F5C5F" w:rsidRPr="00F83A64" w14:paraId="193351AF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EB37A" w14:textId="2AF46218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  <w:sz w:val="22"/>
                <w:szCs w:val="22"/>
              </w:rPr>
            </w:pPr>
            <w:r w:rsidRPr="00F83A64">
              <w:rPr>
                <w:rFonts w:eastAsia="Helvetica"/>
                <w:b/>
                <w:bCs/>
                <w:color w:val="000000"/>
                <w:sz w:val="22"/>
                <w:szCs w:val="22"/>
              </w:rPr>
              <w:t>Inputs purchased</w:t>
            </w:r>
            <w:r w:rsidRPr="00F83A64">
              <w:rPr>
                <w:rFonts w:eastAsia="Helvetica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8142E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AFFC7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</w:p>
        </w:tc>
      </w:tr>
      <w:tr w:rsidR="002F5C5F" w:rsidRPr="00F83A64" w14:paraId="5EAB3200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158A0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Fertiliz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1D8DA" w14:textId="3393E620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65% (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8FE29" w14:textId="6FD40496" w:rsidR="005A3C3B" w:rsidRPr="00F83A64" w:rsidRDefault="00F83A64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-</w:t>
            </w:r>
          </w:p>
        </w:tc>
      </w:tr>
      <w:tr w:rsidR="002F5C5F" w:rsidRPr="00F83A64" w14:paraId="6F3CBDEE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A124C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Pestici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CE7D1" w14:textId="32A530DA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80% (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62095" w14:textId="07D79F5A" w:rsidR="005A3C3B" w:rsidRPr="00F83A64" w:rsidRDefault="00F83A64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-</w:t>
            </w:r>
          </w:p>
        </w:tc>
      </w:tr>
      <w:tr w:rsidR="002F5C5F" w:rsidRPr="00F83A64" w14:paraId="58633533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F5072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Seed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DD7FD" w14:textId="77F63FC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65% (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3F60E" w14:textId="4F715BA6" w:rsidR="005A3C3B" w:rsidRPr="00F83A64" w:rsidRDefault="00F83A64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-</w:t>
            </w:r>
          </w:p>
        </w:tc>
      </w:tr>
      <w:tr w:rsidR="002F5C5F" w:rsidRPr="00F83A64" w14:paraId="76A45486" w14:textId="77777777" w:rsidTr="005A3C3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CD59E" w14:textId="77777777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Used any processing faciliti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C0469" w14:textId="12DB7625" w:rsidR="005A3C3B" w:rsidRPr="00F83A64" w:rsidRDefault="005A3C3B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</w:rPr>
              <w:t>0% (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20D48" w14:textId="6DD87125" w:rsidR="005A3C3B" w:rsidRPr="00F83A64" w:rsidRDefault="00F83A64" w:rsidP="005A3C3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</w:rPr>
            </w:pPr>
            <w:r w:rsidRPr="00F83A64">
              <w:rPr>
                <w:sz w:val="22"/>
                <w:szCs w:val="22"/>
              </w:rPr>
              <w:t>-</w:t>
            </w:r>
          </w:p>
        </w:tc>
      </w:tr>
      <w:tr w:rsidR="005A3C3B" w:rsidRPr="00F83A64" w14:paraId="05B61686" w14:textId="77777777" w:rsidTr="005A3C3B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51324" w14:textId="77777777" w:rsidR="005A3C3B" w:rsidRPr="00F83A64" w:rsidRDefault="005A3C3B" w:rsidP="00100E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color w:val="000000"/>
                <w:sz w:val="22"/>
                <w:szCs w:val="22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>1</w:t>
            </w:r>
            <w:r w:rsidRPr="00F83A64">
              <w:rPr>
                <w:rFonts w:eastAsia="Helvetica"/>
                <w:color w:val="000000"/>
                <w:sz w:val="22"/>
                <w:szCs w:val="22"/>
              </w:rPr>
              <w:t xml:space="preserve">Values are % (n), </w:t>
            </w:r>
          </w:p>
          <w:p w14:paraId="194BA2ED" w14:textId="0AED7D1B" w:rsidR="005A3C3B" w:rsidRPr="00402EC0" w:rsidRDefault="005A3C3B" w:rsidP="00402E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eastAsia="Helvetica"/>
                <w:color w:val="000000"/>
                <w:sz w:val="22"/>
                <w:szCs w:val="22"/>
                <w:vertAlign w:val="superscript"/>
              </w:rPr>
            </w:pPr>
            <w:r w:rsidRPr="00F83A64">
              <w:rPr>
                <w:rFonts w:eastAsia="Helvetica"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F83A64">
              <w:rPr>
                <w:rFonts w:eastAsia="Helvetica"/>
                <w:color w:val="000000"/>
                <w:sz w:val="22"/>
                <w:szCs w:val="22"/>
              </w:rPr>
              <w:t xml:space="preserve">The questions on inputs </w:t>
            </w:r>
            <w:r w:rsidR="00F83A64">
              <w:rPr>
                <w:rFonts w:eastAsia="Helvetica"/>
                <w:color w:val="000000"/>
                <w:sz w:val="22"/>
                <w:szCs w:val="22"/>
              </w:rPr>
              <w:t>purchased</w:t>
            </w:r>
            <w:r w:rsidR="00F83A64" w:rsidRPr="00F83A64">
              <w:rPr>
                <w:rFonts w:eastAsia="Helvetica"/>
                <w:color w:val="000000"/>
                <w:sz w:val="22"/>
                <w:szCs w:val="22"/>
              </w:rPr>
              <w:t xml:space="preserve"> </w:t>
            </w:r>
            <w:r w:rsidRPr="00F83A64">
              <w:rPr>
                <w:rFonts w:eastAsia="Helvetica"/>
                <w:color w:val="000000"/>
                <w:sz w:val="22"/>
                <w:szCs w:val="22"/>
              </w:rPr>
              <w:t>were asked only to FPO households</w:t>
            </w:r>
            <w:r w:rsidR="00402EC0">
              <w:rPr>
                <w:rFonts w:eastAsia="Helvetica"/>
                <w:color w:val="000000"/>
                <w:sz w:val="22"/>
                <w:szCs w:val="22"/>
              </w:rPr>
              <w:t>.</w:t>
            </w:r>
          </w:p>
        </w:tc>
      </w:tr>
    </w:tbl>
    <w:p w14:paraId="1B6DD3D9" w14:textId="57712A14" w:rsidR="005A3C3B" w:rsidRDefault="005A3C3B" w:rsidP="00FD3E0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sz w:val="22"/>
          <w:szCs w:val="22"/>
        </w:rPr>
      </w:pPr>
    </w:p>
    <w:sectPr w:rsidR="005A3C3B" w:rsidSect="002801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altName w:val="Mangal"/>
    <w:panose1 w:val="00000400000000000000"/>
    <w:charset w:val="00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76578"/>
    <w:multiLevelType w:val="hybridMultilevel"/>
    <w:tmpl w:val="00CE594E"/>
    <w:lvl w:ilvl="0" w:tplc="4009000F">
      <w:start w:val="1"/>
      <w:numFmt w:val="decimal"/>
      <w:lvlText w:val="%1."/>
      <w:lvlJc w:val="left"/>
      <w:pPr>
        <w:ind w:left="927" w:hanging="360"/>
      </w:pPr>
    </w:lvl>
    <w:lvl w:ilvl="1" w:tplc="40090019" w:tentative="1">
      <w:start w:val="1"/>
      <w:numFmt w:val="lowerLetter"/>
      <w:lvlText w:val="%2."/>
      <w:lvlJc w:val="left"/>
      <w:pPr>
        <w:ind w:left="1647" w:hanging="360"/>
      </w:pPr>
    </w:lvl>
    <w:lvl w:ilvl="2" w:tplc="4009001B" w:tentative="1">
      <w:start w:val="1"/>
      <w:numFmt w:val="lowerRoman"/>
      <w:lvlText w:val="%3."/>
      <w:lvlJc w:val="right"/>
      <w:pPr>
        <w:ind w:left="2367" w:hanging="180"/>
      </w:pPr>
    </w:lvl>
    <w:lvl w:ilvl="3" w:tplc="4009000F" w:tentative="1">
      <w:start w:val="1"/>
      <w:numFmt w:val="decimal"/>
      <w:lvlText w:val="%4."/>
      <w:lvlJc w:val="left"/>
      <w:pPr>
        <w:ind w:left="3087" w:hanging="360"/>
      </w:pPr>
    </w:lvl>
    <w:lvl w:ilvl="4" w:tplc="40090019" w:tentative="1">
      <w:start w:val="1"/>
      <w:numFmt w:val="lowerLetter"/>
      <w:lvlText w:val="%5."/>
      <w:lvlJc w:val="left"/>
      <w:pPr>
        <w:ind w:left="3807" w:hanging="360"/>
      </w:pPr>
    </w:lvl>
    <w:lvl w:ilvl="5" w:tplc="4009001B" w:tentative="1">
      <w:start w:val="1"/>
      <w:numFmt w:val="lowerRoman"/>
      <w:lvlText w:val="%6."/>
      <w:lvlJc w:val="right"/>
      <w:pPr>
        <w:ind w:left="4527" w:hanging="180"/>
      </w:pPr>
    </w:lvl>
    <w:lvl w:ilvl="6" w:tplc="4009000F" w:tentative="1">
      <w:start w:val="1"/>
      <w:numFmt w:val="decimal"/>
      <w:lvlText w:val="%7."/>
      <w:lvlJc w:val="left"/>
      <w:pPr>
        <w:ind w:left="5247" w:hanging="360"/>
      </w:pPr>
    </w:lvl>
    <w:lvl w:ilvl="7" w:tplc="40090019" w:tentative="1">
      <w:start w:val="1"/>
      <w:numFmt w:val="lowerLetter"/>
      <w:lvlText w:val="%8."/>
      <w:lvlJc w:val="left"/>
      <w:pPr>
        <w:ind w:left="5967" w:hanging="360"/>
      </w:pPr>
    </w:lvl>
    <w:lvl w:ilvl="8" w:tplc="40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19451731"/>
    <w:multiLevelType w:val="multilevel"/>
    <w:tmpl w:val="D00CE60A"/>
    <w:lvl w:ilvl="0">
      <w:start w:val="4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sz w:val="22"/>
        <w:szCs w:val="22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6E1B42C3"/>
    <w:multiLevelType w:val="multilevel"/>
    <w:tmpl w:val="F83015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6E574954"/>
    <w:multiLevelType w:val="multilevel"/>
    <w:tmpl w:val="B8E84C74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78F7647A"/>
    <w:multiLevelType w:val="multilevel"/>
    <w:tmpl w:val="D27C5C32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73C"/>
    <w:rsid w:val="00002522"/>
    <w:rsid w:val="00003CD1"/>
    <w:rsid w:val="00034FA8"/>
    <w:rsid w:val="00055C9A"/>
    <w:rsid w:val="0007060E"/>
    <w:rsid w:val="00081245"/>
    <w:rsid w:val="000A1D3D"/>
    <w:rsid w:val="000B69B8"/>
    <w:rsid w:val="000C0E49"/>
    <w:rsid w:val="000C138D"/>
    <w:rsid w:val="000C2D46"/>
    <w:rsid w:val="000D296E"/>
    <w:rsid w:val="001010C0"/>
    <w:rsid w:val="00141CFE"/>
    <w:rsid w:val="001430E1"/>
    <w:rsid w:val="00156172"/>
    <w:rsid w:val="001566DE"/>
    <w:rsid w:val="00164FF6"/>
    <w:rsid w:val="001730DD"/>
    <w:rsid w:val="00184A29"/>
    <w:rsid w:val="001E4607"/>
    <w:rsid w:val="001E740A"/>
    <w:rsid w:val="00252A3A"/>
    <w:rsid w:val="00274F55"/>
    <w:rsid w:val="002801A7"/>
    <w:rsid w:val="002B10DD"/>
    <w:rsid w:val="002F5C5F"/>
    <w:rsid w:val="00302903"/>
    <w:rsid w:val="0031576C"/>
    <w:rsid w:val="00315DFF"/>
    <w:rsid w:val="00365520"/>
    <w:rsid w:val="00366174"/>
    <w:rsid w:val="00377AF5"/>
    <w:rsid w:val="00396AB9"/>
    <w:rsid w:val="003A2464"/>
    <w:rsid w:val="003D069D"/>
    <w:rsid w:val="003E01FA"/>
    <w:rsid w:val="003E0E58"/>
    <w:rsid w:val="003E327D"/>
    <w:rsid w:val="00402EC0"/>
    <w:rsid w:val="004044DA"/>
    <w:rsid w:val="00424F85"/>
    <w:rsid w:val="00432B3E"/>
    <w:rsid w:val="0045251B"/>
    <w:rsid w:val="00457D62"/>
    <w:rsid w:val="0047072B"/>
    <w:rsid w:val="00491E38"/>
    <w:rsid w:val="00497379"/>
    <w:rsid w:val="004B291F"/>
    <w:rsid w:val="004C080C"/>
    <w:rsid w:val="004C592C"/>
    <w:rsid w:val="004C6DA0"/>
    <w:rsid w:val="004C7D76"/>
    <w:rsid w:val="004E5ECC"/>
    <w:rsid w:val="004F59D3"/>
    <w:rsid w:val="005213F0"/>
    <w:rsid w:val="00525A8F"/>
    <w:rsid w:val="0054775A"/>
    <w:rsid w:val="0055755F"/>
    <w:rsid w:val="00557925"/>
    <w:rsid w:val="0057062E"/>
    <w:rsid w:val="00595115"/>
    <w:rsid w:val="00595280"/>
    <w:rsid w:val="005A3C3B"/>
    <w:rsid w:val="005B4637"/>
    <w:rsid w:val="005C54BF"/>
    <w:rsid w:val="005E07FE"/>
    <w:rsid w:val="00620280"/>
    <w:rsid w:val="00622794"/>
    <w:rsid w:val="00627549"/>
    <w:rsid w:val="00635744"/>
    <w:rsid w:val="0064287F"/>
    <w:rsid w:val="00661CA5"/>
    <w:rsid w:val="006733A9"/>
    <w:rsid w:val="00680DEC"/>
    <w:rsid w:val="00683242"/>
    <w:rsid w:val="006977C1"/>
    <w:rsid w:val="006A45F8"/>
    <w:rsid w:val="006B5595"/>
    <w:rsid w:val="006D2E9C"/>
    <w:rsid w:val="006E1459"/>
    <w:rsid w:val="006F35B9"/>
    <w:rsid w:val="006F7640"/>
    <w:rsid w:val="0071641D"/>
    <w:rsid w:val="00733A2A"/>
    <w:rsid w:val="00734E27"/>
    <w:rsid w:val="007755A2"/>
    <w:rsid w:val="00775926"/>
    <w:rsid w:val="007A09AD"/>
    <w:rsid w:val="007A1638"/>
    <w:rsid w:val="007A2DC2"/>
    <w:rsid w:val="007A6319"/>
    <w:rsid w:val="007B2793"/>
    <w:rsid w:val="007B3B9A"/>
    <w:rsid w:val="007C5E75"/>
    <w:rsid w:val="007E3F72"/>
    <w:rsid w:val="007F3113"/>
    <w:rsid w:val="00800F68"/>
    <w:rsid w:val="00802500"/>
    <w:rsid w:val="008027D1"/>
    <w:rsid w:val="008513E8"/>
    <w:rsid w:val="00855F16"/>
    <w:rsid w:val="00857384"/>
    <w:rsid w:val="008579B5"/>
    <w:rsid w:val="00860398"/>
    <w:rsid w:val="00864B76"/>
    <w:rsid w:val="00865362"/>
    <w:rsid w:val="00884B26"/>
    <w:rsid w:val="008A2249"/>
    <w:rsid w:val="008A4C2B"/>
    <w:rsid w:val="008C3557"/>
    <w:rsid w:val="008D2C25"/>
    <w:rsid w:val="008E1522"/>
    <w:rsid w:val="0090033D"/>
    <w:rsid w:val="009013CC"/>
    <w:rsid w:val="009151A3"/>
    <w:rsid w:val="009163B7"/>
    <w:rsid w:val="0092311F"/>
    <w:rsid w:val="00935B56"/>
    <w:rsid w:val="00942C45"/>
    <w:rsid w:val="00944514"/>
    <w:rsid w:val="00953B27"/>
    <w:rsid w:val="00994CBC"/>
    <w:rsid w:val="009C08B9"/>
    <w:rsid w:val="009D4514"/>
    <w:rsid w:val="009E609D"/>
    <w:rsid w:val="00A07802"/>
    <w:rsid w:val="00A3745A"/>
    <w:rsid w:val="00A43537"/>
    <w:rsid w:val="00A543D1"/>
    <w:rsid w:val="00A566FD"/>
    <w:rsid w:val="00A609FB"/>
    <w:rsid w:val="00A80A6F"/>
    <w:rsid w:val="00A95516"/>
    <w:rsid w:val="00AA1AF5"/>
    <w:rsid w:val="00AC0F5A"/>
    <w:rsid w:val="00AF3D29"/>
    <w:rsid w:val="00B1594E"/>
    <w:rsid w:val="00B2270E"/>
    <w:rsid w:val="00B32B49"/>
    <w:rsid w:val="00B34238"/>
    <w:rsid w:val="00B46BB3"/>
    <w:rsid w:val="00B470FB"/>
    <w:rsid w:val="00B717E8"/>
    <w:rsid w:val="00BA7EE5"/>
    <w:rsid w:val="00BC7B2A"/>
    <w:rsid w:val="00BD1B2C"/>
    <w:rsid w:val="00BF65DC"/>
    <w:rsid w:val="00C106E0"/>
    <w:rsid w:val="00C2267B"/>
    <w:rsid w:val="00C26C7A"/>
    <w:rsid w:val="00C43BE3"/>
    <w:rsid w:val="00C478FB"/>
    <w:rsid w:val="00C5746D"/>
    <w:rsid w:val="00C659B4"/>
    <w:rsid w:val="00C92806"/>
    <w:rsid w:val="00C94313"/>
    <w:rsid w:val="00CA5118"/>
    <w:rsid w:val="00CE55A7"/>
    <w:rsid w:val="00CE77CB"/>
    <w:rsid w:val="00D0173C"/>
    <w:rsid w:val="00D24E8B"/>
    <w:rsid w:val="00D27E6C"/>
    <w:rsid w:val="00DC1F0B"/>
    <w:rsid w:val="00DC7346"/>
    <w:rsid w:val="00E064B0"/>
    <w:rsid w:val="00E071E8"/>
    <w:rsid w:val="00E162A4"/>
    <w:rsid w:val="00E2714E"/>
    <w:rsid w:val="00E50166"/>
    <w:rsid w:val="00E54B89"/>
    <w:rsid w:val="00E57A3B"/>
    <w:rsid w:val="00E62188"/>
    <w:rsid w:val="00E709E6"/>
    <w:rsid w:val="00E91FF2"/>
    <w:rsid w:val="00E92425"/>
    <w:rsid w:val="00E9262A"/>
    <w:rsid w:val="00E96004"/>
    <w:rsid w:val="00EA7DDD"/>
    <w:rsid w:val="00F03345"/>
    <w:rsid w:val="00F20024"/>
    <w:rsid w:val="00F22F02"/>
    <w:rsid w:val="00F27ADF"/>
    <w:rsid w:val="00F42400"/>
    <w:rsid w:val="00F6178F"/>
    <w:rsid w:val="00F621C3"/>
    <w:rsid w:val="00F83A64"/>
    <w:rsid w:val="00F9062E"/>
    <w:rsid w:val="00F96CB2"/>
    <w:rsid w:val="00FD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8D932"/>
  <w15:chartTrackingRefBased/>
  <w15:docId w15:val="{454DA9BD-B46E-4118-9CAA-3F55293EB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7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E49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IN" w:eastAsia="en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73C"/>
    <w:pPr>
      <w:keepNext/>
      <w:keepLines/>
      <w:spacing w:before="360" w:after="120" w:line="276" w:lineRule="auto"/>
      <w:outlineLvl w:val="1"/>
    </w:pPr>
    <w:rPr>
      <w:rFonts w:eastAsia="Arial" w:cs="Arial"/>
      <w:szCs w:val="32"/>
      <w:u w:val="single"/>
      <w:lang w:eastAsia="en-IN"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E49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IN" w:eastAsia="en-IN" w:bidi="hi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E49"/>
    <w:pPr>
      <w:keepNext/>
      <w:keepLines/>
      <w:spacing w:before="240" w:after="40"/>
      <w:outlineLvl w:val="3"/>
    </w:pPr>
    <w:rPr>
      <w:rFonts w:ascii="Calibri" w:eastAsia="Calibri" w:hAnsi="Calibri" w:cs="Calibri"/>
      <w:b/>
      <w:lang w:val="en-IN" w:eastAsia="en-IN" w:bidi="hi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E49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n-IN" w:eastAsia="en-IN" w:bidi="hi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E49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IN"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173C"/>
    <w:rPr>
      <w:rFonts w:ascii="Times New Roman" w:eastAsia="Arial" w:hAnsi="Times New Roman" w:cs="Arial"/>
      <w:sz w:val="24"/>
      <w:szCs w:val="32"/>
      <w:u w:val="single"/>
      <w:lang w:eastAsia="en-IN" w:bidi="hi-IN"/>
    </w:rPr>
  </w:style>
  <w:style w:type="paragraph" w:styleId="NoSpacing">
    <w:name w:val="No Spacing"/>
    <w:link w:val="NoSpacingChar"/>
    <w:uiPriority w:val="1"/>
    <w:qFormat/>
    <w:rsid w:val="00D0173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D0173C"/>
  </w:style>
  <w:style w:type="character" w:styleId="Emphasis">
    <w:name w:val="Emphasis"/>
    <w:basedOn w:val="DefaultParagraphFont"/>
    <w:uiPriority w:val="20"/>
    <w:qFormat/>
    <w:rsid w:val="00D0173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22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F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F0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F0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C0E49"/>
    <w:rPr>
      <w:rFonts w:ascii="Calibri" w:eastAsia="Calibri" w:hAnsi="Calibri" w:cs="Calibri"/>
      <w:b/>
      <w:sz w:val="48"/>
      <w:szCs w:val="48"/>
      <w:lang w:val="en-IN" w:eastAsia="en-I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E49"/>
    <w:rPr>
      <w:rFonts w:ascii="Calibri" w:eastAsia="Calibri" w:hAnsi="Calibri" w:cs="Calibri"/>
      <w:b/>
      <w:sz w:val="28"/>
      <w:szCs w:val="28"/>
      <w:lang w:val="en-IN" w:eastAsia="en-I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E49"/>
    <w:rPr>
      <w:rFonts w:ascii="Calibri" w:eastAsia="Calibri" w:hAnsi="Calibri" w:cs="Calibri"/>
      <w:b/>
      <w:sz w:val="24"/>
      <w:szCs w:val="24"/>
      <w:lang w:val="en-IN" w:eastAsia="en-I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E49"/>
    <w:rPr>
      <w:rFonts w:ascii="Calibri" w:eastAsia="Calibri" w:hAnsi="Calibri" w:cs="Calibri"/>
      <w:b/>
      <w:lang w:val="en-IN" w:eastAsia="en-I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E49"/>
    <w:rPr>
      <w:rFonts w:ascii="Calibri" w:eastAsia="Calibri" w:hAnsi="Calibri" w:cs="Calibri"/>
      <w:b/>
      <w:sz w:val="20"/>
      <w:szCs w:val="20"/>
      <w:lang w:val="en-IN" w:eastAsia="en-I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0C0E49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IN" w:eastAsia="en-IN" w:bidi="hi-IN"/>
    </w:rPr>
  </w:style>
  <w:style w:type="character" w:customStyle="1" w:styleId="TitleChar">
    <w:name w:val="Title Char"/>
    <w:basedOn w:val="DefaultParagraphFont"/>
    <w:link w:val="Title"/>
    <w:uiPriority w:val="10"/>
    <w:rsid w:val="000C0E49"/>
    <w:rPr>
      <w:rFonts w:ascii="Calibri" w:eastAsia="Calibri" w:hAnsi="Calibri" w:cs="Calibri"/>
      <w:b/>
      <w:sz w:val="72"/>
      <w:szCs w:val="72"/>
      <w:lang w:val="en-IN" w:eastAsia="en-IN" w:bidi="hi-IN"/>
    </w:rPr>
  </w:style>
  <w:style w:type="paragraph" w:customStyle="1" w:styleId="paragraph">
    <w:name w:val="paragraph"/>
    <w:basedOn w:val="Normal"/>
    <w:rsid w:val="000C0E49"/>
    <w:pPr>
      <w:spacing w:before="100" w:beforeAutospacing="1" w:after="100" w:afterAutospacing="1"/>
    </w:pPr>
    <w:rPr>
      <w:lang w:val="en-IN" w:bidi="hi-IN"/>
    </w:rPr>
  </w:style>
  <w:style w:type="character" w:customStyle="1" w:styleId="normaltextrun">
    <w:name w:val="normaltextrun"/>
    <w:basedOn w:val="DefaultParagraphFont"/>
    <w:rsid w:val="000C0E49"/>
  </w:style>
  <w:style w:type="character" w:customStyle="1" w:styleId="eop">
    <w:name w:val="eop"/>
    <w:basedOn w:val="DefaultParagraphFont"/>
    <w:rsid w:val="000C0E49"/>
  </w:style>
  <w:style w:type="paragraph" w:styleId="ListParagraph">
    <w:name w:val="List Paragraph"/>
    <w:basedOn w:val="Normal"/>
    <w:uiPriority w:val="34"/>
    <w:qFormat/>
    <w:rsid w:val="000C0E49"/>
    <w:pPr>
      <w:ind w:left="720"/>
      <w:contextualSpacing/>
    </w:pPr>
    <w:rPr>
      <w:rFonts w:ascii="Calibri" w:eastAsia="Calibri" w:hAnsi="Calibri" w:cs="Calibri"/>
      <w:lang w:val="en-IN" w:eastAsia="en-IN" w:bidi="hi-IN"/>
    </w:rPr>
  </w:style>
  <w:style w:type="table" w:styleId="TableGrid">
    <w:name w:val="Table Grid"/>
    <w:basedOn w:val="TableNormal"/>
    <w:uiPriority w:val="39"/>
    <w:rsid w:val="000C0E49"/>
    <w:pPr>
      <w:spacing w:after="0" w:line="240" w:lineRule="auto"/>
    </w:pPr>
    <w:rPr>
      <w:rFonts w:ascii="Calibri" w:eastAsia="Calibri" w:hAnsi="Calibri" w:cs="Calibri"/>
      <w:sz w:val="24"/>
      <w:szCs w:val="24"/>
      <w:lang w:val="en-IN" w:eastAsia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0E49"/>
    <w:pPr>
      <w:tabs>
        <w:tab w:val="center" w:pos="4513"/>
        <w:tab w:val="right" w:pos="9026"/>
      </w:tabs>
    </w:pPr>
    <w:rPr>
      <w:rFonts w:ascii="Calibri" w:eastAsia="Calibri" w:hAnsi="Calibri" w:cs="Calibri"/>
      <w:lang w:val="en-IN" w:eastAsia="en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0C0E49"/>
    <w:rPr>
      <w:rFonts w:ascii="Calibri" w:eastAsia="Calibri" w:hAnsi="Calibri" w:cs="Calibri"/>
      <w:sz w:val="24"/>
      <w:szCs w:val="24"/>
      <w:lang w:val="en-IN" w:eastAsia="en-IN" w:bidi="hi-IN"/>
    </w:rPr>
  </w:style>
  <w:style w:type="paragraph" w:styleId="Footer">
    <w:name w:val="footer"/>
    <w:basedOn w:val="Normal"/>
    <w:link w:val="FooterChar"/>
    <w:uiPriority w:val="99"/>
    <w:unhideWhenUsed/>
    <w:rsid w:val="000C0E49"/>
    <w:pPr>
      <w:tabs>
        <w:tab w:val="center" w:pos="4513"/>
        <w:tab w:val="right" w:pos="9026"/>
      </w:tabs>
    </w:pPr>
    <w:rPr>
      <w:rFonts w:ascii="Calibri" w:eastAsia="Calibri" w:hAnsi="Calibri" w:cs="Calibri"/>
      <w:lang w:val="en-IN" w:eastAsia="en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0C0E49"/>
    <w:rPr>
      <w:rFonts w:ascii="Calibri" w:eastAsia="Calibri" w:hAnsi="Calibri" w:cs="Calibri"/>
      <w:sz w:val="24"/>
      <w:szCs w:val="24"/>
      <w:lang w:val="en-IN" w:eastAsia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E49"/>
    <w:rPr>
      <w:rFonts w:ascii="Segoe UI" w:eastAsia="Calibri" w:hAnsi="Segoe UI" w:cs="Segoe UI"/>
      <w:sz w:val="18"/>
      <w:szCs w:val="18"/>
      <w:lang w:val="en-IN" w:eastAsia="en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E49"/>
    <w:rPr>
      <w:rFonts w:ascii="Segoe UI" w:eastAsia="Calibri" w:hAnsi="Segoe UI" w:cs="Segoe UI"/>
      <w:sz w:val="18"/>
      <w:szCs w:val="18"/>
      <w:lang w:val="en-IN" w:eastAsia="en-I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E4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IN" w:eastAsia="en-IN" w:bidi="hi-IN"/>
    </w:rPr>
  </w:style>
  <w:style w:type="character" w:customStyle="1" w:styleId="SubtitleChar">
    <w:name w:val="Subtitle Char"/>
    <w:basedOn w:val="DefaultParagraphFont"/>
    <w:link w:val="Subtitle"/>
    <w:uiPriority w:val="11"/>
    <w:rsid w:val="000C0E49"/>
    <w:rPr>
      <w:rFonts w:ascii="Georgia" w:eastAsia="Georgia" w:hAnsi="Georgia" w:cs="Georgia"/>
      <w:i/>
      <w:color w:val="666666"/>
      <w:sz w:val="48"/>
      <w:szCs w:val="48"/>
      <w:lang w:val="en-IN" w:eastAsia="en-IN" w:bidi="hi-IN"/>
    </w:rPr>
  </w:style>
  <w:style w:type="paragraph" w:styleId="Revision">
    <w:name w:val="Revision"/>
    <w:hidden/>
    <w:uiPriority w:val="99"/>
    <w:semiHidden/>
    <w:rsid w:val="000C0E49"/>
    <w:pPr>
      <w:spacing w:after="0" w:line="240" w:lineRule="auto"/>
    </w:pPr>
    <w:rPr>
      <w:rFonts w:ascii="Calibri" w:eastAsia="Calibri" w:hAnsi="Calibri" w:cs="Mangal"/>
      <w:sz w:val="24"/>
      <w:szCs w:val="21"/>
      <w:lang w:val="en-IN" w:eastAsia="en-IN" w:bidi="hi-IN"/>
    </w:rPr>
  </w:style>
  <w:style w:type="paragraph" w:styleId="NormalWeb">
    <w:name w:val="Normal (Web)"/>
    <w:basedOn w:val="Normal"/>
    <w:uiPriority w:val="99"/>
    <w:unhideWhenUsed/>
    <w:rsid w:val="000C0E49"/>
    <w:pPr>
      <w:spacing w:before="100" w:beforeAutospacing="1" w:after="100" w:afterAutospacing="1"/>
    </w:pPr>
    <w:rPr>
      <w:lang w:val="en-IN" w:eastAsia="en-IN" w:bidi="hi-IN"/>
    </w:rPr>
  </w:style>
  <w:style w:type="paragraph" w:customStyle="1" w:styleId="pf0">
    <w:name w:val="pf0"/>
    <w:basedOn w:val="Normal"/>
    <w:rsid w:val="000C0E49"/>
    <w:pPr>
      <w:spacing w:before="100" w:beforeAutospacing="1" w:after="100" w:afterAutospacing="1"/>
    </w:pPr>
    <w:rPr>
      <w:lang w:val="en-IN" w:eastAsia="en-IN" w:bidi="hi-IN"/>
    </w:rPr>
  </w:style>
  <w:style w:type="character" w:customStyle="1" w:styleId="cf01">
    <w:name w:val="cf01"/>
    <w:basedOn w:val="DefaultParagraphFont"/>
    <w:rsid w:val="000C0E49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2801A7"/>
    <w:pPr>
      <w:spacing w:after="0" w:line="240" w:lineRule="auto"/>
    </w:pPr>
    <w:rPr>
      <w:rFonts w:ascii="Arial" w:eastAsia="Arial" w:hAnsi="Arial" w:cs="Arial"/>
      <w:lang w:eastAsia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FF153C-4BD4-6B49-A472-055F15F7C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9</Pages>
  <Words>1770</Words>
  <Characters>1009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Jaacks</dc:creator>
  <cp:keywords/>
  <dc:description/>
  <cp:lastModifiedBy>Lindsay Jaacks</cp:lastModifiedBy>
  <cp:revision>174</cp:revision>
  <dcterms:created xsi:type="dcterms:W3CDTF">2024-07-26T09:50:00Z</dcterms:created>
  <dcterms:modified xsi:type="dcterms:W3CDTF">2025-01-24T10:59:00Z</dcterms:modified>
</cp:coreProperties>
</file>